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C2C0E7" w14:textId="77777777" w:rsidR="00735E5C" w:rsidRDefault="009F49C4">
      <w:pPr>
        <w:ind w:left="-8" w:firstLine="8"/>
        <w:rPr>
          <w:rFonts w:ascii="Times New Roman" w:eastAsia="宋体" w:hAnsi="Times New Roman" w:cs="Times New Roman"/>
          <w:b/>
          <w:bCs/>
          <w:color w:val="2E3033"/>
          <w:sz w:val="24"/>
          <w:shd w:val="clear" w:color="auto" w:fill="FFFFFF"/>
        </w:rPr>
      </w:pPr>
      <w:r>
        <w:rPr>
          <w:rFonts w:ascii="Times New Roman" w:hAnsi="Times New Roman" w:cs="Times New Roman" w:hint="eastAsia"/>
          <w:b/>
          <w:bCs/>
          <w:sz w:val="24"/>
        </w:rPr>
        <w:t>Table S3. AST change and test results in different medication combinations</w:t>
      </w:r>
    </w:p>
    <w:tbl>
      <w:tblPr>
        <w:tblStyle w:val="TableGrid"/>
        <w:tblpPr w:leftFromText="180" w:rightFromText="180" w:vertAnchor="text" w:horzAnchor="page" w:tblpXSpec="center" w:tblpY="336"/>
        <w:tblOverlap w:val="never"/>
        <w:tblW w:w="4991" w:type="pct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857"/>
        <w:gridCol w:w="3578"/>
        <w:gridCol w:w="1340"/>
        <w:gridCol w:w="1366"/>
        <w:gridCol w:w="1680"/>
        <w:gridCol w:w="1559"/>
        <w:gridCol w:w="1065"/>
        <w:gridCol w:w="6"/>
        <w:gridCol w:w="1979"/>
      </w:tblGrid>
      <w:tr w:rsidR="00735E5C" w14:paraId="12A5310D" w14:textId="77777777">
        <w:tc>
          <w:tcPr>
            <w:tcW w:w="858" w:type="dxa"/>
            <w:vMerge w:val="restart"/>
            <w:shd w:val="clear" w:color="auto" w:fill="D8D8D8" w:themeFill="background1" w:themeFillShade="D8"/>
            <w:vAlign w:val="center"/>
          </w:tcPr>
          <w:p w14:paraId="366F526F" w14:textId="77777777" w:rsidR="00735E5C" w:rsidRDefault="009F49C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o</w:t>
            </w:r>
          </w:p>
        </w:tc>
        <w:tc>
          <w:tcPr>
            <w:tcW w:w="3578" w:type="dxa"/>
            <w:vMerge w:val="restart"/>
            <w:shd w:val="clear" w:color="auto" w:fill="D8D8D8" w:themeFill="background1" w:themeFillShade="D8"/>
            <w:vAlign w:val="center"/>
          </w:tcPr>
          <w:p w14:paraId="67BA311B" w14:textId="77777777" w:rsidR="00735E5C" w:rsidRDefault="009F49C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Medication combination</w:t>
            </w:r>
          </w:p>
        </w:tc>
        <w:tc>
          <w:tcPr>
            <w:tcW w:w="1340" w:type="dxa"/>
            <w:vMerge w:val="restart"/>
            <w:shd w:val="clear" w:color="auto" w:fill="D8D8D8" w:themeFill="background1" w:themeFillShade="D8"/>
            <w:vAlign w:val="center"/>
          </w:tcPr>
          <w:p w14:paraId="6CFACF45" w14:textId="77777777" w:rsidR="00735E5C" w:rsidRDefault="009F49C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Sample size before PSM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N</w:t>
            </w:r>
          </w:p>
        </w:tc>
        <w:tc>
          <w:tcPr>
            <w:tcW w:w="1366" w:type="dxa"/>
            <w:vMerge w:val="restart"/>
            <w:shd w:val="clear" w:color="auto" w:fill="D8D8D8" w:themeFill="background1" w:themeFillShade="D8"/>
            <w:vAlign w:val="center"/>
          </w:tcPr>
          <w:p w14:paraId="6CEE6A92" w14:textId="77777777" w:rsidR="00735E5C" w:rsidRDefault="009F49C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Sample size after PSM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N</w:t>
            </w:r>
          </w:p>
        </w:tc>
        <w:tc>
          <w:tcPr>
            <w:tcW w:w="3239" w:type="dxa"/>
            <w:gridSpan w:val="2"/>
            <w:shd w:val="clear" w:color="auto" w:fill="D8D8D8" w:themeFill="background1" w:themeFillShade="D8"/>
            <w:vAlign w:val="center"/>
          </w:tcPr>
          <w:p w14:paraId="117B6172" w14:textId="77777777" w:rsidR="00735E5C" w:rsidRDefault="009F49C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AST_recovery</w:t>
            </w:r>
            <w:proofErr w:type="spellEnd"/>
          </w:p>
        </w:tc>
        <w:tc>
          <w:tcPr>
            <w:tcW w:w="3050" w:type="dxa"/>
            <w:gridSpan w:val="3"/>
            <w:shd w:val="clear" w:color="auto" w:fill="D8D8D8" w:themeFill="background1" w:themeFillShade="D8"/>
            <w:vAlign w:val="center"/>
          </w:tcPr>
          <w:p w14:paraId="45561660" w14:textId="77777777" w:rsidR="00735E5C" w:rsidRDefault="009F49C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</w:rPr>
              <w:t>A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T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_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chang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 </w:t>
            </w:r>
          </w:p>
        </w:tc>
      </w:tr>
      <w:tr w:rsidR="00735E5C" w14:paraId="12A43AE0" w14:textId="77777777">
        <w:tc>
          <w:tcPr>
            <w:tcW w:w="858" w:type="dxa"/>
            <w:vMerge/>
            <w:shd w:val="clear" w:color="auto" w:fill="D8D8D8" w:themeFill="background1" w:themeFillShade="D8"/>
            <w:vAlign w:val="center"/>
          </w:tcPr>
          <w:p w14:paraId="665780D5" w14:textId="77777777" w:rsidR="00735E5C" w:rsidRDefault="00735E5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3578" w:type="dxa"/>
            <w:vMerge/>
            <w:shd w:val="clear" w:color="auto" w:fill="D8D8D8" w:themeFill="background1" w:themeFillShade="D8"/>
            <w:vAlign w:val="center"/>
          </w:tcPr>
          <w:p w14:paraId="45F665A9" w14:textId="77777777" w:rsidR="00735E5C" w:rsidRDefault="00735E5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340" w:type="dxa"/>
            <w:vMerge/>
            <w:shd w:val="clear" w:color="auto" w:fill="D8D8D8" w:themeFill="background1" w:themeFillShade="D8"/>
            <w:vAlign w:val="center"/>
          </w:tcPr>
          <w:p w14:paraId="18A6EF05" w14:textId="77777777" w:rsidR="00735E5C" w:rsidRDefault="00735E5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366" w:type="dxa"/>
            <w:vMerge/>
            <w:shd w:val="clear" w:color="auto" w:fill="D8D8D8" w:themeFill="background1" w:themeFillShade="D8"/>
            <w:vAlign w:val="center"/>
          </w:tcPr>
          <w:p w14:paraId="572C5880" w14:textId="77777777" w:rsidR="00735E5C" w:rsidRDefault="00735E5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680" w:type="dxa"/>
            <w:shd w:val="clear" w:color="auto" w:fill="D8D8D8" w:themeFill="background1" w:themeFillShade="D8"/>
            <w:vAlign w:val="center"/>
          </w:tcPr>
          <w:p w14:paraId="5B4BFD7E" w14:textId="77777777" w:rsidR="00735E5C" w:rsidRDefault="009F49C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N (%)</w:t>
            </w:r>
          </w:p>
        </w:tc>
        <w:tc>
          <w:tcPr>
            <w:tcW w:w="1559" w:type="dxa"/>
            <w:shd w:val="clear" w:color="auto" w:fill="D8D8D8" w:themeFill="background1" w:themeFillShade="D8"/>
            <w:vAlign w:val="center"/>
          </w:tcPr>
          <w:p w14:paraId="0D48A032" w14:textId="77777777" w:rsidR="00735E5C" w:rsidRDefault="009F49C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Chi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-square test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 xml:space="preserve"> </w:t>
            </w:r>
          </w:p>
          <w:p w14:paraId="36365457" w14:textId="77777777" w:rsidR="00735E5C" w:rsidRDefault="009F49C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(p-value)</w:t>
            </w:r>
          </w:p>
        </w:tc>
        <w:tc>
          <w:tcPr>
            <w:tcW w:w="1071" w:type="dxa"/>
            <w:gridSpan w:val="2"/>
            <w:shd w:val="clear" w:color="auto" w:fill="D8D8D8" w:themeFill="background1" w:themeFillShade="D8"/>
            <w:vAlign w:val="center"/>
          </w:tcPr>
          <w:p w14:paraId="5D4E4D98" w14:textId="77777777" w:rsidR="00735E5C" w:rsidRDefault="009F49C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edian</w:t>
            </w:r>
          </w:p>
        </w:tc>
        <w:tc>
          <w:tcPr>
            <w:tcW w:w="1979" w:type="dxa"/>
            <w:shd w:val="clear" w:color="auto" w:fill="D8D8D8" w:themeFill="background1" w:themeFillShade="D8"/>
            <w:vAlign w:val="center"/>
          </w:tcPr>
          <w:p w14:paraId="20039EB5" w14:textId="77777777" w:rsidR="00735E5C" w:rsidRDefault="009F49C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Mann-Whitney U test</w:t>
            </w:r>
          </w:p>
          <w:p w14:paraId="45EC3B1A" w14:textId="77777777" w:rsidR="00735E5C" w:rsidRDefault="009F49C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p-value)</w:t>
            </w:r>
          </w:p>
        </w:tc>
      </w:tr>
      <w:tr w:rsidR="00735E5C" w14:paraId="029546D3" w14:textId="77777777">
        <w:trPr>
          <w:trHeight w:val="90"/>
        </w:trPr>
        <w:tc>
          <w:tcPr>
            <w:tcW w:w="13431" w:type="dxa"/>
            <w:gridSpan w:val="9"/>
            <w:shd w:val="clear" w:color="auto" w:fill="F2F2F2" w:themeFill="background1" w:themeFillShade="F2"/>
          </w:tcPr>
          <w:p w14:paraId="41736277" w14:textId="77777777" w:rsidR="00735E5C" w:rsidRDefault="009F49C4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The whole group</w:t>
            </w:r>
          </w:p>
        </w:tc>
      </w:tr>
      <w:tr w:rsidR="00735E5C" w14:paraId="6DCC2B9E" w14:textId="77777777">
        <w:tc>
          <w:tcPr>
            <w:tcW w:w="858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3CACD17" w14:textId="77777777" w:rsidR="00735E5C" w:rsidRDefault="009F49C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</w:t>
            </w:r>
          </w:p>
        </w:tc>
        <w:tc>
          <w:tcPr>
            <w:tcW w:w="3578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62ACD4B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lutathione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31269DF" w14:textId="62A1358F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125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4746F9E" w14:textId="2AE08F22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653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1EAF7E8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43(47.47%)</w:t>
            </w:r>
          </w:p>
        </w:tc>
        <w:tc>
          <w:tcPr>
            <w:tcW w:w="1559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E35749F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.9(0.027)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3C7BC79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985" w:type="dxa"/>
            <w:gridSpan w:val="2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0963717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738253.0(0.000)</w:t>
            </w:r>
          </w:p>
        </w:tc>
      </w:tr>
      <w:tr w:rsidR="00735E5C" w14:paraId="4D575934" w14:textId="77777777">
        <w:trPr>
          <w:trHeight w:val="344"/>
        </w:trPr>
        <w:tc>
          <w:tcPr>
            <w:tcW w:w="858" w:type="dxa"/>
            <w:vMerge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CB24A6D" w14:textId="77777777" w:rsidR="00735E5C" w:rsidRDefault="00735E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578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EDE2584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PC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B5224B3" w14:textId="54E7C5D3" w:rsidR="00735E5C" w:rsidRDefault="009F49C4" w:rsidP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1416 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956C8A8" w14:textId="03CA6575" w:rsidR="00735E5C" w:rsidRDefault="009F49C4" w:rsidP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1412 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15CC8E0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00(42.19%)</w:t>
            </w:r>
          </w:p>
        </w:tc>
        <w:tc>
          <w:tcPr>
            <w:tcW w:w="1559" w:type="dxa"/>
            <w:vMerge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F92E5F5" w14:textId="77777777" w:rsidR="00735E5C" w:rsidRDefault="00735E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6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18CC4C4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985" w:type="dxa"/>
            <w:gridSpan w:val="2"/>
            <w:vMerge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065681A" w14:textId="77777777" w:rsidR="00735E5C" w:rsidRDefault="00735E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735E5C" w14:paraId="18CB342E" w14:textId="77777777">
        <w:tc>
          <w:tcPr>
            <w:tcW w:w="858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B05FCBB" w14:textId="77777777" w:rsidR="00735E5C" w:rsidRDefault="009F49C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</w:t>
            </w:r>
          </w:p>
        </w:tc>
        <w:tc>
          <w:tcPr>
            <w:tcW w:w="3578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FBD55D2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Magnesium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isoglycyrrhizinate</w:t>
            </w:r>
            <w:proofErr w:type="spellEnd"/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D92227F" w14:textId="03DFD888" w:rsidR="00735E5C" w:rsidRDefault="009F49C4" w:rsidP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082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A42275F" w14:textId="34A93C80" w:rsidR="00735E5C" w:rsidRDefault="009F49C4" w:rsidP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2205 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6ED3B0F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46(50.09%)</w:t>
            </w:r>
          </w:p>
        </w:tc>
        <w:tc>
          <w:tcPr>
            <w:tcW w:w="1559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5FF763C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1.0(0.001)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4678FBA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985" w:type="dxa"/>
            <w:gridSpan w:val="2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4018154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32717.0(0.023)</w:t>
            </w:r>
          </w:p>
        </w:tc>
      </w:tr>
      <w:tr w:rsidR="00735E5C" w14:paraId="08FDC260" w14:textId="77777777">
        <w:tc>
          <w:tcPr>
            <w:tcW w:w="858" w:type="dxa"/>
            <w:vMerge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69D992F" w14:textId="77777777" w:rsidR="00735E5C" w:rsidRDefault="00735E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578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70A7D10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PC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86C923F" w14:textId="54AA5FED" w:rsidR="00735E5C" w:rsidRDefault="009F49C4" w:rsidP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1416 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8336702" w14:textId="4577BB02" w:rsidR="00735E5C" w:rsidRDefault="009F49C4" w:rsidP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1361 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70395B0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87(42.02%)</w:t>
            </w:r>
          </w:p>
        </w:tc>
        <w:tc>
          <w:tcPr>
            <w:tcW w:w="1559" w:type="dxa"/>
            <w:vMerge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F92523B" w14:textId="77777777" w:rsidR="00735E5C" w:rsidRDefault="00735E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6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B69A4B5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985" w:type="dxa"/>
            <w:gridSpan w:val="2"/>
            <w:vMerge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EE09695" w14:textId="77777777" w:rsidR="00735E5C" w:rsidRDefault="00735E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735E5C" w14:paraId="34BFDE2A" w14:textId="77777777">
        <w:tc>
          <w:tcPr>
            <w:tcW w:w="858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A169440" w14:textId="77777777" w:rsidR="00735E5C" w:rsidRDefault="009F49C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</w:t>
            </w:r>
          </w:p>
        </w:tc>
        <w:tc>
          <w:tcPr>
            <w:tcW w:w="3578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F4217A5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Magnesium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isoglycyrrhizinate</w:t>
            </w:r>
            <w:proofErr w:type="spellEnd"/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591D7DA" w14:textId="55C6F557" w:rsidR="00735E5C" w:rsidRDefault="009F49C4" w:rsidP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3082 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712A7E8" w14:textId="5A2AAFFD" w:rsidR="00735E5C" w:rsidRDefault="009F49C4" w:rsidP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1753 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1C01D5C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14(50.44%)</w:t>
            </w:r>
          </w:p>
        </w:tc>
        <w:tc>
          <w:tcPr>
            <w:tcW w:w="1559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2334775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5(0.502)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4494938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3</w:t>
            </w:r>
          </w:p>
        </w:tc>
        <w:tc>
          <w:tcPr>
            <w:tcW w:w="1985" w:type="dxa"/>
            <w:gridSpan w:val="2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A8AAA9A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66849.0(0.004)</w:t>
            </w:r>
          </w:p>
        </w:tc>
      </w:tr>
      <w:tr w:rsidR="00735E5C" w14:paraId="1310FA9B" w14:textId="77777777">
        <w:tc>
          <w:tcPr>
            <w:tcW w:w="858" w:type="dxa"/>
            <w:vMerge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FBAD3CA" w14:textId="77777777" w:rsidR="00735E5C" w:rsidRDefault="00735E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578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D5BC0C0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PPC+Magnesium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isoglycyrrhizinate</w:t>
            </w:r>
            <w:proofErr w:type="spellEnd"/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3FE73D2" w14:textId="4EF08C68" w:rsidR="00735E5C" w:rsidRDefault="009F49C4" w:rsidP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1288 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3AE12B0" w14:textId="68BB0D75" w:rsidR="00735E5C" w:rsidRDefault="009F49C4" w:rsidP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1254 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80FA3C9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15(48.88%)</w:t>
            </w:r>
          </w:p>
        </w:tc>
        <w:tc>
          <w:tcPr>
            <w:tcW w:w="1559" w:type="dxa"/>
            <w:vMerge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B0B1230" w14:textId="77777777" w:rsidR="00735E5C" w:rsidRDefault="00735E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6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2C58FCE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6</w:t>
            </w:r>
          </w:p>
        </w:tc>
        <w:tc>
          <w:tcPr>
            <w:tcW w:w="1985" w:type="dxa"/>
            <w:gridSpan w:val="2"/>
            <w:vMerge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02ABFE8" w14:textId="77777777" w:rsidR="00735E5C" w:rsidRDefault="00735E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735E5C" w14:paraId="30F8CB74" w14:textId="77777777">
        <w:tc>
          <w:tcPr>
            <w:tcW w:w="858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D6ABF30" w14:textId="77777777" w:rsidR="00735E5C" w:rsidRDefault="009F49C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4</w:t>
            </w:r>
          </w:p>
        </w:tc>
        <w:tc>
          <w:tcPr>
            <w:tcW w:w="3578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33554BA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lutathione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0003791" w14:textId="35380CE6" w:rsidR="00735E5C" w:rsidRDefault="009F49C4" w:rsidP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3125 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36080E7" w14:textId="02B7BC02" w:rsidR="00735E5C" w:rsidRDefault="009F49C4" w:rsidP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2051 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83E05D9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61(46.66%)</w:t>
            </w:r>
          </w:p>
        </w:tc>
        <w:tc>
          <w:tcPr>
            <w:tcW w:w="1559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E7306D6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6(0.202)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DDA11A4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1</w:t>
            </w:r>
          </w:p>
        </w:tc>
        <w:tc>
          <w:tcPr>
            <w:tcW w:w="1985" w:type="dxa"/>
            <w:gridSpan w:val="2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1E38883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19787.0(0.465)</w:t>
            </w:r>
          </w:p>
        </w:tc>
      </w:tr>
      <w:tr w:rsidR="00735E5C" w14:paraId="506F8325" w14:textId="77777777">
        <w:tc>
          <w:tcPr>
            <w:tcW w:w="858" w:type="dxa"/>
            <w:vMerge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3A1EE04" w14:textId="77777777" w:rsidR="00735E5C" w:rsidRDefault="00735E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578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634F73C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PPC+Glutathione</w:t>
            </w:r>
            <w:proofErr w:type="spellEnd"/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8FD5BDD" w14:textId="1BF3F29D" w:rsidR="00735E5C" w:rsidRDefault="009F49C4" w:rsidP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1413 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ABA076C" w14:textId="6A68E6B7" w:rsidR="00735E5C" w:rsidRDefault="009F49C4" w:rsidP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1405 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DBBA7C7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58(43.66%)</w:t>
            </w:r>
          </w:p>
        </w:tc>
        <w:tc>
          <w:tcPr>
            <w:tcW w:w="1559" w:type="dxa"/>
            <w:vMerge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3206C90" w14:textId="77777777" w:rsidR="00735E5C" w:rsidRDefault="00735E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6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DF1A01D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985" w:type="dxa"/>
            <w:gridSpan w:val="2"/>
            <w:vMerge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9983D2C" w14:textId="77777777" w:rsidR="00735E5C" w:rsidRDefault="00735E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735E5C" w14:paraId="358ACF8D" w14:textId="77777777">
        <w:tc>
          <w:tcPr>
            <w:tcW w:w="858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1070B31" w14:textId="77777777" w:rsidR="00735E5C" w:rsidRDefault="009F49C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</w:t>
            </w:r>
          </w:p>
        </w:tc>
        <w:tc>
          <w:tcPr>
            <w:tcW w:w="3578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6452E17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Magnesium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isoglycyrrhizinate+Glutathione</w:t>
            </w:r>
            <w:proofErr w:type="spellEnd"/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70619A7" w14:textId="71AB4C2C" w:rsidR="00735E5C" w:rsidRDefault="009F49C4" w:rsidP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3830 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012C15C" w14:textId="0FAD0CE6" w:rsidR="00735E5C" w:rsidRDefault="009F49C4" w:rsidP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2296 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A90A7E9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>16(49.93%)</w:t>
            </w:r>
          </w:p>
        </w:tc>
        <w:tc>
          <w:tcPr>
            <w:tcW w:w="1559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A86660B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>.7(0.003)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1058A03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7</w:t>
            </w:r>
          </w:p>
        </w:tc>
        <w:tc>
          <w:tcPr>
            <w:tcW w:w="1985" w:type="dxa"/>
            <w:gridSpan w:val="2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C8C8302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26978.0(0.000)</w:t>
            </w:r>
          </w:p>
        </w:tc>
      </w:tr>
      <w:tr w:rsidR="00735E5C" w14:paraId="4D38D75B" w14:textId="77777777">
        <w:tc>
          <w:tcPr>
            <w:tcW w:w="858" w:type="dxa"/>
            <w:vMerge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9491663" w14:textId="77777777" w:rsidR="00735E5C" w:rsidRDefault="00735E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578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3EC9659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PPC+Glutathione</w:t>
            </w:r>
            <w:proofErr w:type="spellEnd"/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650D1FC" w14:textId="44C46287" w:rsidR="00735E5C" w:rsidRDefault="009F49C4" w:rsidP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1413 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594A1E9" w14:textId="0038F07D" w:rsidR="00735E5C" w:rsidRDefault="009F49C4" w:rsidP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1399 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2146107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56(43.47%)</w:t>
            </w:r>
          </w:p>
        </w:tc>
        <w:tc>
          <w:tcPr>
            <w:tcW w:w="1559" w:type="dxa"/>
            <w:vMerge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2DB2D46" w14:textId="77777777" w:rsidR="00735E5C" w:rsidRDefault="00735E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6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D64A733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985" w:type="dxa"/>
            <w:gridSpan w:val="2"/>
            <w:vMerge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96F4863" w14:textId="77777777" w:rsidR="00735E5C" w:rsidRDefault="00735E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735E5C" w14:paraId="4A353969" w14:textId="77777777">
        <w:trPr>
          <w:trHeight w:val="90"/>
        </w:trPr>
        <w:tc>
          <w:tcPr>
            <w:tcW w:w="858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8AA8C49" w14:textId="77777777" w:rsidR="00735E5C" w:rsidRDefault="009F49C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6</w:t>
            </w:r>
          </w:p>
        </w:tc>
        <w:tc>
          <w:tcPr>
            <w:tcW w:w="3578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1D49845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Glutathione+Magnesium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isoglycyrrhizinate</w:t>
            </w:r>
            <w:proofErr w:type="spellEnd"/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3E28168" w14:textId="797371BA" w:rsidR="00735E5C" w:rsidRDefault="009F49C4" w:rsidP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3830 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38B53AB" w14:textId="6456CD35" w:rsidR="00735E5C" w:rsidRDefault="009F49C4" w:rsidP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2029 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3157546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11(49.43%)</w:t>
            </w:r>
          </w:p>
        </w:tc>
        <w:tc>
          <w:tcPr>
            <w:tcW w:w="1559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940FA70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0(0.314)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CD465C4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3</w:t>
            </w:r>
          </w:p>
        </w:tc>
        <w:tc>
          <w:tcPr>
            <w:tcW w:w="1985" w:type="dxa"/>
            <w:gridSpan w:val="2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B50EA31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22014.0(0.343)</w:t>
            </w:r>
          </w:p>
        </w:tc>
      </w:tr>
      <w:tr w:rsidR="00735E5C" w14:paraId="3A8664F8" w14:textId="77777777">
        <w:tc>
          <w:tcPr>
            <w:tcW w:w="858" w:type="dxa"/>
            <w:vMerge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6E8424A" w14:textId="77777777" w:rsidR="00735E5C" w:rsidRDefault="00735E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578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7440638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PPC+Magnesium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isoglycyrrhizinate</w:t>
            </w:r>
            <w:proofErr w:type="spellEnd"/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7AF7D92" w14:textId="6B5FC571" w:rsidR="00735E5C" w:rsidRDefault="009F49C4" w:rsidP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1288 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270FABE" w14:textId="5B5F3A70" w:rsidR="00735E5C" w:rsidRDefault="009F49C4" w:rsidP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929 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350276A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83(46.93%)</w:t>
            </w:r>
          </w:p>
        </w:tc>
        <w:tc>
          <w:tcPr>
            <w:tcW w:w="1559" w:type="dxa"/>
            <w:vMerge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504BF90" w14:textId="77777777" w:rsidR="00735E5C" w:rsidRDefault="00735E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6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235B7AE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2</w:t>
            </w:r>
          </w:p>
        </w:tc>
        <w:tc>
          <w:tcPr>
            <w:tcW w:w="1985" w:type="dxa"/>
            <w:gridSpan w:val="2"/>
            <w:vMerge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1D459D1" w14:textId="77777777" w:rsidR="00735E5C" w:rsidRDefault="00735E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735E5C" w14:paraId="66224000" w14:textId="77777777">
        <w:tc>
          <w:tcPr>
            <w:tcW w:w="858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0DC40DB" w14:textId="77777777" w:rsidR="00735E5C" w:rsidRDefault="009F49C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7</w:t>
            </w:r>
          </w:p>
        </w:tc>
        <w:tc>
          <w:tcPr>
            <w:tcW w:w="3578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CB0E554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Magnesium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isoglycyrrhizinate+Glutathione</w:t>
            </w:r>
            <w:proofErr w:type="spellEnd"/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95AA434" w14:textId="60A656E1" w:rsidR="00735E5C" w:rsidRDefault="009F49C4" w:rsidP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3830 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55A2CD1" w14:textId="2D3F6870" w:rsidR="00735E5C" w:rsidRDefault="009F49C4" w:rsidP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2502 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F76242B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>64(52.55%)</w:t>
            </w:r>
          </w:p>
        </w:tc>
        <w:tc>
          <w:tcPr>
            <w:tcW w:w="1559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2566215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>.2(0.007)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6FD9F04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3</w:t>
            </w:r>
          </w:p>
        </w:tc>
        <w:tc>
          <w:tcPr>
            <w:tcW w:w="1985" w:type="dxa"/>
            <w:gridSpan w:val="2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ACA18B1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09412.0(0.021)</w:t>
            </w:r>
          </w:p>
        </w:tc>
      </w:tr>
      <w:tr w:rsidR="00735E5C" w14:paraId="025A0B11" w14:textId="77777777">
        <w:trPr>
          <w:trHeight w:val="738"/>
        </w:trPr>
        <w:tc>
          <w:tcPr>
            <w:tcW w:w="858" w:type="dxa"/>
            <w:vMerge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AFE2A06" w14:textId="77777777" w:rsidR="00735E5C" w:rsidRDefault="00735E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578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39F02D9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PPC+Magnesium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isoglycyrrhizinate+Glutathione</w:t>
            </w:r>
            <w:proofErr w:type="spellEnd"/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63CEA11" w14:textId="3F54CACF" w:rsidR="00735E5C" w:rsidRDefault="009F49C4" w:rsidP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1031 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9EC6098" w14:textId="4A2E06F4" w:rsidR="00735E5C" w:rsidRDefault="009F49C4" w:rsidP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1017 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C429FED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27(46.51%)</w:t>
            </w:r>
          </w:p>
        </w:tc>
        <w:tc>
          <w:tcPr>
            <w:tcW w:w="1559" w:type="dxa"/>
            <w:vMerge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2FE38EA" w14:textId="77777777" w:rsidR="00735E5C" w:rsidRDefault="00735E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6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DDA3F8E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3</w:t>
            </w:r>
          </w:p>
        </w:tc>
        <w:tc>
          <w:tcPr>
            <w:tcW w:w="1985" w:type="dxa"/>
            <w:gridSpan w:val="2"/>
            <w:vMerge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8C4D633" w14:textId="77777777" w:rsidR="00735E5C" w:rsidRDefault="00735E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735E5C" w14:paraId="3C652CA0" w14:textId="77777777">
        <w:trPr>
          <w:trHeight w:val="467"/>
        </w:trPr>
        <w:tc>
          <w:tcPr>
            <w:tcW w:w="13431" w:type="dxa"/>
            <w:gridSpan w:val="9"/>
            <w:tcBorders>
              <w:tl2br w:val="nil"/>
              <w:tr2bl w:val="nil"/>
            </w:tcBorders>
            <w:shd w:val="clear" w:color="auto" w:fill="F2F2F2" w:themeFill="background1" w:themeFillShade="F2"/>
          </w:tcPr>
          <w:p w14:paraId="536748EA" w14:textId="77777777" w:rsidR="00735E5C" w:rsidRDefault="009F49C4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Tumor / liver transplantation / postoperative group</w:t>
            </w:r>
          </w:p>
        </w:tc>
      </w:tr>
      <w:tr w:rsidR="00735E5C" w14:paraId="587EB81B" w14:textId="77777777">
        <w:tc>
          <w:tcPr>
            <w:tcW w:w="858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06DCB06" w14:textId="77777777" w:rsidR="00735E5C" w:rsidRDefault="009F49C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</w:t>
            </w:r>
          </w:p>
        </w:tc>
        <w:tc>
          <w:tcPr>
            <w:tcW w:w="3578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F1250F0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lutathione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CB7E406" w14:textId="702A06C6" w:rsidR="00735E5C" w:rsidRDefault="009F49C4" w:rsidP="00CC0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49</w:t>
            </w:r>
            <w:r w:rsidR="00CC078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5B3960B" w14:textId="0363F4E0" w:rsidR="00735E5C" w:rsidRDefault="009F49C4" w:rsidP="00CC0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60</w:t>
            </w:r>
            <w:r w:rsidR="00CC078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58FF200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0(22.99%)</w:t>
            </w:r>
          </w:p>
        </w:tc>
        <w:tc>
          <w:tcPr>
            <w:tcW w:w="1559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E43A0DA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.1(0.042)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37E7D2D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1985" w:type="dxa"/>
            <w:gridSpan w:val="2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694E0BE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7516.0(0.005)</w:t>
            </w:r>
          </w:p>
        </w:tc>
      </w:tr>
      <w:tr w:rsidR="00735E5C" w14:paraId="768D8B9A" w14:textId="77777777">
        <w:tc>
          <w:tcPr>
            <w:tcW w:w="858" w:type="dxa"/>
            <w:vMerge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069D0E8" w14:textId="77777777" w:rsidR="00735E5C" w:rsidRDefault="00735E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578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68019BD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PC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B68501C" w14:textId="601FA0C1" w:rsidR="00735E5C" w:rsidRDefault="009F49C4" w:rsidP="00CC0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22</w:t>
            </w:r>
            <w:r w:rsidR="00CC078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BD623F4" w14:textId="5B7050D2" w:rsidR="00735E5C" w:rsidRDefault="009F49C4" w:rsidP="00CC0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90</w:t>
            </w:r>
            <w:r w:rsidR="00CC078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12E230D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5(16.07%)</w:t>
            </w:r>
          </w:p>
        </w:tc>
        <w:tc>
          <w:tcPr>
            <w:tcW w:w="1559" w:type="dxa"/>
            <w:vMerge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2039AA3" w14:textId="77777777" w:rsidR="00735E5C" w:rsidRDefault="00735E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6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F505528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1985" w:type="dxa"/>
            <w:gridSpan w:val="2"/>
            <w:vMerge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7DF8F6A" w14:textId="77777777" w:rsidR="00735E5C" w:rsidRDefault="00735E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735E5C" w14:paraId="0F1919B2" w14:textId="77777777">
        <w:tc>
          <w:tcPr>
            <w:tcW w:w="858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F3198B2" w14:textId="77777777" w:rsidR="00735E5C" w:rsidRDefault="009F49C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</w:t>
            </w:r>
          </w:p>
        </w:tc>
        <w:tc>
          <w:tcPr>
            <w:tcW w:w="3578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CBBA0FC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Magnesium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isoglycyrrhizinate</w:t>
            </w:r>
            <w:proofErr w:type="spellEnd"/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51B9F7D" w14:textId="5EC730DB" w:rsidR="00735E5C" w:rsidRDefault="009F49C4" w:rsidP="00CC0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32</w:t>
            </w:r>
            <w:r w:rsidR="00CC078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FC2643C" w14:textId="7687A749" w:rsidR="00735E5C" w:rsidRDefault="009F49C4" w:rsidP="00CC0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33</w:t>
            </w:r>
            <w:r w:rsidR="00CC078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F8C4C3C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4(26.34%)</w:t>
            </w:r>
          </w:p>
        </w:tc>
        <w:tc>
          <w:tcPr>
            <w:tcW w:w="1559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45545C8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>.5(0.006)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662D509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985" w:type="dxa"/>
            <w:gridSpan w:val="2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89389C5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73839.5(0.000)</w:t>
            </w:r>
          </w:p>
        </w:tc>
      </w:tr>
      <w:tr w:rsidR="00735E5C" w14:paraId="79B3A378" w14:textId="77777777">
        <w:trPr>
          <w:trHeight w:val="182"/>
        </w:trPr>
        <w:tc>
          <w:tcPr>
            <w:tcW w:w="858" w:type="dxa"/>
            <w:vMerge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0FB6DF2" w14:textId="77777777" w:rsidR="00735E5C" w:rsidRDefault="00735E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578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8B5C42A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PC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03364A3" w14:textId="0A9C4D39" w:rsidR="00735E5C" w:rsidRDefault="009F49C4" w:rsidP="00CC0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22</w:t>
            </w:r>
            <w:r w:rsidR="00CC078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EA891D6" w14:textId="4CDE0145" w:rsidR="00735E5C" w:rsidRDefault="009F49C4" w:rsidP="00CC0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31</w:t>
            </w:r>
            <w:r w:rsidR="00CC078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3EFA9AB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2(16.34%)</w:t>
            </w:r>
          </w:p>
        </w:tc>
        <w:tc>
          <w:tcPr>
            <w:tcW w:w="1559" w:type="dxa"/>
            <w:vMerge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C4CC051" w14:textId="77777777" w:rsidR="00735E5C" w:rsidRDefault="00735E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6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77AA9EF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1985" w:type="dxa"/>
            <w:gridSpan w:val="2"/>
            <w:vMerge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7D60CBE" w14:textId="77777777" w:rsidR="00735E5C" w:rsidRDefault="00735E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735E5C" w14:paraId="6FA28031" w14:textId="77777777">
        <w:tc>
          <w:tcPr>
            <w:tcW w:w="858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B93399C" w14:textId="77777777" w:rsidR="00735E5C" w:rsidRDefault="009F49C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</w:t>
            </w:r>
          </w:p>
        </w:tc>
        <w:tc>
          <w:tcPr>
            <w:tcW w:w="3578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A162229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Magnesium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isoglycyrrhizinate</w:t>
            </w:r>
            <w:proofErr w:type="spellEnd"/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E296EEA" w14:textId="44ECFF1E" w:rsidR="00735E5C" w:rsidRDefault="009F49C4" w:rsidP="00CC0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32</w:t>
            </w:r>
            <w:r w:rsidR="00CC078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690CFB0" w14:textId="62C7FA76" w:rsidR="00735E5C" w:rsidRDefault="009F49C4" w:rsidP="00CC0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15</w:t>
            </w:r>
            <w:r w:rsidR="00CC078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C7C741E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>4(26.67%)</w:t>
            </w:r>
          </w:p>
        </w:tc>
        <w:tc>
          <w:tcPr>
            <w:tcW w:w="1559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D7F934A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1(0.924)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2426968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985" w:type="dxa"/>
            <w:gridSpan w:val="2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8D2876E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86033.5(0.891)</w:t>
            </w:r>
          </w:p>
        </w:tc>
      </w:tr>
      <w:tr w:rsidR="00735E5C" w14:paraId="7D3FA8F7" w14:textId="77777777">
        <w:tc>
          <w:tcPr>
            <w:tcW w:w="858" w:type="dxa"/>
            <w:vMerge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81CD3F5" w14:textId="77777777" w:rsidR="00735E5C" w:rsidRDefault="00735E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578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4FC3719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PPC+Magnesium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isoglycyrrhizinate</w:t>
            </w:r>
            <w:proofErr w:type="spellEnd"/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ADA6C6F" w14:textId="5B812BF6" w:rsidR="00735E5C" w:rsidRDefault="009F49C4" w:rsidP="00CC0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47</w:t>
            </w:r>
            <w:r w:rsidR="00CC078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87EBA90" w14:textId="392F3EF5" w:rsidR="00735E5C" w:rsidRDefault="009F49C4" w:rsidP="00CC0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18</w:t>
            </w:r>
            <w:r w:rsidR="00CC078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0C7F0CA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>0(26.32%)</w:t>
            </w:r>
          </w:p>
        </w:tc>
        <w:tc>
          <w:tcPr>
            <w:tcW w:w="1559" w:type="dxa"/>
            <w:vMerge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16D645B" w14:textId="77777777" w:rsidR="00735E5C" w:rsidRDefault="00735E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6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CAFAAE8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985" w:type="dxa"/>
            <w:gridSpan w:val="2"/>
            <w:vMerge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A3C7ACB" w14:textId="77777777" w:rsidR="00735E5C" w:rsidRDefault="00735E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735E5C" w14:paraId="14BC49F0" w14:textId="77777777">
        <w:tc>
          <w:tcPr>
            <w:tcW w:w="858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E42093D" w14:textId="77777777" w:rsidR="00735E5C" w:rsidRDefault="009F49C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4</w:t>
            </w:r>
          </w:p>
        </w:tc>
        <w:tc>
          <w:tcPr>
            <w:tcW w:w="3578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669263B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lutathione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AEC5A55" w14:textId="26B1A9DA" w:rsidR="00735E5C" w:rsidRDefault="009F49C4" w:rsidP="00CC0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49</w:t>
            </w:r>
            <w:r w:rsidR="00CC078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85251DC" w14:textId="5EABC250" w:rsidR="00735E5C" w:rsidRDefault="009F49C4" w:rsidP="00CC0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61</w:t>
            </w:r>
            <w:r w:rsidR="00CC078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91B3CBD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29(33.08%)</w:t>
            </w:r>
          </w:p>
        </w:tc>
        <w:tc>
          <w:tcPr>
            <w:tcW w:w="1559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4F5F401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2(0.642)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A9E9FEE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985" w:type="dxa"/>
            <w:gridSpan w:val="2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26A57F0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89157.5(0.155)</w:t>
            </w:r>
          </w:p>
        </w:tc>
      </w:tr>
      <w:tr w:rsidR="00735E5C" w14:paraId="7A2EEA0E" w14:textId="77777777">
        <w:tc>
          <w:tcPr>
            <w:tcW w:w="858" w:type="dxa"/>
            <w:vMerge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66D3510" w14:textId="77777777" w:rsidR="00735E5C" w:rsidRDefault="00735E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578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699551D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PPC+Glutathione</w:t>
            </w:r>
            <w:proofErr w:type="spellEnd"/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363437A" w14:textId="5B25B4A5" w:rsidR="00735E5C" w:rsidRDefault="009F49C4" w:rsidP="00CC0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21</w:t>
            </w:r>
            <w:r w:rsidR="00CC078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2208898" w14:textId="08588E31" w:rsidR="00735E5C" w:rsidRDefault="009F49C4" w:rsidP="00CC0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93</w:t>
            </w:r>
            <w:r w:rsidR="00CC078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52510FF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29(31.54%)</w:t>
            </w:r>
          </w:p>
        </w:tc>
        <w:tc>
          <w:tcPr>
            <w:tcW w:w="1559" w:type="dxa"/>
            <w:vMerge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A0A086A" w14:textId="77777777" w:rsidR="00735E5C" w:rsidRDefault="00735E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6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DF1950F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985" w:type="dxa"/>
            <w:gridSpan w:val="2"/>
            <w:vMerge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7F05664" w14:textId="77777777" w:rsidR="00735E5C" w:rsidRDefault="00735E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735E5C" w14:paraId="1EBB92A6" w14:textId="77777777">
        <w:tc>
          <w:tcPr>
            <w:tcW w:w="858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4D60FF9" w14:textId="77777777" w:rsidR="00735E5C" w:rsidRDefault="009F49C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</w:t>
            </w:r>
          </w:p>
        </w:tc>
        <w:tc>
          <w:tcPr>
            <w:tcW w:w="3578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32FAB15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Magnesium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isoglycyrrhizinate+Glutathione</w:t>
            </w:r>
            <w:proofErr w:type="spellEnd"/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6C3268F" w14:textId="3DF0A787" w:rsidR="00735E5C" w:rsidRDefault="009F49C4" w:rsidP="00CC0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98</w:t>
            </w:r>
            <w:r w:rsidR="00CC078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7AB254C" w14:textId="4B19F591" w:rsidR="00735E5C" w:rsidRDefault="009F49C4" w:rsidP="00CC0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96</w:t>
            </w:r>
            <w:r w:rsidR="00CC078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BC2BD49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80(40.00%)</w:t>
            </w:r>
          </w:p>
        </w:tc>
        <w:tc>
          <w:tcPr>
            <w:tcW w:w="1559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8E469D7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>.2(0.004)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DBD5285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2</w:t>
            </w:r>
          </w:p>
        </w:tc>
        <w:tc>
          <w:tcPr>
            <w:tcW w:w="1985" w:type="dxa"/>
            <w:gridSpan w:val="2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31383FF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52753.0(0.000)</w:t>
            </w:r>
          </w:p>
        </w:tc>
      </w:tr>
      <w:tr w:rsidR="00735E5C" w14:paraId="2609DE7A" w14:textId="77777777">
        <w:trPr>
          <w:trHeight w:val="90"/>
        </w:trPr>
        <w:tc>
          <w:tcPr>
            <w:tcW w:w="858" w:type="dxa"/>
            <w:vMerge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CF5A8F3" w14:textId="77777777" w:rsidR="00735E5C" w:rsidRDefault="00735E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578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75F3710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PPC+Glutathione</w:t>
            </w:r>
            <w:proofErr w:type="spellEnd"/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AD030E9" w14:textId="4457FF0F" w:rsidR="00735E5C" w:rsidRDefault="009F49C4" w:rsidP="00CC0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21</w:t>
            </w:r>
            <w:r w:rsidR="00CC078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FF13B27" w14:textId="082C5520" w:rsidR="00735E5C" w:rsidRDefault="009F49C4" w:rsidP="00CC0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20</w:t>
            </w:r>
            <w:r w:rsidR="00CC078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4771F35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34(31.53%)</w:t>
            </w:r>
          </w:p>
        </w:tc>
        <w:tc>
          <w:tcPr>
            <w:tcW w:w="1559" w:type="dxa"/>
            <w:vMerge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8F51E81" w14:textId="77777777" w:rsidR="00735E5C" w:rsidRDefault="00735E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6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EA00411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985" w:type="dxa"/>
            <w:gridSpan w:val="2"/>
            <w:vMerge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BC8EBC6" w14:textId="77777777" w:rsidR="00735E5C" w:rsidRDefault="00735E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735E5C" w14:paraId="28788957" w14:textId="77777777">
        <w:tc>
          <w:tcPr>
            <w:tcW w:w="858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3A8B61A" w14:textId="77777777" w:rsidR="00735E5C" w:rsidRDefault="009F49C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6</w:t>
            </w:r>
          </w:p>
        </w:tc>
        <w:tc>
          <w:tcPr>
            <w:tcW w:w="3578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A5EDDBC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Glutathione+Magnesium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isoglycyrrhizinate</w:t>
            </w:r>
            <w:proofErr w:type="spellEnd"/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46D4A6B" w14:textId="0FC0C7C1" w:rsidR="00735E5C" w:rsidRDefault="009F49C4" w:rsidP="00CC0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98</w:t>
            </w:r>
            <w:r w:rsidR="00CC078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FCCAB88" w14:textId="18E421FC" w:rsidR="00735E5C" w:rsidRDefault="009F49C4" w:rsidP="00CC0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76</w:t>
            </w:r>
            <w:r w:rsidR="00CC078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9DD773F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59(31.30%)</w:t>
            </w:r>
          </w:p>
        </w:tc>
        <w:tc>
          <w:tcPr>
            <w:tcW w:w="1559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03462A8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>.4(0.004)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4B9BEC4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985" w:type="dxa"/>
            <w:gridSpan w:val="2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4D84914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89261.5(0.000)</w:t>
            </w:r>
          </w:p>
        </w:tc>
      </w:tr>
      <w:tr w:rsidR="00735E5C" w14:paraId="5D952E2B" w14:textId="77777777">
        <w:tc>
          <w:tcPr>
            <w:tcW w:w="858" w:type="dxa"/>
            <w:vMerge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33998DC" w14:textId="77777777" w:rsidR="00735E5C" w:rsidRDefault="00735E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578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3AA09FC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PPC+Magnesium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isoglycyrrhizinate</w:t>
            </w:r>
            <w:proofErr w:type="spellEnd"/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D4DEF1F" w14:textId="532E9CFD" w:rsidR="00735E5C" w:rsidRDefault="009F49C4" w:rsidP="00CC0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47</w:t>
            </w:r>
            <w:r w:rsidR="00CC078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1DB6BA6" w14:textId="10991B14" w:rsidR="00735E5C" w:rsidRDefault="009F49C4" w:rsidP="00CC0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10</w:t>
            </w:r>
            <w:r w:rsidR="00CC078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9BDB505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2(20.49%)</w:t>
            </w:r>
          </w:p>
        </w:tc>
        <w:tc>
          <w:tcPr>
            <w:tcW w:w="1559" w:type="dxa"/>
            <w:vMerge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DD64201" w14:textId="77777777" w:rsidR="00735E5C" w:rsidRDefault="00735E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6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FAEFB40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1985" w:type="dxa"/>
            <w:gridSpan w:val="2"/>
            <w:vMerge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6E9ACC0" w14:textId="77777777" w:rsidR="00735E5C" w:rsidRDefault="00735E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735E5C" w14:paraId="24F98B4F" w14:textId="77777777">
        <w:tc>
          <w:tcPr>
            <w:tcW w:w="858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F192174" w14:textId="77777777" w:rsidR="00735E5C" w:rsidRDefault="009F49C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7</w:t>
            </w:r>
          </w:p>
        </w:tc>
        <w:tc>
          <w:tcPr>
            <w:tcW w:w="3578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2254651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Magnesium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isoglycyrrhizinate+Glutathione</w:t>
            </w:r>
            <w:proofErr w:type="spellEnd"/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B076FD6" w14:textId="24D4CD74" w:rsidR="00735E5C" w:rsidRDefault="009F49C4" w:rsidP="00CC0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98</w:t>
            </w:r>
            <w:r w:rsidR="00CC078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75A397C" w14:textId="7C6827EF" w:rsidR="00735E5C" w:rsidRDefault="009F49C4" w:rsidP="00CC0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88</w:t>
            </w:r>
            <w:r w:rsidR="00CC078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B5C3498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28(35.35%)</w:t>
            </w:r>
          </w:p>
        </w:tc>
        <w:tc>
          <w:tcPr>
            <w:tcW w:w="1559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B5A904C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3(0.558)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C5E8EB9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2</w:t>
            </w:r>
          </w:p>
        </w:tc>
        <w:tc>
          <w:tcPr>
            <w:tcW w:w="1985" w:type="dxa"/>
            <w:gridSpan w:val="2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2962441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57361.5(0.003)</w:t>
            </w:r>
          </w:p>
        </w:tc>
      </w:tr>
      <w:tr w:rsidR="00735E5C" w14:paraId="2B7A4484" w14:textId="77777777">
        <w:trPr>
          <w:trHeight w:val="90"/>
        </w:trPr>
        <w:tc>
          <w:tcPr>
            <w:tcW w:w="858" w:type="dxa"/>
            <w:vMerge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4622A4C" w14:textId="77777777" w:rsidR="00735E5C" w:rsidRDefault="00735E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578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4FD5BDC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PPC+Magnesium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isoglycyrrhizinate+Glutathione</w:t>
            </w:r>
            <w:proofErr w:type="spellEnd"/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6B9CDE1" w14:textId="6AF097C4" w:rsidR="00735E5C" w:rsidRDefault="009F49C4" w:rsidP="00CC0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07</w:t>
            </w:r>
            <w:r w:rsidR="00CC078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11C0B1A" w14:textId="657E546E" w:rsidR="00735E5C" w:rsidRDefault="009F49C4" w:rsidP="00CC0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77</w:t>
            </w:r>
            <w:r w:rsidR="00CC078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BE2C089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</w:t>
            </w:r>
            <w:r>
              <w:rPr>
                <w:rFonts w:ascii="Times New Roman" w:hAnsi="Times New Roman" w:cs="Times New Roman"/>
                <w:sz w:val="24"/>
              </w:rPr>
              <w:t>1(33.33%)</w:t>
            </w:r>
          </w:p>
        </w:tc>
        <w:tc>
          <w:tcPr>
            <w:tcW w:w="1559" w:type="dxa"/>
            <w:vMerge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501044F" w14:textId="77777777" w:rsidR="00735E5C" w:rsidRDefault="00735E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6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30F41E8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985" w:type="dxa"/>
            <w:gridSpan w:val="2"/>
            <w:vMerge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B60611C" w14:textId="77777777" w:rsidR="00735E5C" w:rsidRDefault="00735E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735E5C" w14:paraId="707B45C9" w14:textId="77777777">
        <w:tc>
          <w:tcPr>
            <w:tcW w:w="13431" w:type="dxa"/>
            <w:gridSpan w:val="9"/>
            <w:tcBorders>
              <w:tl2br w:val="nil"/>
              <w:tr2bl w:val="nil"/>
            </w:tcBorders>
            <w:shd w:val="clear" w:color="auto" w:fill="F2F2F2" w:themeFill="background1" w:themeFillShade="F2"/>
          </w:tcPr>
          <w:p w14:paraId="0CA35186" w14:textId="77777777" w:rsidR="00735E5C" w:rsidRDefault="009F49C4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on-tumor / liver transplantation / postoperative group</w:t>
            </w:r>
          </w:p>
        </w:tc>
      </w:tr>
      <w:tr w:rsidR="00735E5C" w14:paraId="69301A7D" w14:textId="77777777">
        <w:trPr>
          <w:trHeight w:val="288"/>
        </w:trPr>
        <w:tc>
          <w:tcPr>
            <w:tcW w:w="858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431347E" w14:textId="77777777" w:rsidR="00735E5C" w:rsidRDefault="009F49C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</w:t>
            </w:r>
          </w:p>
        </w:tc>
        <w:tc>
          <w:tcPr>
            <w:tcW w:w="3578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EB7A502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lutathione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6421265" w14:textId="725FDFB7" w:rsidR="00735E5C" w:rsidRDefault="009F49C4" w:rsidP="00CC0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76</w:t>
            </w:r>
            <w:r w:rsidR="00CC078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FC89045" w14:textId="27CC3D28" w:rsidR="00735E5C" w:rsidRDefault="009F49C4" w:rsidP="00CC0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00</w:t>
            </w:r>
            <w:r w:rsidR="00CC078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C539045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67(57.17%)</w:t>
            </w:r>
          </w:p>
        </w:tc>
        <w:tc>
          <w:tcPr>
            <w:tcW w:w="1559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CD25B70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3(0.596)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D0AD69E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4</w:t>
            </w:r>
          </w:p>
        </w:tc>
        <w:tc>
          <w:tcPr>
            <w:tcW w:w="1985" w:type="dxa"/>
            <w:gridSpan w:val="2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3D839DA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43025.5(0.011)</w:t>
            </w:r>
          </w:p>
        </w:tc>
      </w:tr>
      <w:tr w:rsidR="00735E5C" w14:paraId="3ACBBEEC" w14:textId="77777777">
        <w:tc>
          <w:tcPr>
            <w:tcW w:w="858" w:type="dxa"/>
            <w:vMerge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5751362" w14:textId="77777777" w:rsidR="00735E5C" w:rsidRDefault="00735E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578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7759EF9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PC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6608069" w14:textId="6E1DC5E0" w:rsidR="00735E5C" w:rsidRDefault="009F49C4" w:rsidP="00CC0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94</w:t>
            </w:r>
            <w:r w:rsidR="00CC078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F2B20B3" w14:textId="47F2907C" w:rsidR="00735E5C" w:rsidRDefault="009F49C4" w:rsidP="00CC0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90</w:t>
            </w:r>
            <w:r w:rsidR="00CC078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49243B9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47(58.81%)</w:t>
            </w:r>
          </w:p>
        </w:tc>
        <w:tc>
          <w:tcPr>
            <w:tcW w:w="1559" w:type="dxa"/>
            <w:vMerge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A3D021A" w14:textId="77777777" w:rsidR="00735E5C" w:rsidRDefault="00735E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6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1865684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8</w:t>
            </w:r>
          </w:p>
        </w:tc>
        <w:tc>
          <w:tcPr>
            <w:tcW w:w="1985" w:type="dxa"/>
            <w:gridSpan w:val="2"/>
            <w:vMerge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9B1F332" w14:textId="77777777" w:rsidR="00735E5C" w:rsidRDefault="00735E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735E5C" w14:paraId="2543FB65" w14:textId="77777777">
        <w:tc>
          <w:tcPr>
            <w:tcW w:w="858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5684405" w14:textId="77777777" w:rsidR="00735E5C" w:rsidRDefault="009F49C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</w:t>
            </w:r>
          </w:p>
        </w:tc>
        <w:tc>
          <w:tcPr>
            <w:tcW w:w="3578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C0636F3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Magnesium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isoglycyrrhizinate</w:t>
            </w:r>
            <w:proofErr w:type="spellEnd"/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576FEE4" w14:textId="4B84A634" w:rsidR="00735E5C" w:rsidRDefault="009F49C4" w:rsidP="00CC0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850</w:t>
            </w:r>
            <w:r w:rsidR="00CC078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11D38FD" w14:textId="23F2A225" w:rsidR="00735E5C" w:rsidRDefault="009F49C4" w:rsidP="00CC0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77</w:t>
            </w:r>
            <w:r w:rsidR="00CC078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91FF251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56(63.42%)</w:t>
            </w:r>
          </w:p>
        </w:tc>
        <w:tc>
          <w:tcPr>
            <w:tcW w:w="1559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99FCDF0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.5(0.116)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2AC5917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6</w:t>
            </w:r>
          </w:p>
        </w:tc>
        <w:tc>
          <w:tcPr>
            <w:tcW w:w="1985" w:type="dxa"/>
            <w:gridSpan w:val="2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8E28638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00125.0(0.215)</w:t>
            </w:r>
          </w:p>
        </w:tc>
      </w:tr>
      <w:tr w:rsidR="00735E5C" w14:paraId="14CE7FBB" w14:textId="77777777">
        <w:tc>
          <w:tcPr>
            <w:tcW w:w="858" w:type="dxa"/>
            <w:vMerge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C101EA5" w14:textId="77777777" w:rsidR="00735E5C" w:rsidRDefault="00735E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578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1746852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PC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9D2FD75" w14:textId="18134652" w:rsidR="00735E5C" w:rsidRDefault="009F49C4" w:rsidP="00CC0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94</w:t>
            </w:r>
            <w:r w:rsidR="00CC078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E527262" w14:textId="616746CA" w:rsidR="00735E5C" w:rsidRDefault="009F49C4" w:rsidP="00CC0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57</w:t>
            </w:r>
            <w:r w:rsidR="00CC078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BFADD43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34(58.65%)</w:t>
            </w:r>
          </w:p>
        </w:tc>
        <w:tc>
          <w:tcPr>
            <w:tcW w:w="1559" w:type="dxa"/>
            <w:vMerge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2072E01" w14:textId="77777777" w:rsidR="00735E5C" w:rsidRDefault="00735E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6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87CADF5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7</w:t>
            </w:r>
          </w:p>
        </w:tc>
        <w:tc>
          <w:tcPr>
            <w:tcW w:w="1985" w:type="dxa"/>
            <w:gridSpan w:val="2"/>
            <w:vMerge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22A88C9" w14:textId="77777777" w:rsidR="00735E5C" w:rsidRDefault="00735E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735E5C" w14:paraId="6A847B89" w14:textId="77777777">
        <w:tc>
          <w:tcPr>
            <w:tcW w:w="858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106F450" w14:textId="77777777" w:rsidR="00735E5C" w:rsidRDefault="009F49C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</w:t>
            </w:r>
          </w:p>
        </w:tc>
        <w:tc>
          <w:tcPr>
            <w:tcW w:w="3578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2D77091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Magnesium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isoglycyrrhizinate</w:t>
            </w:r>
            <w:proofErr w:type="spellEnd"/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E06136F" w14:textId="06632C0A" w:rsidR="00735E5C" w:rsidRDefault="009F49C4" w:rsidP="00CC0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850</w:t>
            </w:r>
            <w:r w:rsidR="00CC078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A248255" w14:textId="5428E95A" w:rsidR="00735E5C" w:rsidRDefault="009F49C4" w:rsidP="00CC0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69</w:t>
            </w:r>
            <w:r w:rsidR="00CC078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5A8DE34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31(62.28%)</w:t>
            </w:r>
          </w:p>
        </w:tc>
        <w:tc>
          <w:tcPr>
            <w:tcW w:w="1559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A615D51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.0(0.161)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4459989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15</w:t>
            </w:r>
          </w:p>
        </w:tc>
        <w:tc>
          <w:tcPr>
            <w:tcW w:w="1985" w:type="dxa"/>
            <w:gridSpan w:val="2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D1FDD96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76865.5(0.000)</w:t>
            </w:r>
          </w:p>
        </w:tc>
      </w:tr>
      <w:tr w:rsidR="00735E5C" w14:paraId="67A3C4F2" w14:textId="77777777">
        <w:tc>
          <w:tcPr>
            <w:tcW w:w="858" w:type="dxa"/>
            <w:vMerge/>
            <w:shd w:val="clear" w:color="auto" w:fill="FFFFFF" w:themeFill="background1"/>
            <w:vAlign w:val="center"/>
          </w:tcPr>
          <w:p w14:paraId="778431E0" w14:textId="77777777" w:rsidR="00735E5C" w:rsidRDefault="00735E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578" w:type="dxa"/>
            <w:shd w:val="clear" w:color="auto" w:fill="FFFFFF" w:themeFill="background1"/>
            <w:vAlign w:val="center"/>
          </w:tcPr>
          <w:p w14:paraId="257A48ED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PPC+Magnesium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isoglycyrrhizinate</w:t>
            </w:r>
            <w:proofErr w:type="spellEnd"/>
          </w:p>
        </w:tc>
        <w:tc>
          <w:tcPr>
            <w:tcW w:w="1340" w:type="dxa"/>
            <w:shd w:val="clear" w:color="auto" w:fill="FFFFFF" w:themeFill="background1"/>
            <w:vAlign w:val="center"/>
          </w:tcPr>
          <w:p w14:paraId="5F4C6AF6" w14:textId="1BA92563" w:rsidR="00735E5C" w:rsidRDefault="009F49C4" w:rsidP="00CC0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41</w:t>
            </w:r>
            <w:r w:rsidR="00CC078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366" w:type="dxa"/>
            <w:shd w:val="clear" w:color="auto" w:fill="FFFFFF" w:themeFill="background1"/>
            <w:vAlign w:val="center"/>
          </w:tcPr>
          <w:p w14:paraId="11B0486B" w14:textId="7B97A891" w:rsidR="00735E5C" w:rsidRDefault="009F49C4" w:rsidP="00CC0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04</w:t>
            </w:r>
            <w:r w:rsidR="00CC078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680" w:type="dxa"/>
            <w:shd w:val="clear" w:color="auto" w:fill="FFFFFF" w:themeFill="background1"/>
            <w:vAlign w:val="center"/>
          </w:tcPr>
          <w:p w14:paraId="32D6FDAC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24(58.38%)</w:t>
            </w:r>
          </w:p>
        </w:tc>
        <w:tc>
          <w:tcPr>
            <w:tcW w:w="1559" w:type="dxa"/>
            <w:vMerge/>
            <w:shd w:val="clear" w:color="auto" w:fill="FFFFFF" w:themeFill="background1"/>
            <w:vAlign w:val="center"/>
          </w:tcPr>
          <w:p w14:paraId="7CCE904A" w14:textId="77777777" w:rsidR="00735E5C" w:rsidRDefault="00735E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65" w:type="dxa"/>
            <w:shd w:val="clear" w:color="auto" w:fill="FFFFFF" w:themeFill="background1"/>
            <w:vAlign w:val="center"/>
          </w:tcPr>
          <w:p w14:paraId="1B825ACD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24</w:t>
            </w:r>
          </w:p>
        </w:tc>
        <w:tc>
          <w:tcPr>
            <w:tcW w:w="1985" w:type="dxa"/>
            <w:gridSpan w:val="2"/>
            <w:vMerge/>
            <w:shd w:val="clear" w:color="auto" w:fill="FFFFFF" w:themeFill="background1"/>
            <w:vAlign w:val="center"/>
          </w:tcPr>
          <w:p w14:paraId="72E21DF2" w14:textId="77777777" w:rsidR="00735E5C" w:rsidRDefault="00735E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735E5C" w14:paraId="4BD11F1A" w14:textId="77777777">
        <w:tc>
          <w:tcPr>
            <w:tcW w:w="858" w:type="dxa"/>
            <w:vMerge w:val="restart"/>
            <w:shd w:val="clear" w:color="auto" w:fill="FFFFFF" w:themeFill="background1"/>
            <w:vAlign w:val="center"/>
          </w:tcPr>
          <w:p w14:paraId="10C777D2" w14:textId="77777777" w:rsidR="00735E5C" w:rsidRDefault="009F49C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4</w:t>
            </w:r>
          </w:p>
        </w:tc>
        <w:tc>
          <w:tcPr>
            <w:tcW w:w="3578" w:type="dxa"/>
            <w:shd w:val="clear" w:color="auto" w:fill="FFFFFF" w:themeFill="background1"/>
            <w:vAlign w:val="center"/>
          </w:tcPr>
          <w:p w14:paraId="4F4C6916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lutathione</w:t>
            </w:r>
          </w:p>
        </w:tc>
        <w:tc>
          <w:tcPr>
            <w:tcW w:w="1340" w:type="dxa"/>
            <w:shd w:val="clear" w:color="auto" w:fill="FFFFFF" w:themeFill="background1"/>
            <w:vAlign w:val="center"/>
          </w:tcPr>
          <w:p w14:paraId="41685ADE" w14:textId="405F5285" w:rsidR="00735E5C" w:rsidRDefault="009F49C4" w:rsidP="00CC0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76</w:t>
            </w:r>
            <w:r w:rsidR="00CC078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366" w:type="dxa"/>
            <w:shd w:val="clear" w:color="auto" w:fill="FFFFFF" w:themeFill="background1"/>
            <w:vAlign w:val="center"/>
          </w:tcPr>
          <w:p w14:paraId="5B72C360" w14:textId="780FDD12" w:rsidR="00735E5C" w:rsidRDefault="009F49C4" w:rsidP="00CC0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25</w:t>
            </w:r>
            <w:r w:rsidR="00CC078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680" w:type="dxa"/>
            <w:shd w:val="clear" w:color="auto" w:fill="FFFFFF" w:themeFill="background1"/>
            <w:vAlign w:val="center"/>
          </w:tcPr>
          <w:p w14:paraId="5CBE13B6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71(57.16%)</w:t>
            </w:r>
          </w:p>
        </w:tc>
        <w:tc>
          <w:tcPr>
            <w:tcW w:w="1559" w:type="dxa"/>
            <w:vMerge w:val="restart"/>
            <w:shd w:val="clear" w:color="auto" w:fill="FFFFFF" w:themeFill="background1"/>
            <w:vAlign w:val="center"/>
          </w:tcPr>
          <w:p w14:paraId="03072528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1(0.910)</w:t>
            </w:r>
          </w:p>
        </w:tc>
        <w:tc>
          <w:tcPr>
            <w:tcW w:w="1065" w:type="dxa"/>
            <w:shd w:val="clear" w:color="auto" w:fill="FFFFFF" w:themeFill="background1"/>
            <w:vAlign w:val="center"/>
          </w:tcPr>
          <w:p w14:paraId="4429228F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3</w:t>
            </w:r>
          </w:p>
        </w:tc>
        <w:tc>
          <w:tcPr>
            <w:tcW w:w="1985" w:type="dxa"/>
            <w:gridSpan w:val="2"/>
            <w:vMerge w:val="restart"/>
            <w:shd w:val="clear" w:color="auto" w:fill="FFFFFF" w:themeFill="background1"/>
            <w:vAlign w:val="center"/>
          </w:tcPr>
          <w:p w14:paraId="791F962C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72192.5(0.010)</w:t>
            </w:r>
          </w:p>
        </w:tc>
      </w:tr>
      <w:tr w:rsidR="00735E5C" w14:paraId="44C484EE" w14:textId="77777777">
        <w:tc>
          <w:tcPr>
            <w:tcW w:w="858" w:type="dxa"/>
            <w:vMerge/>
            <w:shd w:val="clear" w:color="auto" w:fill="FFFFFF" w:themeFill="background1"/>
            <w:vAlign w:val="center"/>
          </w:tcPr>
          <w:p w14:paraId="30A311DF" w14:textId="77777777" w:rsidR="00735E5C" w:rsidRDefault="00735E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578" w:type="dxa"/>
            <w:shd w:val="clear" w:color="auto" w:fill="FFFFFF" w:themeFill="background1"/>
            <w:vAlign w:val="center"/>
          </w:tcPr>
          <w:p w14:paraId="7AF1614A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PPC+Glutathione</w:t>
            </w:r>
            <w:proofErr w:type="spellEnd"/>
          </w:p>
        </w:tc>
        <w:tc>
          <w:tcPr>
            <w:tcW w:w="1340" w:type="dxa"/>
            <w:shd w:val="clear" w:color="auto" w:fill="FFFFFF" w:themeFill="background1"/>
            <w:vAlign w:val="center"/>
          </w:tcPr>
          <w:p w14:paraId="192E4673" w14:textId="6D6E6A4B" w:rsidR="00735E5C" w:rsidRDefault="009F49C4" w:rsidP="00CC0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92</w:t>
            </w:r>
            <w:r w:rsidR="00CC078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366" w:type="dxa"/>
            <w:shd w:val="clear" w:color="auto" w:fill="FFFFFF" w:themeFill="background1"/>
            <w:vAlign w:val="center"/>
          </w:tcPr>
          <w:p w14:paraId="1F517947" w14:textId="20512C15" w:rsidR="00735E5C" w:rsidRDefault="009F49C4" w:rsidP="00CC0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65</w:t>
            </w:r>
            <w:r w:rsidR="00CC078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680" w:type="dxa"/>
            <w:shd w:val="clear" w:color="auto" w:fill="FFFFFF" w:themeFill="background1"/>
            <w:vAlign w:val="center"/>
          </w:tcPr>
          <w:p w14:paraId="13A667EC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13(56.80%)</w:t>
            </w:r>
          </w:p>
        </w:tc>
        <w:tc>
          <w:tcPr>
            <w:tcW w:w="1559" w:type="dxa"/>
            <w:vMerge/>
            <w:shd w:val="clear" w:color="auto" w:fill="FFFFFF" w:themeFill="background1"/>
            <w:vAlign w:val="center"/>
          </w:tcPr>
          <w:p w14:paraId="71ED7504" w14:textId="77777777" w:rsidR="00735E5C" w:rsidRDefault="00735E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65" w:type="dxa"/>
            <w:shd w:val="clear" w:color="auto" w:fill="FFFFFF" w:themeFill="background1"/>
            <w:vAlign w:val="center"/>
          </w:tcPr>
          <w:p w14:paraId="3DAF01B4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7</w:t>
            </w:r>
          </w:p>
        </w:tc>
        <w:tc>
          <w:tcPr>
            <w:tcW w:w="1985" w:type="dxa"/>
            <w:gridSpan w:val="2"/>
            <w:vMerge/>
            <w:shd w:val="clear" w:color="auto" w:fill="FFFFFF" w:themeFill="background1"/>
            <w:vAlign w:val="center"/>
          </w:tcPr>
          <w:p w14:paraId="7DE13BEA" w14:textId="77777777" w:rsidR="00735E5C" w:rsidRDefault="00735E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735E5C" w14:paraId="22D41C97" w14:textId="77777777">
        <w:tc>
          <w:tcPr>
            <w:tcW w:w="858" w:type="dxa"/>
            <w:vMerge w:val="restart"/>
            <w:shd w:val="clear" w:color="auto" w:fill="FFFFFF" w:themeFill="background1"/>
            <w:vAlign w:val="center"/>
          </w:tcPr>
          <w:p w14:paraId="422C814B" w14:textId="77777777" w:rsidR="00735E5C" w:rsidRDefault="009F49C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</w:t>
            </w:r>
          </w:p>
        </w:tc>
        <w:tc>
          <w:tcPr>
            <w:tcW w:w="3578" w:type="dxa"/>
            <w:shd w:val="clear" w:color="auto" w:fill="FFFFFF" w:themeFill="background1"/>
            <w:vAlign w:val="center"/>
          </w:tcPr>
          <w:p w14:paraId="4068E420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Magnesium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isoglycyrrhizinate+Glutathione</w:t>
            </w:r>
            <w:proofErr w:type="spellEnd"/>
          </w:p>
        </w:tc>
        <w:tc>
          <w:tcPr>
            <w:tcW w:w="1340" w:type="dxa"/>
            <w:shd w:val="clear" w:color="auto" w:fill="FFFFFF" w:themeFill="background1"/>
            <w:vAlign w:val="center"/>
          </w:tcPr>
          <w:p w14:paraId="13047D37" w14:textId="10A2DF53" w:rsidR="00735E5C" w:rsidRDefault="009F49C4" w:rsidP="00CC0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132</w:t>
            </w:r>
            <w:r w:rsidR="00CC078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366" w:type="dxa"/>
            <w:shd w:val="clear" w:color="auto" w:fill="FFFFFF" w:themeFill="background1"/>
            <w:vAlign w:val="center"/>
          </w:tcPr>
          <w:p w14:paraId="2E445570" w14:textId="6E1D3D80" w:rsidR="00735E5C" w:rsidRDefault="009F49C4" w:rsidP="00CC0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23</w:t>
            </w:r>
            <w:r w:rsidR="00CC078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680" w:type="dxa"/>
            <w:shd w:val="clear" w:color="auto" w:fill="FFFFFF" w:themeFill="background1"/>
            <w:vAlign w:val="center"/>
          </w:tcPr>
          <w:p w14:paraId="0E8E74D8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86(60.30%)</w:t>
            </w:r>
          </w:p>
        </w:tc>
        <w:tc>
          <w:tcPr>
            <w:tcW w:w="1559" w:type="dxa"/>
            <w:vMerge w:val="restart"/>
            <w:shd w:val="clear" w:color="auto" w:fill="FFFFFF" w:themeFill="background1"/>
            <w:vAlign w:val="center"/>
          </w:tcPr>
          <w:p w14:paraId="0A253D11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.1(0.151)</w:t>
            </w:r>
          </w:p>
        </w:tc>
        <w:tc>
          <w:tcPr>
            <w:tcW w:w="1065" w:type="dxa"/>
            <w:shd w:val="clear" w:color="auto" w:fill="FFFFFF" w:themeFill="background1"/>
            <w:vAlign w:val="center"/>
          </w:tcPr>
          <w:p w14:paraId="51A46A4D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10</w:t>
            </w:r>
          </w:p>
        </w:tc>
        <w:tc>
          <w:tcPr>
            <w:tcW w:w="1985" w:type="dxa"/>
            <w:gridSpan w:val="2"/>
            <w:vMerge w:val="restart"/>
            <w:shd w:val="clear" w:color="auto" w:fill="FFFFFF" w:themeFill="background1"/>
            <w:vAlign w:val="center"/>
          </w:tcPr>
          <w:p w14:paraId="2B8EDD7F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25359.0(0.618)</w:t>
            </w:r>
          </w:p>
        </w:tc>
      </w:tr>
      <w:tr w:rsidR="00735E5C" w14:paraId="09413CD7" w14:textId="77777777">
        <w:tc>
          <w:tcPr>
            <w:tcW w:w="858" w:type="dxa"/>
            <w:vMerge/>
            <w:shd w:val="clear" w:color="auto" w:fill="FFFFFF" w:themeFill="background1"/>
            <w:vAlign w:val="center"/>
          </w:tcPr>
          <w:p w14:paraId="3E59A353" w14:textId="77777777" w:rsidR="00735E5C" w:rsidRDefault="00735E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578" w:type="dxa"/>
            <w:shd w:val="clear" w:color="auto" w:fill="FFFFFF" w:themeFill="background1"/>
            <w:vAlign w:val="center"/>
          </w:tcPr>
          <w:p w14:paraId="0FDB7229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PPC+Glutathione</w:t>
            </w:r>
            <w:proofErr w:type="spellEnd"/>
          </w:p>
        </w:tc>
        <w:tc>
          <w:tcPr>
            <w:tcW w:w="1340" w:type="dxa"/>
            <w:shd w:val="clear" w:color="auto" w:fill="FFFFFF" w:themeFill="background1"/>
            <w:vAlign w:val="center"/>
          </w:tcPr>
          <w:p w14:paraId="70B73B8D" w14:textId="5FF3C987" w:rsidR="00735E5C" w:rsidRDefault="009F49C4" w:rsidP="00CC0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92</w:t>
            </w:r>
            <w:r w:rsidR="00CC078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366" w:type="dxa"/>
            <w:shd w:val="clear" w:color="auto" w:fill="FFFFFF" w:themeFill="background1"/>
            <w:vAlign w:val="center"/>
          </w:tcPr>
          <w:p w14:paraId="407473F4" w14:textId="485760D5" w:rsidR="00735E5C" w:rsidRDefault="009F49C4" w:rsidP="00CC0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71</w:t>
            </w:r>
            <w:r w:rsidR="00CC078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680" w:type="dxa"/>
            <w:shd w:val="clear" w:color="auto" w:fill="FFFFFF" w:themeFill="background1"/>
            <w:vAlign w:val="center"/>
          </w:tcPr>
          <w:p w14:paraId="4E91287D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17(55.93%)</w:t>
            </w:r>
          </w:p>
        </w:tc>
        <w:tc>
          <w:tcPr>
            <w:tcW w:w="1559" w:type="dxa"/>
            <w:vMerge/>
            <w:shd w:val="clear" w:color="auto" w:fill="FFFFFF" w:themeFill="background1"/>
            <w:vAlign w:val="center"/>
          </w:tcPr>
          <w:p w14:paraId="31CB1CE0" w14:textId="77777777" w:rsidR="00735E5C" w:rsidRDefault="00735E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65" w:type="dxa"/>
            <w:shd w:val="clear" w:color="auto" w:fill="FFFFFF" w:themeFill="background1"/>
            <w:vAlign w:val="center"/>
          </w:tcPr>
          <w:p w14:paraId="581F9291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8</w:t>
            </w:r>
          </w:p>
        </w:tc>
        <w:tc>
          <w:tcPr>
            <w:tcW w:w="1985" w:type="dxa"/>
            <w:gridSpan w:val="2"/>
            <w:vMerge/>
            <w:shd w:val="clear" w:color="auto" w:fill="FFFFFF" w:themeFill="background1"/>
            <w:vAlign w:val="center"/>
          </w:tcPr>
          <w:p w14:paraId="4E46B2AC" w14:textId="77777777" w:rsidR="00735E5C" w:rsidRDefault="00735E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735E5C" w14:paraId="2B6621B5" w14:textId="77777777">
        <w:tc>
          <w:tcPr>
            <w:tcW w:w="858" w:type="dxa"/>
            <w:vMerge w:val="restart"/>
            <w:shd w:val="clear" w:color="auto" w:fill="FFFFFF" w:themeFill="background1"/>
            <w:vAlign w:val="center"/>
          </w:tcPr>
          <w:p w14:paraId="26C7BB1B" w14:textId="77777777" w:rsidR="00735E5C" w:rsidRDefault="009F49C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6</w:t>
            </w:r>
          </w:p>
        </w:tc>
        <w:tc>
          <w:tcPr>
            <w:tcW w:w="3578" w:type="dxa"/>
            <w:shd w:val="clear" w:color="auto" w:fill="FFFFFF" w:themeFill="background1"/>
            <w:vAlign w:val="center"/>
          </w:tcPr>
          <w:p w14:paraId="5761BAB9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Glutathione+Magnesium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isoglycyrrhizinate</w:t>
            </w:r>
            <w:proofErr w:type="spellEnd"/>
          </w:p>
        </w:tc>
        <w:tc>
          <w:tcPr>
            <w:tcW w:w="1340" w:type="dxa"/>
            <w:shd w:val="clear" w:color="auto" w:fill="FFFFFF" w:themeFill="background1"/>
            <w:vAlign w:val="center"/>
          </w:tcPr>
          <w:p w14:paraId="5B4522B9" w14:textId="290F983B" w:rsidR="00735E5C" w:rsidRDefault="009F49C4" w:rsidP="00CC0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132</w:t>
            </w:r>
            <w:r w:rsidR="00CC078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366" w:type="dxa"/>
            <w:shd w:val="clear" w:color="auto" w:fill="FFFFFF" w:themeFill="background1"/>
            <w:vAlign w:val="center"/>
          </w:tcPr>
          <w:p w14:paraId="0651F30B" w14:textId="0F5E9804" w:rsidR="00735E5C" w:rsidRDefault="009F49C4" w:rsidP="00CC0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27</w:t>
            </w:r>
            <w:r w:rsidR="00CC078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680" w:type="dxa"/>
            <w:shd w:val="clear" w:color="auto" w:fill="FFFFFF" w:themeFill="background1"/>
            <w:vAlign w:val="center"/>
          </w:tcPr>
          <w:p w14:paraId="10E5ACB0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31(60.88%)</w:t>
            </w:r>
          </w:p>
        </w:tc>
        <w:tc>
          <w:tcPr>
            <w:tcW w:w="1559" w:type="dxa"/>
            <w:vMerge w:val="restart"/>
            <w:shd w:val="clear" w:color="auto" w:fill="FFFFFF" w:themeFill="background1"/>
            <w:vAlign w:val="center"/>
          </w:tcPr>
          <w:p w14:paraId="561E9E8C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7(0.415)</w:t>
            </w:r>
          </w:p>
        </w:tc>
        <w:tc>
          <w:tcPr>
            <w:tcW w:w="1065" w:type="dxa"/>
            <w:shd w:val="clear" w:color="auto" w:fill="FFFFFF" w:themeFill="background1"/>
            <w:vAlign w:val="center"/>
          </w:tcPr>
          <w:p w14:paraId="6FB54D0E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8</w:t>
            </w:r>
          </w:p>
        </w:tc>
        <w:tc>
          <w:tcPr>
            <w:tcW w:w="1985" w:type="dxa"/>
            <w:gridSpan w:val="2"/>
            <w:vMerge w:val="restart"/>
            <w:shd w:val="clear" w:color="auto" w:fill="FFFFFF" w:themeFill="background1"/>
            <w:vAlign w:val="center"/>
          </w:tcPr>
          <w:p w14:paraId="1959F704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54506.0(0.005)</w:t>
            </w:r>
          </w:p>
        </w:tc>
      </w:tr>
      <w:tr w:rsidR="00735E5C" w14:paraId="6ABA476D" w14:textId="77777777">
        <w:tc>
          <w:tcPr>
            <w:tcW w:w="858" w:type="dxa"/>
            <w:vMerge/>
            <w:shd w:val="clear" w:color="auto" w:fill="FFFFFF" w:themeFill="background1"/>
            <w:vAlign w:val="center"/>
          </w:tcPr>
          <w:p w14:paraId="0827DAA6" w14:textId="77777777" w:rsidR="00735E5C" w:rsidRDefault="00735E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578" w:type="dxa"/>
            <w:shd w:val="clear" w:color="auto" w:fill="FFFFFF" w:themeFill="background1"/>
            <w:vAlign w:val="center"/>
          </w:tcPr>
          <w:p w14:paraId="7BFBC720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PPC+Magnesium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lastRenderedPageBreak/>
              <w:t>isoglycyrrhizinate</w:t>
            </w:r>
            <w:proofErr w:type="spellEnd"/>
          </w:p>
        </w:tc>
        <w:tc>
          <w:tcPr>
            <w:tcW w:w="1340" w:type="dxa"/>
            <w:shd w:val="clear" w:color="auto" w:fill="FFFFFF" w:themeFill="background1"/>
            <w:vAlign w:val="center"/>
          </w:tcPr>
          <w:p w14:paraId="05131901" w14:textId="5039B0AF" w:rsidR="00735E5C" w:rsidRDefault="009F49C4" w:rsidP="00CC0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>741</w:t>
            </w:r>
            <w:r w:rsidR="00CC078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366" w:type="dxa"/>
            <w:shd w:val="clear" w:color="auto" w:fill="FFFFFF" w:themeFill="background1"/>
            <w:vAlign w:val="center"/>
          </w:tcPr>
          <w:p w14:paraId="48B2F0F0" w14:textId="3AD28D37" w:rsidR="00735E5C" w:rsidRDefault="009F49C4" w:rsidP="00CC0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04</w:t>
            </w:r>
            <w:r w:rsidR="00CC078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680" w:type="dxa"/>
            <w:shd w:val="clear" w:color="auto" w:fill="FFFFFF" w:themeFill="background1"/>
            <w:vAlign w:val="center"/>
          </w:tcPr>
          <w:p w14:paraId="13D1FC29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27(58.35%)</w:t>
            </w:r>
          </w:p>
        </w:tc>
        <w:tc>
          <w:tcPr>
            <w:tcW w:w="1559" w:type="dxa"/>
            <w:vMerge/>
            <w:shd w:val="clear" w:color="auto" w:fill="FFFFFF" w:themeFill="background1"/>
            <w:vAlign w:val="center"/>
          </w:tcPr>
          <w:p w14:paraId="79C3639E" w14:textId="77777777" w:rsidR="00735E5C" w:rsidRDefault="00735E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65" w:type="dxa"/>
            <w:shd w:val="clear" w:color="auto" w:fill="FFFFFF" w:themeFill="background1"/>
            <w:vAlign w:val="center"/>
          </w:tcPr>
          <w:p w14:paraId="57D1A37A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18</w:t>
            </w:r>
          </w:p>
        </w:tc>
        <w:tc>
          <w:tcPr>
            <w:tcW w:w="1985" w:type="dxa"/>
            <w:gridSpan w:val="2"/>
            <w:vMerge/>
            <w:shd w:val="clear" w:color="auto" w:fill="FFFFFF" w:themeFill="background1"/>
            <w:vAlign w:val="center"/>
          </w:tcPr>
          <w:p w14:paraId="20795B8F" w14:textId="77777777" w:rsidR="00735E5C" w:rsidRDefault="00735E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735E5C" w14:paraId="03D0C7B9" w14:textId="77777777">
        <w:tc>
          <w:tcPr>
            <w:tcW w:w="858" w:type="dxa"/>
            <w:vMerge w:val="restart"/>
            <w:shd w:val="clear" w:color="auto" w:fill="FFFFFF" w:themeFill="background1"/>
            <w:vAlign w:val="center"/>
          </w:tcPr>
          <w:p w14:paraId="07530F92" w14:textId="77777777" w:rsidR="00735E5C" w:rsidRDefault="009F49C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lastRenderedPageBreak/>
              <w:t>7</w:t>
            </w:r>
          </w:p>
        </w:tc>
        <w:tc>
          <w:tcPr>
            <w:tcW w:w="3578" w:type="dxa"/>
            <w:shd w:val="clear" w:color="auto" w:fill="FFFFFF" w:themeFill="background1"/>
            <w:vAlign w:val="center"/>
          </w:tcPr>
          <w:p w14:paraId="188907E4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Magnesium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isoglycyrrhizinate+Glutathione</w:t>
            </w:r>
            <w:proofErr w:type="spellEnd"/>
          </w:p>
        </w:tc>
        <w:tc>
          <w:tcPr>
            <w:tcW w:w="1340" w:type="dxa"/>
            <w:shd w:val="clear" w:color="auto" w:fill="FFFFFF" w:themeFill="background1"/>
            <w:vAlign w:val="center"/>
          </w:tcPr>
          <w:p w14:paraId="5C0083FA" w14:textId="67925AFE" w:rsidR="00735E5C" w:rsidRDefault="009F49C4" w:rsidP="00CC0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132</w:t>
            </w:r>
            <w:r w:rsidR="00CC078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366" w:type="dxa"/>
            <w:shd w:val="clear" w:color="auto" w:fill="FFFFFF" w:themeFill="background1"/>
            <w:vAlign w:val="center"/>
          </w:tcPr>
          <w:p w14:paraId="1AD3F8F8" w14:textId="37C8C581" w:rsidR="00735E5C" w:rsidRDefault="009F49C4" w:rsidP="00CC0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36</w:t>
            </w:r>
            <w:r w:rsidR="00CC078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680" w:type="dxa"/>
            <w:shd w:val="clear" w:color="auto" w:fill="FFFFFF" w:themeFill="background1"/>
            <w:vAlign w:val="center"/>
          </w:tcPr>
          <w:p w14:paraId="51031231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75(60.46%)</w:t>
            </w:r>
          </w:p>
        </w:tc>
        <w:tc>
          <w:tcPr>
            <w:tcW w:w="1559" w:type="dxa"/>
            <w:vMerge w:val="restart"/>
            <w:shd w:val="clear" w:color="auto" w:fill="FFFFFF" w:themeFill="background1"/>
            <w:vAlign w:val="center"/>
          </w:tcPr>
          <w:p w14:paraId="7DDDC24E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9(0.166)</w:t>
            </w:r>
          </w:p>
        </w:tc>
        <w:tc>
          <w:tcPr>
            <w:tcW w:w="1065" w:type="dxa"/>
            <w:shd w:val="clear" w:color="auto" w:fill="FFFFFF" w:themeFill="background1"/>
            <w:vAlign w:val="center"/>
          </w:tcPr>
          <w:p w14:paraId="3F7428BE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2</w:t>
            </w:r>
          </w:p>
        </w:tc>
        <w:tc>
          <w:tcPr>
            <w:tcW w:w="1985" w:type="dxa"/>
            <w:gridSpan w:val="2"/>
            <w:vMerge w:val="restart"/>
            <w:shd w:val="clear" w:color="auto" w:fill="FFFFFF" w:themeFill="background1"/>
            <w:vAlign w:val="center"/>
          </w:tcPr>
          <w:p w14:paraId="664BC4FB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24047.5(0.507)</w:t>
            </w:r>
          </w:p>
        </w:tc>
      </w:tr>
      <w:tr w:rsidR="00735E5C" w14:paraId="0A2650B1" w14:textId="77777777">
        <w:tc>
          <w:tcPr>
            <w:tcW w:w="858" w:type="dxa"/>
            <w:vMerge/>
            <w:shd w:val="clear" w:color="auto" w:fill="FFFFFF" w:themeFill="background1"/>
            <w:vAlign w:val="center"/>
          </w:tcPr>
          <w:p w14:paraId="7B8AC551" w14:textId="77777777" w:rsidR="00735E5C" w:rsidRDefault="00735E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578" w:type="dxa"/>
            <w:shd w:val="clear" w:color="auto" w:fill="FFFFFF" w:themeFill="background1"/>
            <w:vAlign w:val="center"/>
          </w:tcPr>
          <w:p w14:paraId="15C0AEB6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PPC+Magnesium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isoglycyrrhizinate+Glutathione</w:t>
            </w:r>
            <w:proofErr w:type="spellEnd"/>
          </w:p>
        </w:tc>
        <w:tc>
          <w:tcPr>
            <w:tcW w:w="1340" w:type="dxa"/>
            <w:shd w:val="clear" w:color="auto" w:fill="FFFFFF" w:themeFill="background1"/>
            <w:vAlign w:val="center"/>
          </w:tcPr>
          <w:p w14:paraId="1BFB4061" w14:textId="14865E15" w:rsidR="00735E5C" w:rsidRDefault="009F49C4" w:rsidP="00CC0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24</w:t>
            </w:r>
            <w:r w:rsidR="00CC078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366" w:type="dxa"/>
            <w:shd w:val="clear" w:color="auto" w:fill="FFFFFF" w:themeFill="background1"/>
            <w:vAlign w:val="center"/>
          </w:tcPr>
          <w:p w14:paraId="10E18EED" w14:textId="39CC5B96" w:rsidR="00735E5C" w:rsidRDefault="009F49C4" w:rsidP="00CC0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14</w:t>
            </w:r>
            <w:r w:rsidR="00CC078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680" w:type="dxa"/>
            <w:shd w:val="clear" w:color="auto" w:fill="FFFFFF" w:themeFill="background1"/>
            <w:vAlign w:val="center"/>
          </w:tcPr>
          <w:p w14:paraId="3834CABA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32(56.45%)</w:t>
            </w:r>
          </w:p>
        </w:tc>
        <w:tc>
          <w:tcPr>
            <w:tcW w:w="1559" w:type="dxa"/>
            <w:vMerge/>
            <w:shd w:val="clear" w:color="auto" w:fill="FFFFFF" w:themeFill="background1"/>
            <w:vAlign w:val="center"/>
          </w:tcPr>
          <w:p w14:paraId="5C5216FD" w14:textId="77777777" w:rsidR="00735E5C" w:rsidRDefault="00735E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65" w:type="dxa"/>
            <w:shd w:val="clear" w:color="auto" w:fill="FFFFFF" w:themeFill="background1"/>
            <w:vAlign w:val="center"/>
          </w:tcPr>
          <w:p w14:paraId="5448C472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7</w:t>
            </w:r>
          </w:p>
        </w:tc>
        <w:tc>
          <w:tcPr>
            <w:tcW w:w="1985" w:type="dxa"/>
            <w:gridSpan w:val="2"/>
            <w:vMerge/>
            <w:shd w:val="clear" w:color="auto" w:fill="FFFFFF" w:themeFill="background1"/>
            <w:vAlign w:val="center"/>
          </w:tcPr>
          <w:p w14:paraId="06A52FC5" w14:textId="77777777" w:rsidR="00735E5C" w:rsidRDefault="00735E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735E5C" w14:paraId="3C4D05BB" w14:textId="77777777">
        <w:trPr>
          <w:trHeight w:val="474"/>
        </w:trPr>
        <w:tc>
          <w:tcPr>
            <w:tcW w:w="13431" w:type="dxa"/>
            <w:gridSpan w:val="9"/>
            <w:shd w:val="clear" w:color="auto" w:fill="F2F2F2" w:themeFill="background1" w:themeFillShade="F2"/>
          </w:tcPr>
          <w:p w14:paraId="7AF24BA5" w14:textId="77777777" w:rsidR="00735E5C" w:rsidRDefault="009F49C4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Abnormal liver function group</w:t>
            </w:r>
          </w:p>
        </w:tc>
      </w:tr>
      <w:tr w:rsidR="00735E5C" w14:paraId="0023CCA1" w14:textId="77777777">
        <w:tc>
          <w:tcPr>
            <w:tcW w:w="858" w:type="dxa"/>
            <w:vMerge w:val="restart"/>
            <w:shd w:val="clear" w:color="auto" w:fill="FFFFFF" w:themeFill="background1"/>
            <w:vAlign w:val="center"/>
          </w:tcPr>
          <w:p w14:paraId="71E1BC75" w14:textId="77777777" w:rsidR="00735E5C" w:rsidRDefault="009F49C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</w:t>
            </w:r>
          </w:p>
        </w:tc>
        <w:tc>
          <w:tcPr>
            <w:tcW w:w="3578" w:type="dxa"/>
            <w:shd w:val="clear" w:color="auto" w:fill="FFFFFF" w:themeFill="background1"/>
            <w:vAlign w:val="center"/>
          </w:tcPr>
          <w:p w14:paraId="7C07D96C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lutathione</w:t>
            </w:r>
          </w:p>
        </w:tc>
        <w:tc>
          <w:tcPr>
            <w:tcW w:w="1340" w:type="dxa"/>
            <w:shd w:val="clear" w:color="auto" w:fill="FFFFFF" w:themeFill="background1"/>
            <w:vAlign w:val="center"/>
          </w:tcPr>
          <w:p w14:paraId="542D0D6D" w14:textId="3F0AE82B" w:rsidR="00735E5C" w:rsidRDefault="009F49C4" w:rsidP="00CC0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03</w:t>
            </w:r>
            <w:r w:rsidR="00CC078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366" w:type="dxa"/>
            <w:shd w:val="clear" w:color="auto" w:fill="FFFFFF" w:themeFill="background1"/>
            <w:vAlign w:val="center"/>
          </w:tcPr>
          <w:p w14:paraId="5F68FEEA" w14:textId="59E452BE" w:rsidR="00735E5C" w:rsidRDefault="009F49C4" w:rsidP="00CC0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18</w:t>
            </w:r>
            <w:r w:rsidR="00CC078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680" w:type="dxa"/>
            <w:shd w:val="clear" w:color="auto" w:fill="FFFFFF" w:themeFill="background1"/>
            <w:vAlign w:val="center"/>
          </w:tcPr>
          <w:p w14:paraId="5A083B8F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25(54.88%)</w:t>
            </w:r>
          </w:p>
        </w:tc>
        <w:tc>
          <w:tcPr>
            <w:tcW w:w="1559" w:type="dxa"/>
            <w:vMerge w:val="restart"/>
            <w:shd w:val="clear" w:color="auto" w:fill="FFFFFF" w:themeFill="background1"/>
            <w:vAlign w:val="center"/>
          </w:tcPr>
          <w:p w14:paraId="08E1D404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7(0.393)</w:t>
            </w:r>
          </w:p>
        </w:tc>
        <w:tc>
          <w:tcPr>
            <w:tcW w:w="1065" w:type="dxa"/>
            <w:shd w:val="clear" w:color="auto" w:fill="FFFFFF" w:themeFill="background1"/>
            <w:vAlign w:val="center"/>
          </w:tcPr>
          <w:p w14:paraId="5A8F429E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14</w:t>
            </w:r>
          </w:p>
        </w:tc>
        <w:tc>
          <w:tcPr>
            <w:tcW w:w="1985" w:type="dxa"/>
            <w:gridSpan w:val="2"/>
            <w:vMerge w:val="restart"/>
            <w:shd w:val="clear" w:color="auto" w:fill="FFFFFF" w:themeFill="background1"/>
            <w:vAlign w:val="center"/>
          </w:tcPr>
          <w:p w14:paraId="44FB84D6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2202.5(0.030)</w:t>
            </w:r>
          </w:p>
        </w:tc>
      </w:tr>
      <w:tr w:rsidR="00735E5C" w14:paraId="63E101CE" w14:textId="77777777">
        <w:tc>
          <w:tcPr>
            <w:tcW w:w="858" w:type="dxa"/>
            <w:vMerge/>
            <w:shd w:val="clear" w:color="auto" w:fill="FFFFFF" w:themeFill="background1"/>
            <w:vAlign w:val="center"/>
          </w:tcPr>
          <w:p w14:paraId="786DE984" w14:textId="77777777" w:rsidR="00735E5C" w:rsidRDefault="00735E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578" w:type="dxa"/>
            <w:shd w:val="clear" w:color="auto" w:fill="FFFFFF" w:themeFill="background1"/>
            <w:vAlign w:val="center"/>
          </w:tcPr>
          <w:p w14:paraId="2BA47387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PC</w:t>
            </w:r>
          </w:p>
        </w:tc>
        <w:tc>
          <w:tcPr>
            <w:tcW w:w="1340" w:type="dxa"/>
            <w:shd w:val="clear" w:color="auto" w:fill="FFFFFF" w:themeFill="background1"/>
            <w:vAlign w:val="center"/>
          </w:tcPr>
          <w:p w14:paraId="5EF0CC98" w14:textId="71EA4C3F" w:rsidR="00735E5C" w:rsidRDefault="009F49C4" w:rsidP="00CC0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72</w:t>
            </w:r>
            <w:r w:rsidR="00CC078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366" w:type="dxa"/>
            <w:shd w:val="clear" w:color="auto" w:fill="FFFFFF" w:themeFill="background1"/>
            <w:vAlign w:val="center"/>
          </w:tcPr>
          <w:p w14:paraId="56E5D928" w14:textId="6DDA9F93" w:rsidR="00735E5C" w:rsidRDefault="009F49C4" w:rsidP="00CC0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27</w:t>
            </w:r>
            <w:r w:rsidR="00CC078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680" w:type="dxa"/>
            <w:shd w:val="clear" w:color="auto" w:fill="FFFFFF" w:themeFill="background1"/>
            <w:vAlign w:val="center"/>
          </w:tcPr>
          <w:p w14:paraId="4AC8A9A0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60(58.18%)</w:t>
            </w:r>
          </w:p>
        </w:tc>
        <w:tc>
          <w:tcPr>
            <w:tcW w:w="1559" w:type="dxa"/>
            <w:vMerge/>
            <w:shd w:val="clear" w:color="auto" w:fill="FFFFFF" w:themeFill="background1"/>
            <w:vAlign w:val="center"/>
          </w:tcPr>
          <w:p w14:paraId="0F202DA7" w14:textId="77777777" w:rsidR="00735E5C" w:rsidRDefault="00735E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65" w:type="dxa"/>
            <w:shd w:val="clear" w:color="auto" w:fill="FFFFFF" w:themeFill="background1"/>
            <w:vAlign w:val="center"/>
          </w:tcPr>
          <w:p w14:paraId="608420EE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19</w:t>
            </w:r>
          </w:p>
        </w:tc>
        <w:tc>
          <w:tcPr>
            <w:tcW w:w="1985" w:type="dxa"/>
            <w:gridSpan w:val="2"/>
            <w:vMerge/>
            <w:shd w:val="clear" w:color="auto" w:fill="FFFFFF" w:themeFill="background1"/>
            <w:vAlign w:val="center"/>
          </w:tcPr>
          <w:p w14:paraId="47F02C51" w14:textId="77777777" w:rsidR="00735E5C" w:rsidRDefault="00735E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735E5C" w14:paraId="3A0BE31E" w14:textId="77777777">
        <w:tc>
          <w:tcPr>
            <w:tcW w:w="858" w:type="dxa"/>
            <w:vMerge w:val="restart"/>
            <w:shd w:val="clear" w:color="auto" w:fill="FFFFFF" w:themeFill="background1"/>
            <w:vAlign w:val="center"/>
          </w:tcPr>
          <w:p w14:paraId="4A0F28A2" w14:textId="77777777" w:rsidR="00735E5C" w:rsidRDefault="009F49C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</w:t>
            </w:r>
          </w:p>
        </w:tc>
        <w:tc>
          <w:tcPr>
            <w:tcW w:w="3578" w:type="dxa"/>
            <w:shd w:val="clear" w:color="auto" w:fill="FFFFFF" w:themeFill="background1"/>
            <w:vAlign w:val="center"/>
          </w:tcPr>
          <w:p w14:paraId="42969ECD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Magnesium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isoglycyrrhizinate</w:t>
            </w:r>
            <w:proofErr w:type="spellEnd"/>
          </w:p>
        </w:tc>
        <w:tc>
          <w:tcPr>
            <w:tcW w:w="1340" w:type="dxa"/>
            <w:shd w:val="clear" w:color="auto" w:fill="FFFFFF" w:themeFill="background1"/>
            <w:vAlign w:val="center"/>
          </w:tcPr>
          <w:p w14:paraId="2756F10C" w14:textId="66DB13FE" w:rsidR="00735E5C" w:rsidRDefault="009F49C4" w:rsidP="00CC0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60</w:t>
            </w:r>
            <w:r w:rsidR="00CC078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366" w:type="dxa"/>
            <w:shd w:val="clear" w:color="auto" w:fill="FFFFFF" w:themeFill="background1"/>
            <w:vAlign w:val="center"/>
          </w:tcPr>
          <w:p w14:paraId="4D6A1347" w14:textId="72EBAE50" w:rsidR="00735E5C" w:rsidRDefault="009F49C4" w:rsidP="00CC0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01</w:t>
            </w:r>
            <w:r w:rsidR="00CC078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680" w:type="dxa"/>
            <w:shd w:val="clear" w:color="auto" w:fill="FFFFFF" w:themeFill="background1"/>
            <w:vAlign w:val="center"/>
          </w:tcPr>
          <w:p w14:paraId="7972744A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02(60.66%)</w:t>
            </w:r>
          </w:p>
        </w:tc>
        <w:tc>
          <w:tcPr>
            <w:tcW w:w="1559" w:type="dxa"/>
            <w:vMerge w:val="restart"/>
            <w:shd w:val="clear" w:color="auto" w:fill="FFFFFF" w:themeFill="background1"/>
            <w:vAlign w:val="center"/>
          </w:tcPr>
          <w:p w14:paraId="36E4317F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4(0.535)</w:t>
            </w:r>
          </w:p>
        </w:tc>
        <w:tc>
          <w:tcPr>
            <w:tcW w:w="1065" w:type="dxa"/>
            <w:shd w:val="clear" w:color="auto" w:fill="FFFFFF" w:themeFill="background1"/>
            <w:vAlign w:val="center"/>
          </w:tcPr>
          <w:p w14:paraId="6B4B9D4A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24</w:t>
            </w:r>
          </w:p>
        </w:tc>
        <w:tc>
          <w:tcPr>
            <w:tcW w:w="1985" w:type="dxa"/>
            <w:gridSpan w:val="2"/>
            <w:vMerge w:val="restart"/>
            <w:shd w:val="clear" w:color="auto" w:fill="FFFFFF" w:themeFill="background1"/>
            <w:vAlign w:val="center"/>
          </w:tcPr>
          <w:p w14:paraId="4EDE1D03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5096.0(0.848)</w:t>
            </w:r>
          </w:p>
        </w:tc>
      </w:tr>
      <w:tr w:rsidR="00735E5C" w14:paraId="50D66DB6" w14:textId="77777777">
        <w:tc>
          <w:tcPr>
            <w:tcW w:w="858" w:type="dxa"/>
            <w:vMerge/>
            <w:shd w:val="clear" w:color="auto" w:fill="FFFFFF" w:themeFill="background1"/>
            <w:vAlign w:val="center"/>
          </w:tcPr>
          <w:p w14:paraId="7514C65E" w14:textId="77777777" w:rsidR="00735E5C" w:rsidRDefault="00735E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578" w:type="dxa"/>
            <w:shd w:val="clear" w:color="auto" w:fill="FFFFFF" w:themeFill="background1"/>
            <w:vAlign w:val="center"/>
          </w:tcPr>
          <w:p w14:paraId="390B0780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PC</w:t>
            </w:r>
          </w:p>
        </w:tc>
        <w:tc>
          <w:tcPr>
            <w:tcW w:w="1340" w:type="dxa"/>
            <w:shd w:val="clear" w:color="auto" w:fill="FFFFFF" w:themeFill="background1"/>
            <w:vAlign w:val="center"/>
          </w:tcPr>
          <w:p w14:paraId="772B7D02" w14:textId="3B7F873A" w:rsidR="00735E5C" w:rsidRDefault="009F49C4" w:rsidP="00CC0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72</w:t>
            </w:r>
            <w:r w:rsidR="00CC078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366" w:type="dxa"/>
            <w:shd w:val="clear" w:color="auto" w:fill="FFFFFF" w:themeFill="background1"/>
            <w:vAlign w:val="center"/>
          </w:tcPr>
          <w:p w14:paraId="5A67A8D1" w14:textId="31B3F20F" w:rsidR="00735E5C" w:rsidRDefault="009F49C4" w:rsidP="00CC0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22</w:t>
            </w:r>
            <w:r w:rsidR="00CC078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680" w:type="dxa"/>
            <w:shd w:val="clear" w:color="auto" w:fill="FFFFFF" w:themeFill="background1"/>
            <w:vAlign w:val="center"/>
          </w:tcPr>
          <w:p w14:paraId="55C433C4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60(58.18%)</w:t>
            </w:r>
          </w:p>
        </w:tc>
        <w:tc>
          <w:tcPr>
            <w:tcW w:w="1559" w:type="dxa"/>
            <w:vMerge/>
            <w:shd w:val="clear" w:color="auto" w:fill="FFFFFF" w:themeFill="background1"/>
            <w:vAlign w:val="center"/>
          </w:tcPr>
          <w:p w14:paraId="6302B7E0" w14:textId="77777777" w:rsidR="00735E5C" w:rsidRDefault="00735E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65" w:type="dxa"/>
            <w:shd w:val="clear" w:color="auto" w:fill="FFFFFF" w:themeFill="background1"/>
            <w:vAlign w:val="center"/>
          </w:tcPr>
          <w:p w14:paraId="7A54E5C3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20</w:t>
            </w:r>
          </w:p>
        </w:tc>
        <w:tc>
          <w:tcPr>
            <w:tcW w:w="1985" w:type="dxa"/>
            <w:gridSpan w:val="2"/>
            <w:vMerge/>
            <w:shd w:val="clear" w:color="auto" w:fill="FFFFFF" w:themeFill="background1"/>
            <w:vAlign w:val="center"/>
          </w:tcPr>
          <w:p w14:paraId="25FF5E6E" w14:textId="77777777" w:rsidR="00735E5C" w:rsidRDefault="00735E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735E5C" w14:paraId="7B7F5665" w14:textId="77777777">
        <w:tc>
          <w:tcPr>
            <w:tcW w:w="858" w:type="dxa"/>
            <w:vMerge w:val="restart"/>
            <w:shd w:val="clear" w:color="auto" w:fill="FFFFFF" w:themeFill="background1"/>
            <w:vAlign w:val="center"/>
          </w:tcPr>
          <w:p w14:paraId="4D3BD175" w14:textId="77777777" w:rsidR="00735E5C" w:rsidRDefault="009F49C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</w:t>
            </w:r>
          </w:p>
        </w:tc>
        <w:tc>
          <w:tcPr>
            <w:tcW w:w="3578" w:type="dxa"/>
            <w:shd w:val="clear" w:color="auto" w:fill="FFFFFF" w:themeFill="background1"/>
            <w:vAlign w:val="center"/>
          </w:tcPr>
          <w:p w14:paraId="0ADF5664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Magnesium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isoglycyrrhizinate</w:t>
            </w:r>
            <w:proofErr w:type="spellEnd"/>
          </w:p>
        </w:tc>
        <w:tc>
          <w:tcPr>
            <w:tcW w:w="1340" w:type="dxa"/>
            <w:shd w:val="clear" w:color="auto" w:fill="FFFFFF" w:themeFill="background1"/>
            <w:vAlign w:val="center"/>
          </w:tcPr>
          <w:p w14:paraId="3501E87C" w14:textId="3C141444" w:rsidR="00735E5C" w:rsidRDefault="009F49C4" w:rsidP="00CC0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60</w:t>
            </w:r>
            <w:r w:rsidR="00CC078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366" w:type="dxa"/>
            <w:shd w:val="clear" w:color="auto" w:fill="FFFFFF" w:themeFill="background1"/>
            <w:vAlign w:val="center"/>
          </w:tcPr>
          <w:p w14:paraId="2540B2B1" w14:textId="1AAA6627" w:rsidR="00735E5C" w:rsidRDefault="009F49C4" w:rsidP="00CC0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67</w:t>
            </w:r>
            <w:r w:rsidR="00CC078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680" w:type="dxa"/>
            <w:shd w:val="clear" w:color="auto" w:fill="FFFFFF" w:themeFill="background1"/>
            <w:vAlign w:val="center"/>
          </w:tcPr>
          <w:p w14:paraId="3E13FB61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61(63.66%)</w:t>
            </w:r>
          </w:p>
        </w:tc>
        <w:tc>
          <w:tcPr>
            <w:tcW w:w="1559" w:type="dxa"/>
            <w:vMerge w:val="restart"/>
            <w:shd w:val="clear" w:color="auto" w:fill="FFFFFF" w:themeFill="background1"/>
            <w:vAlign w:val="center"/>
          </w:tcPr>
          <w:p w14:paraId="1F9F923B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7(0.187)</w:t>
            </w:r>
          </w:p>
        </w:tc>
        <w:tc>
          <w:tcPr>
            <w:tcW w:w="1065" w:type="dxa"/>
            <w:shd w:val="clear" w:color="auto" w:fill="FFFFFF" w:themeFill="background1"/>
            <w:vAlign w:val="center"/>
          </w:tcPr>
          <w:p w14:paraId="47B99AAE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28</w:t>
            </w:r>
          </w:p>
        </w:tc>
        <w:tc>
          <w:tcPr>
            <w:tcW w:w="1985" w:type="dxa"/>
            <w:gridSpan w:val="2"/>
            <w:vMerge w:val="restart"/>
            <w:shd w:val="clear" w:color="auto" w:fill="FFFFFF" w:themeFill="background1"/>
            <w:vAlign w:val="center"/>
          </w:tcPr>
          <w:p w14:paraId="366FD65C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4825.0(0.039)</w:t>
            </w:r>
          </w:p>
        </w:tc>
      </w:tr>
      <w:tr w:rsidR="00735E5C" w14:paraId="2A60D69A" w14:textId="77777777">
        <w:tc>
          <w:tcPr>
            <w:tcW w:w="858" w:type="dxa"/>
            <w:vMerge/>
            <w:shd w:val="clear" w:color="auto" w:fill="FFFFFF" w:themeFill="background1"/>
            <w:vAlign w:val="center"/>
          </w:tcPr>
          <w:p w14:paraId="5F224BC3" w14:textId="77777777" w:rsidR="00735E5C" w:rsidRDefault="00735E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578" w:type="dxa"/>
            <w:shd w:val="clear" w:color="auto" w:fill="FFFFFF" w:themeFill="background1"/>
            <w:vAlign w:val="center"/>
          </w:tcPr>
          <w:p w14:paraId="41C16769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PPC+Magnesium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isoglycyrrhizinate</w:t>
            </w:r>
            <w:proofErr w:type="spellEnd"/>
          </w:p>
        </w:tc>
        <w:tc>
          <w:tcPr>
            <w:tcW w:w="1340" w:type="dxa"/>
            <w:shd w:val="clear" w:color="auto" w:fill="FFFFFF" w:themeFill="background1"/>
            <w:vAlign w:val="center"/>
          </w:tcPr>
          <w:p w14:paraId="33A8EC61" w14:textId="45761F58" w:rsidR="00735E5C" w:rsidRDefault="009F49C4" w:rsidP="00CC0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87</w:t>
            </w:r>
            <w:r w:rsidR="00CC078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366" w:type="dxa"/>
            <w:shd w:val="clear" w:color="auto" w:fill="FFFFFF" w:themeFill="background1"/>
            <w:vAlign w:val="center"/>
          </w:tcPr>
          <w:p w14:paraId="728118C8" w14:textId="0B4B21B5" w:rsidR="00735E5C" w:rsidRDefault="009F49C4" w:rsidP="00CC0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56</w:t>
            </w:r>
            <w:r w:rsidR="00CC078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680" w:type="dxa"/>
            <w:shd w:val="clear" w:color="auto" w:fill="FFFFFF" w:themeFill="background1"/>
            <w:vAlign w:val="center"/>
          </w:tcPr>
          <w:p w14:paraId="5DA09ECD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45(59.18%)</w:t>
            </w:r>
          </w:p>
        </w:tc>
        <w:tc>
          <w:tcPr>
            <w:tcW w:w="1559" w:type="dxa"/>
            <w:vMerge/>
            <w:shd w:val="clear" w:color="auto" w:fill="FFFFFF" w:themeFill="background1"/>
            <w:vAlign w:val="center"/>
          </w:tcPr>
          <w:p w14:paraId="75F8F8E8" w14:textId="77777777" w:rsidR="00735E5C" w:rsidRDefault="00735E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65" w:type="dxa"/>
            <w:shd w:val="clear" w:color="auto" w:fill="FFFFFF" w:themeFill="background1"/>
            <w:vAlign w:val="center"/>
          </w:tcPr>
          <w:p w14:paraId="6B71E5B3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34</w:t>
            </w:r>
          </w:p>
        </w:tc>
        <w:tc>
          <w:tcPr>
            <w:tcW w:w="1985" w:type="dxa"/>
            <w:gridSpan w:val="2"/>
            <w:vMerge/>
            <w:shd w:val="clear" w:color="auto" w:fill="FFFFFF" w:themeFill="background1"/>
            <w:vAlign w:val="center"/>
          </w:tcPr>
          <w:p w14:paraId="0B85E2F7" w14:textId="77777777" w:rsidR="00735E5C" w:rsidRDefault="00735E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735E5C" w14:paraId="237475C9" w14:textId="77777777">
        <w:tc>
          <w:tcPr>
            <w:tcW w:w="858" w:type="dxa"/>
            <w:vMerge w:val="restart"/>
            <w:shd w:val="clear" w:color="auto" w:fill="FFFFFF" w:themeFill="background1"/>
            <w:vAlign w:val="center"/>
          </w:tcPr>
          <w:p w14:paraId="6015A69D" w14:textId="77777777" w:rsidR="00735E5C" w:rsidRDefault="009F49C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4</w:t>
            </w:r>
          </w:p>
        </w:tc>
        <w:tc>
          <w:tcPr>
            <w:tcW w:w="3578" w:type="dxa"/>
            <w:shd w:val="clear" w:color="auto" w:fill="FFFFFF" w:themeFill="background1"/>
            <w:vAlign w:val="center"/>
          </w:tcPr>
          <w:p w14:paraId="39A5B89E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lutathione</w:t>
            </w:r>
          </w:p>
        </w:tc>
        <w:tc>
          <w:tcPr>
            <w:tcW w:w="1340" w:type="dxa"/>
            <w:shd w:val="clear" w:color="auto" w:fill="FFFFFF" w:themeFill="background1"/>
            <w:vAlign w:val="center"/>
          </w:tcPr>
          <w:p w14:paraId="25A8483D" w14:textId="31C9252A" w:rsidR="00735E5C" w:rsidRDefault="009F49C4" w:rsidP="00CC0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03</w:t>
            </w:r>
            <w:r w:rsidR="00CC078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366" w:type="dxa"/>
            <w:shd w:val="clear" w:color="auto" w:fill="FFFFFF" w:themeFill="background1"/>
            <w:vAlign w:val="center"/>
          </w:tcPr>
          <w:p w14:paraId="43E80089" w14:textId="58080448" w:rsidR="00735E5C" w:rsidRDefault="009F49C4" w:rsidP="00CC0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17</w:t>
            </w:r>
            <w:r w:rsidR="00CC078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680" w:type="dxa"/>
            <w:shd w:val="clear" w:color="auto" w:fill="FFFFFF" w:themeFill="background1"/>
            <w:vAlign w:val="center"/>
          </w:tcPr>
          <w:p w14:paraId="36696056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18(53.83%)</w:t>
            </w:r>
          </w:p>
        </w:tc>
        <w:tc>
          <w:tcPr>
            <w:tcW w:w="1559" w:type="dxa"/>
            <w:vMerge w:val="restart"/>
            <w:shd w:val="clear" w:color="auto" w:fill="FFFFFF" w:themeFill="background1"/>
            <w:vAlign w:val="center"/>
          </w:tcPr>
          <w:p w14:paraId="03A1918C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2(0.645)</w:t>
            </w:r>
          </w:p>
        </w:tc>
        <w:tc>
          <w:tcPr>
            <w:tcW w:w="1065" w:type="dxa"/>
            <w:shd w:val="clear" w:color="auto" w:fill="FFFFFF" w:themeFill="background1"/>
            <w:vAlign w:val="center"/>
          </w:tcPr>
          <w:p w14:paraId="68595437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12</w:t>
            </w:r>
          </w:p>
        </w:tc>
        <w:tc>
          <w:tcPr>
            <w:tcW w:w="1985" w:type="dxa"/>
            <w:gridSpan w:val="2"/>
            <w:vMerge w:val="restart"/>
            <w:shd w:val="clear" w:color="auto" w:fill="FFFFFF" w:themeFill="background1"/>
            <w:vAlign w:val="center"/>
          </w:tcPr>
          <w:p w14:paraId="4600B033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7151.5(0.043)</w:t>
            </w:r>
          </w:p>
        </w:tc>
      </w:tr>
      <w:tr w:rsidR="00735E5C" w14:paraId="3870758D" w14:textId="77777777">
        <w:tc>
          <w:tcPr>
            <w:tcW w:w="858" w:type="dxa"/>
            <w:vMerge/>
            <w:shd w:val="clear" w:color="auto" w:fill="FFFFFF" w:themeFill="background1"/>
            <w:vAlign w:val="center"/>
          </w:tcPr>
          <w:p w14:paraId="45D77104" w14:textId="77777777" w:rsidR="00735E5C" w:rsidRDefault="00735E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578" w:type="dxa"/>
            <w:shd w:val="clear" w:color="auto" w:fill="FFFFFF" w:themeFill="background1"/>
            <w:vAlign w:val="center"/>
          </w:tcPr>
          <w:p w14:paraId="75178DDA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PPC+Glutathione</w:t>
            </w:r>
            <w:proofErr w:type="spellEnd"/>
          </w:p>
        </w:tc>
        <w:tc>
          <w:tcPr>
            <w:tcW w:w="1340" w:type="dxa"/>
            <w:shd w:val="clear" w:color="auto" w:fill="FFFFFF" w:themeFill="background1"/>
            <w:vAlign w:val="center"/>
          </w:tcPr>
          <w:p w14:paraId="23A9D783" w14:textId="7877A922" w:rsidR="00735E5C" w:rsidRDefault="009F49C4" w:rsidP="00CC0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41</w:t>
            </w:r>
            <w:r w:rsidR="00CC078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366" w:type="dxa"/>
            <w:shd w:val="clear" w:color="auto" w:fill="FFFFFF" w:themeFill="background1"/>
            <w:vAlign w:val="center"/>
          </w:tcPr>
          <w:p w14:paraId="45BD850C" w14:textId="7E36D565" w:rsidR="00735E5C" w:rsidRDefault="009F49C4" w:rsidP="00CC0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11</w:t>
            </w:r>
            <w:r w:rsidR="00CC078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680" w:type="dxa"/>
            <w:shd w:val="clear" w:color="auto" w:fill="FFFFFF" w:themeFill="background1"/>
            <w:vAlign w:val="center"/>
          </w:tcPr>
          <w:p w14:paraId="12A5E9A4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48(55.64%)</w:t>
            </w:r>
          </w:p>
        </w:tc>
        <w:tc>
          <w:tcPr>
            <w:tcW w:w="1559" w:type="dxa"/>
            <w:vMerge/>
            <w:shd w:val="clear" w:color="auto" w:fill="FFFFFF" w:themeFill="background1"/>
            <w:vAlign w:val="center"/>
          </w:tcPr>
          <w:p w14:paraId="0200E89C" w14:textId="77777777" w:rsidR="00735E5C" w:rsidRDefault="00735E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65" w:type="dxa"/>
            <w:shd w:val="clear" w:color="auto" w:fill="FFFFFF" w:themeFill="background1"/>
            <w:vAlign w:val="center"/>
          </w:tcPr>
          <w:p w14:paraId="77E86CB4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23</w:t>
            </w:r>
          </w:p>
        </w:tc>
        <w:tc>
          <w:tcPr>
            <w:tcW w:w="1985" w:type="dxa"/>
            <w:gridSpan w:val="2"/>
            <w:vMerge/>
            <w:shd w:val="clear" w:color="auto" w:fill="FFFFFF" w:themeFill="background1"/>
            <w:vAlign w:val="center"/>
          </w:tcPr>
          <w:p w14:paraId="2A9F32E6" w14:textId="77777777" w:rsidR="00735E5C" w:rsidRDefault="00735E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735E5C" w14:paraId="6F6D3FE8" w14:textId="77777777">
        <w:tc>
          <w:tcPr>
            <w:tcW w:w="858" w:type="dxa"/>
            <w:vMerge w:val="restart"/>
            <w:shd w:val="clear" w:color="auto" w:fill="FFFFFF" w:themeFill="background1"/>
            <w:vAlign w:val="center"/>
          </w:tcPr>
          <w:p w14:paraId="4D5A6D73" w14:textId="77777777" w:rsidR="00735E5C" w:rsidRDefault="009F49C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</w:t>
            </w:r>
          </w:p>
        </w:tc>
        <w:tc>
          <w:tcPr>
            <w:tcW w:w="3578" w:type="dxa"/>
            <w:shd w:val="clear" w:color="auto" w:fill="FFFFFF" w:themeFill="background1"/>
            <w:vAlign w:val="center"/>
          </w:tcPr>
          <w:p w14:paraId="2125BCB5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Magnesium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isoglycyrrhizinate+Glutathione</w:t>
            </w:r>
            <w:proofErr w:type="spellEnd"/>
          </w:p>
        </w:tc>
        <w:tc>
          <w:tcPr>
            <w:tcW w:w="1340" w:type="dxa"/>
            <w:shd w:val="clear" w:color="auto" w:fill="FFFFFF" w:themeFill="background1"/>
            <w:vAlign w:val="center"/>
          </w:tcPr>
          <w:p w14:paraId="3FC51CC2" w14:textId="246DC8CD" w:rsidR="00735E5C" w:rsidRDefault="009F49C4" w:rsidP="00CC0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69</w:t>
            </w:r>
            <w:r w:rsidR="00CC078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366" w:type="dxa"/>
            <w:shd w:val="clear" w:color="auto" w:fill="FFFFFF" w:themeFill="background1"/>
            <w:vAlign w:val="center"/>
          </w:tcPr>
          <w:p w14:paraId="07ED1060" w14:textId="1FEA2391" w:rsidR="00735E5C" w:rsidRDefault="009F49C4" w:rsidP="00CC0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05</w:t>
            </w:r>
            <w:r w:rsidR="00CC078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680" w:type="dxa"/>
            <w:shd w:val="clear" w:color="auto" w:fill="FFFFFF" w:themeFill="background1"/>
            <w:vAlign w:val="center"/>
          </w:tcPr>
          <w:p w14:paraId="2C99FACF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64(58.62%)</w:t>
            </w:r>
          </w:p>
        </w:tc>
        <w:tc>
          <w:tcPr>
            <w:tcW w:w="1559" w:type="dxa"/>
            <w:vMerge w:val="restart"/>
            <w:shd w:val="clear" w:color="auto" w:fill="FFFFFF" w:themeFill="background1"/>
            <w:vAlign w:val="center"/>
          </w:tcPr>
          <w:p w14:paraId="2A379910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3(0.251)</w:t>
            </w:r>
          </w:p>
        </w:tc>
        <w:tc>
          <w:tcPr>
            <w:tcW w:w="1065" w:type="dxa"/>
            <w:shd w:val="clear" w:color="auto" w:fill="FFFFFF" w:themeFill="background1"/>
            <w:vAlign w:val="center"/>
          </w:tcPr>
          <w:p w14:paraId="31F7C7B1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13</w:t>
            </w:r>
          </w:p>
        </w:tc>
        <w:tc>
          <w:tcPr>
            <w:tcW w:w="1985" w:type="dxa"/>
            <w:gridSpan w:val="2"/>
            <w:vMerge w:val="restart"/>
            <w:shd w:val="clear" w:color="auto" w:fill="FFFFFF" w:themeFill="background1"/>
            <w:vAlign w:val="center"/>
          </w:tcPr>
          <w:p w14:paraId="09B492B8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6534.0(0.007)</w:t>
            </w:r>
          </w:p>
        </w:tc>
      </w:tr>
      <w:tr w:rsidR="00735E5C" w14:paraId="0F3CFD87" w14:textId="77777777">
        <w:tc>
          <w:tcPr>
            <w:tcW w:w="858" w:type="dxa"/>
            <w:vMerge/>
            <w:shd w:val="clear" w:color="auto" w:fill="FFFFFF" w:themeFill="background1"/>
            <w:vAlign w:val="center"/>
          </w:tcPr>
          <w:p w14:paraId="4D39A7C8" w14:textId="77777777" w:rsidR="00735E5C" w:rsidRDefault="00735E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578" w:type="dxa"/>
            <w:shd w:val="clear" w:color="auto" w:fill="FFFFFF" w:themeFill="background1"/>
            <w:vAlign w:val="center"/>
          </w:tcPr>
          <w:p w14:paraId="37E69147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PPC+Glutathione</w:t>
            </w:r>
            <w:proofErr w:type="spellEnd"/>
          </w:p>
        </w:tc>
        <w:tc>
          <w:tcPr>
            <w:tcW w:w="1340" w:type="dxa"/>
            <w:shd w:val="clear" w:color="auto" w:fill="FFFFFF" w:themeFill="background1"/>
            <w:vAlign w:val="center"/>
          </w:tcPr>
          <w:p w14:paraId="236020AB" w14:textId="4DCF5F20" w:rsidR="00735E5C" w:rsidRDefault="009F49C4" w:rsidP="00CC0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41</w:t>
            </w:r>
            <w:r w:rsidR="00CC078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366" w:type="dxa"/>
            <w:shd w:val="clear" w:color="auto" w:fill="FFFFFF" w:themeFill="background1"/>
            <w:vAlign w:val="center"/>
          </w:tcPr>
          <w:p w14:paraId="39D20BB9" w14:textId="1AD737DE" w:rsidR="00735E5C" w:rsidRDefault="009F49C4" w:rsidP="00CC0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25</w:t>
            </w:r>
            <w:r w:rsidR="00CC078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680" w:type="dxa"/>
            <w:shd w:val="clear" w:color="auto" w:fill="FFFFFF" w:themeFill="background1"/>
            <w:vAlign w:val="center"/>
          </w:tcPr>
          <w:p w14:paraId="4A189C9C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51(54.51%)</w:t>
            </w:r>
          </w:p>
        </w:tc>
        <w:tc>
          <w:tcPr>
            <w:tcW w:w="1559" w:type="dxa"/>
            <w:vMerge/>
            <w:shd w:val="clear" w:color="auto" w:fill="FFFFFF" w:themeFill="background1"/>
            <w:vAlign w:val="center"/>
          </w:tcPr>
          <w:p w14:paraId="2D3CF5CC" w14:textId="77777777" w:rsidR="00735E5C" w:rsidRDefault="00735E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65" w:type="dxa"/>
            <w:shd w:val="clear" w:color="auto" w:fill="FFFFFF" w:themeFill="background1"/>
            <w:vAlign w:val="center"/>
          </w:tcPr>
          <w:p w14:paraId="16AE66E2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23</w:t>
            </w:r>
          </w:p>
        </w:tc>
        <w:tc>
          <w:tcPr>
            <w:tcW w:w="1985" w:type="dxa"/>
            <w:gridSpan w:val="2"/>
            <w:vMerge/>
            <w:shd w:val="clear" w:color="auto" w:fill="FFFFFF" w:themeFill="background1"/>
            <w:vAlign w:val="center"/>
          </w:tcPr>
          <w:p w14:paraId="3BADA26D" w14:textId="77777777" w:rsidR="00735E5C" w:rsidRDefault="00735E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735E5C" w14:paraId="02D550B9" w14:textId="77777777">
        <w:tc>
          <w:tcPr>
            <w:tcW w:w="858" w:type="dxa"/>
            <w:vMerge w:val="restart"/>
            <w:shd w:val="clear" w:color="auto" w:fill="FFFFFF" w:themeFill="background1"/>
            <w:vAlign w:val="center"/>
          </w:tcPr>
          <w:p w14:paraId="31D6D3EC" w14:textId="77777777" w:rsidR="00735E5C" w:rsidRDefault="009F49C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6</w:t>
            </w:r>
          </w:p>
        </w:tc>
        <w:tc>
          <w:tcPr>
            <w:tcW w:w="3578" w:type="dxa"/>
            <w:shd w:val="clear" w:color="auto" w:fill="FFFFFF" w:themeFill="background1"/>
            <w:vAlign w:val="center"/>
          </w:tcPr>
          <w:p w14:paraId="198CE133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Glutathione+Magnesium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isoglycyrrhizinate</w:t>
            </w:r>
            <w:proofErr w:type="spellEnd"/>
          </w:p>
        </w:tc>
        <w:tc>
          <w:tcPr>
            <w:tcW w:w="1340" w:type="dxa"/>
            <w:shd w:val="clear" w:color="auto" w:fill="FFFFFF" w:themeFill="background1"/>
            <w:vAlign w:val="center"/>
          </w:tcPr>
          <w:p w14:paraId="4CA81A8C" w14:textId="22503F84" w:rsidR="00735E5C" w:rsidRDefault="009F49C4" w:rsidP="00CC0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69</w:t>
            </w:r>
            <w:r w:rsidR="00CC078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366" w:type="dxa"/>
            <w:shd w:val="clear" w:color="auto" w:fill="FFFFFF" w:themeFill="background1"/>
            <w:vAlign w:val="center"/>
          </w:tcPr>
          <w:p w14:paraId="680F4F76" w14:textId="502681E5" w:rsidR="00735E5C" w:rsidRDefault="009F49C4" w:rsidP="00CC0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06</w:t>
            </w:r>
            <w:r w:rsidR="00CC078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680" w:type="dxa"/>
            <w:shd w:val="clear" w:color="auto" w:fill="FFFFFF" w:themeFill="background1"/>
            <w:vAlign w:val="center"/>
          </w:tcPr>
          <w:p w14:paraId="2E686392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71(60.63%)</w:t>
            </w:r>
          </w:p>
        </w:tc>
        <w:tc>
          <w:tcPr>
            <w:tcW w:w="1559" w:type="dxa"/>
            <w:vMerge w:val="restart"/>
            <w:shd w:val="clear" w:color="auto" w:fill="FFFFFF" w:themeFill="background1"/>
            <w:vAlign w:val="center"/>
          </w:tcPr>
          <w:p w14:paraId="75C09B9F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(0.993)</w:t>
            </w:r>
          </w:p>
        </w:tc>
        <w:tc>
          <w:tcPr>
            <w:tcW w:w="1065" w:type="dxa"/>
            <w:shd w:val="clear" w:color="auto" w:fill="FFFFFF" w:themeFill="background1"/>
            <w:vAlign w:val="center"/>
          </w:tcPr>
          <w:p w14:paraId="791F1CD1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16</w:t>
            </w:r>
          </w:p>
        </w:tc>
        <w:tc>
          <w:tcPr>
            <w:tcW w:w="1985" w:type="dxa"/>
            <w:gridSpan w:val="2"/>
            <w:vMerge w:val="restart"/>
            <w:shd w:val="clear" w:color="auto" w:fill="FFFFFF" w:themeFill="background1"/>
            <w:vAlign w:val="center"/>
          </w:tcPr>
          <w:p w14:paraId="39A17A15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5265.0(0.004)</w:t>
            </w:r>
          </w:p>
        </w:tc>
      </w:tr>
      <w:tr w:rsidR="00735E5C" w14:paraId="3E1ACEEF" w14:textId="77777777">
        <w:tc>
          <w:tcPr>
            <w:tcW w:w="858" w:type="dxa"/>
            <w:vMerge/>
            <w:shd w:val="clear" w:color="auto" w:fill="FFFFFF" w:themeFill="background1"/>
            <w:vAlign w:val="center"/>
          </w:tcPr>
          <w:p w14:paraId="4C867B8F" w14:textId="77777777" w:rsidR="00735E5C" w:rsidRDefault="00735E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578" w:type="dxa"/>
            <w:shd w:val="clear" w:color="auto" w:fill="FFFFFF" w:themeFill="background1"/>
            <w:vAlign w:val="center"/>
          </w:tcPr>
          <w:p w14:paraId="5E3EF930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PPC+Magnesium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isoglycyrrhizinate</w:t>
            </w:r>
            <w:proofErr w:type="spellEnd"/>
          </w:p>
        </w:tc>
        <w:tc>
          <w:tcPr>
            <w:tcW w:w="1340" w:type="dxa"/>
            <w:shd w:val="clear" w:color="auto" w:fill="FFFFFF" w:themeFill="background1"/>
            <w:vAlign w:val="center"/>
          </w:tcPr>
          <w:p w14:paraId="30EA87EC" w14:textId="79DE460D" w:rsidR="00735E5C" w:rsidRDefault="009F49C4" w:rsidP="00CC0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87</w:t>
            </w:r>
            <w:r w:rsidR="00CC078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366" w:type="dxa"/>
            <w:shd w:val="clear" w:color="auto" w:fill="FFFFFF" w:themeFill="background1"/>
            <w:vAlign w:val="center"/>
          </w:tcPr>
          <w:p w14:paraId="306D2846" w14:textId="186C512A" w:rsidR="00735E5C" w:rsidRDefault="009F49C4" w:rsidP="00CC0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37</w:t>
            </w:r>
            <w:r w:rsidR="00CC078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680" w:type="dxa"/>
            <w:shd w:val="clear" w:color="auto" w:fill="FFFFFF" w:themeFill="background1"/>
            <w:vAlign w:val="center"/>
          </w:tcPr>
          <w:p w14:paraId="66AEE077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83(60.60%)</w:t>
            </w:r>
          </w:p>
        </w:tc>
        <w:tc>
          <w:tcPr>
            <w:tcW w:w="1559" w:type="dxa"/>
            <w:vMerge/>
            <w:shd w:val="clear" w:color="auto" w:fill="FFFFFF" w:themeFill="background1"/>
            <w:vAlign w:val="center"/>
          </w:tcPr>
          <w:p w14:paraId="5DE629AB" w14:textId="77777777" w:rsidR="00735E5C" w:rsidRDefault="00735E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65" w:type="dxa"/>
            <w:shd w:val="clear" w:color="auto" w:fill="FFFFFF" w:themeFill="background1"/>
            <w:vAlign w:val="center"/>
          </w:tcPr>
          <w:p w14:paraId="61D9694C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27</w:t>
            </w:r>
          </w:p>
        </w:tc>
        <w:tc>
          <w:tcPr>
            <w:tcW w:w="1985" w:type="dxa"/>
            <w:gridSpan w:val="2"/>
            <w:vMerge/>
            <w:shd w:val="clear" w:color="auto" w:fill="FFFFFF" w:themeFill="background1"/>
            <w:vAlign w:val="center"/>
          </w:tcPr>
          <w:p w14:paraId="6CA98331" w14:textId="77777777" w:rsidR="00735E5C" w:rsidRDefault="00735E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735E5C" w14:paraId="2B41ED78" w14:textId="77777777">
        <w:tc>
          <w:tcPr>
            <w:tcW w:w="858" w:type="dxa"/>
            <w:vMerge w:val="restart"/>
            <w:shd w:val="clear" w:color="auto" w:fill="FFFFFF" w:themeFill="background1"/>
            <w:vAlign w:val="center"/>
          </w:tcPr>
          <w:p w14:paraId="25818277" w14:textId="77777777" w:rsidR="00735E5C" w:rsidRDefault="009F49C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7</w:t>
            </w:r>
          </w:p>
        </w:tc>
        <w:tc>
          <w:tcPr>
            <w:tcW w:w="3578" w:type="dxa"/>
            <w:shd w:val="clear" w:color="auto" w:fill="FFFFFF" w:themeFill="background1"/>
            <w:vAlign w:val="center"/>
          </w:tcPr>
          <w:p w14:paraId="7476C853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Magnesium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isoglycyrrhizinate+Glutathione</w:t>
            </w:r>
            <w:proofErr w:type="spellEnd"/>
          </w:p>
        </w:tc>
        <w:tc>
          <w:tcPr>
            <w:tcW w:w="1340" w:type="dxa"/>
            <w:shd w:val="clear" w:color="auto" w:fill="FFFFFF" w:themeFill="background1"/>
            <w:vAlign w:val="center"/>
          </w:tcPr>
          <w:p w14:paraId="0BF001BB" w14:textId="2913C8FD" w:rsidR="00735E5C" w:rsidRDefault="009F49C4" w:rsidP="00CC0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69</w:t>
            </w:r>
            <w:r w:rsidR="00CC078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366" w:type="dxa"/>
            <w:shd w:val="clear" w:color="auto" w:fill="FFFFFF" w:themeFill="background1"/>
            <w:vAlign w:val="center"/>
          </w:tcPr>
          <w:p w14:paraId="117F13DD" w14:textId="57DDCE7C" w:rsidR="00735E5C" w:rsidRDefault="009F49C4" w:rsidP="00CC0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87</w:t>
            </w:r>
            <w:r w:rsidR="00CC078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680" w:type="dxa"/>
            <w:shd w:val="clear" w:color="auto" w:fill="FFFFFF" w:themeFill="background1"/>
            <w:vAlign w:val="center"/>
          </w:tcPr>
          <w:p w14:paraId="5329D036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27(61.17%)</w:t>
            </w:r>
          </w:p>
        </w:tc>
        <w:tc>
          <w:tcPr>
            <w:tcW w:w="1559" w:type="dxa"/>
            <w:vMerge w:val="restart"/>
            <w:shd w:val="clear" w:color="auto" w:fill="FFFFFF" w:themeFill="background1"/>
            <w:vAlign w:val="center"/>
          </w:tcPr>
          <w:p w14:paraId="06259A09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</w:t>
            </w:r>
            <w:r>
              <w:rPr>
                <w:rFonts w:ascii="Times New Roman" w:hAnsi="Times New Roman" w:cs="Times New Roman"/>
                <w:sz w:val="24"/>
              </w:rPr>
              <w:t>.3(0.002)</w:t>
            </w:r>
          </w:p>
        </w:tc>
        <w:tc>
          <w:tcPr>
            <w:tcW w:w="1065" w:type="dxa"/>
            <w:shd w:val="clear" w:color="auto" w:fill="FFFFFF" w:themeFill="background1"/>
            <w:vAlign w:val="center"/>
          </w:tcPr>
          <w:p w14:paraId="6B930CC1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1985" w:type="dxa"/>
            <w:gridSpan w:val="2"/>
            <w:vMerge w:val="restart"/>
            <w:shd w:val="clear" w:color="auto" w:fill="FFFFFF" w:themeFill="background1"/>
            <w:vAlign w:val="center"/>
          </w:tcPr>
          <w:p w14:paraId="035D3EE1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5972.5(0.090)</w:t>
            </w:r>
          </w:p>
        </w:tc>
      </w:tr>
      <w:tr w:rsidR="00735E5C" w14:paraId="10A911E4" w14:textId="77777777">
        <w:tc>
          <w:tcPr>
            <w:tcW w:w="858" w:type="dxa"/>
            <w:vMerge/>
            <w:shd w:val="clear" w:color="auto" w:fill="FFFFFF" w:themeFill="background1"/>
            <w:vAlign w:val="center"/>
          </w:tcPr>
          <w:p w14:paraId="1B3FE31F" w14:textId="77777777" w:rsidR="00735E5C" w:rsidRDefault="00735E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578" w:type="dxa"/>
            <w:shd w:val="clear" w:color="auto" w:fill="FFFFFF" w:themeFill="background1"/>
            <w:vAlign w:val="center"/>
          </w:tcPr>
          <w:p w14:paraId="7CF8DD85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PPC+Magnesium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isoglycyrrhizinate+Glutathione</w:t>
            </w:r>
            <w:proofErr w:type="spellEnd"/>
          </w:p>
        </w:tc>
        <w:tc>
          <w:tcPr>
            <w:tcW w:w="1340" w:type="dxa"/>
            <w:shd w:val="clear" w:color="auto" w:fill="FFFFFF" w:themeFill="background1"/>
            <w:vAlign w:val="center"/>
          </w:tcPr>
          <w:p w14:paraId="72573F89" w14:textId="1361541D" w:rsidR="00735E5C" w:rsidRDefault="009F49C4" w:rsidP="00CC0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60</w:t>
            </w:r>
            <w:r w:rsidR="00CC078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366" w:type="dxa"/>
            <w:shd w:val="clear" w:color="auto" w:fill="FFFFFF" w:themeFill="background1"/>
            <w:vAlign w:val="center"/>
          </w:tcPr>
          <w:p w14:paraId="182D4D4E" w14:textId="0FEB4CFC" w:rsidR="00735E5C" w:rsidRDefault="009F49C4" w:rsidP="00CC0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49</w:t>
            </w:r>
            <w:r w:rsidR="00CC078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680" w:type="dxa"/>
            <w:shd w:val="clear" w:color="auto" w:fill="FFFFFF" w:themeFill="background1"/>
            <w:vAlign w:val="center"/>
          </w:tcPr>
          <w:p w14:paraId="1CFB576B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60(50.96%)</w:t>
            </w:r>
          </w:p>
        </w:tc>
        <w:tc>
          <w:tcPr>
            <w:tcW w:w="1559" w:type="dxa"/>
            <w:vMerge/>
            <w:shd w:val="clear" w:color="auto" w:fill="FFFFFF" w:themeFill="background1"/>
            <w:vAlign w:val="center"/>
          </w:tcPr>
          <w:p w14:paraId="7155728B" w14:textId="77777777" w:rsidR="00735E5C" w:rsidRDefault="00735E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65" w:type="dxa"/>
            <w:shd w:val="clear" w:color="auto" w:fill="FFFFFF" w:themeFill="background1"/>
            <w:vAlign w:val="center"/>
          </w:tcPr>
          <w:p w14:paraId="7618340E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5</w:t>
            </w:r>
          </w:p>
        </w:tc>
        <w:tc>
          <w:tcPr>
            <w:tcW w:w="1985" w:type="dxa"/>
            <w:gridSpan w:val="2"/>
            <w:vMerge/>
            <w:shd w:val="clear" w:color="auto" w:fill="FFFFFF" w:themeFill="background1"/>
            <w:vAlign w:val="center"/>
          </w:tcPr>
          <w:p w14:paraId="1991FD24" w14:textId="77777777" w:rsidR="00735E5C" w:rsidRDefault="00735E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735E5C" w14:paraId="0794C789" w14:textId="77777777">
        <w:trPr>
          <w:trHeight w:val="474"/>
        </w:trPr>
        <w:tc>
          <w:tcPr>
            <w:tcW w:w="13431" w:type="dxa"/>
            <w:gridSpan w:val="9"/>
            <w:shd w:val="clear" w:color="auto" w:fill="F2F2F2" w:themeFill="background1" w:themeFillShade="F2"/>
          </w:tcPr>
          <w:p w14:paraId="41201A11" w14:textId="77777777" w:rsidR="00735E5C" w:rsidRDefault="009F49C4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Viral hepatitis group</w:t>
            </w:r>
          </w:p>
        </w:tc>
      </w:tr>
      <w:tr w:rsidR="00735E5C" w14:paraId="1B6B41B2" w14:textId="77777777">
        <w:trPr>
          <w:trHeight w:val="288"/>
        </w:trPr>
        <w:tc>
          <w:tcPr>
            <w:tcW w:w="858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1B77F93" w14:textId="77777777" w:rsidR="00735E5C" w:rsidRDefault="009F49C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</w:t>
            </w:r>
          </w:p>
        </w:tc>
        <w:tc>
          <w:tcPr>
            <w:tcW w:w="3578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7A61C12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lutathione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A8FA725" w14:textId="66ED0792" w:rsidR="00735E5C" w:rsidRDefault="009F49C4" w:rsidP="00CC0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52</w:t>
            </w:r>
            <w:r w:rsidR="00CC078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40C10A7" w14:textId="095E0D8C" w:rsidR="00735E5C" w:rsidRDefault="009F49C4" w:rsidP="00CC0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94</w:t>
            </w:r>
            <w:r w:rsidR="00CC078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DE7CB2F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>2(28.46%)</w:t>
            </w:r>
          </w:p>
        </w:tc>
        <w:tc>
          <w:tcPr>
            <w:tcW w:w="1559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06A8EDD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9(0.173)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2F75E06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985" w:type="dxa"/>
            <w:gridSpan w:val="2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6DEC653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9384.5(0.001)</w:t>
            </w:r>
          </w:p>
        </w:tc>
      </w:tr>
      <w:tr w:rsidR="00735E5C" w14:paraId="1A149E52" w14:textId="77777777">
        <w:tc>
          <w:tcPr>
            <w:tcW w:w="858" w:type="dxa"/>
            <w:vMerge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CC41C3B" w14:textId="77777777" w:rsidR="00735E5C" w:rsidRDefault="00735E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578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A7C0A15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PC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39B8AD7" w14:textId="296DAF38" w:rsidR="00735E5C" w:rsidRDefault="009F49C4" w:rsidP="00CC0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20</w:t>
            </w:r>
            <w:r w:rsidR="00CC078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12A3153" w14:textId="2ABFF932" w:rsidR="00735E5C" w:rsidRDefault="009F49C4" w:rsidP="00CC0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19</w:t>
            </w:r>
            <w:r w:rsidR="00CC078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AB3011D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0(22.60%)</w:t>
            </w:r>
          </w:p>
        </w:tc>
        <w:tc>
          <w:tcPr>
            <w:tcW w:w="1559" w:type="dxa"/>
            <w:vMerge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03E85B5" w14:textId="77777777" w:rsidR="00735E5C" w:rsidRDefault="00735E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6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99C583B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1985" w:type="dxa"/>
            <w:gridSpan w:val="2"/>
            <w:vMerge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DF1A35A" w14:textId="77777777" w:rsidR="00735E5C" w:rsidRDefault="00735E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735E5C" w14:paraId="296D1CF4" w14:textId="77777777">
        <w:tc>
          <w:tcPr>
            <w:tcW w:w="858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40A7579" w14:textId="77777777" w:rsidR="00735E5C" w:rsidRDefault="009F49C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</w:t>
            </w:r>
          </w:p>
        </w:tc>
        <w:tc>
          <w:tcPr>
            <w:tcW w:w="3578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04979F3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Magnesium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isoglycyrrhizinate</w:t>
            </w:r>
            <w:proofErr w:type="spellEnd"/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DD834B2" w14:textId="263204B8" w:rsidR="00735E5C" w:rsidRDefault="009F49C4" w:rsidP="00CC0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00</w:t>
            </w:r>
            <w:r w:rsidR="00CC078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A6A6D33" w14:textId="79E87AF2" w:rsidR="00735E5C" w:rsidRDefault="009F49C4" w:rsidP="00CC0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54</w:t>
            </w:r>
            <w:r w:rsidR="00CC078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FEC23E0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9(24.87%)</w:t>
            </w:r>
          </w:p>
        </w:tc>
        <w:tc>
          <w:tcPr>
            <w:tcW w:w="1559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1294D39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4(0.527)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8845F7F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1985" w:type="dxa"/>
            <w:gridSpan w:val="2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950522B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8697.0(0.155)</w:t>
            </w:r>
          </w:p>
        </w:tc>
      </w:tr>
      <w:tr w:rsidR="00735E5C" w14:paraId="798DBED5" w14:textId="77777777">
        <w:tc>
          <w:tcPr>
            <w:tcW w:w="858" w:type="dxa"/>
            <w:vMerge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9FC949B" w14:textId="77777777" w:rsidR="00735E5C" w:rsidRDefault="00735E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578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9DDE197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PC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0242B2E" w14:textId="5EF4ECCC" w:rsidR="00735E5C" w:rsidRDefault="009F49C4" w:rsidP="00CC0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20</w:t>
            </w:r>
            <w:r w:rsidR="00CC078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6996EEE" w14:textId="6C99EF28" w:rsidR="00735E5C" w:rsidRDefault="009F49C4" w:rsidP="00CC0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77</w:t>
            </w:r>
            <w:r w:rsidR="00CC078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7419DE5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5(22.01%)</w:t>
            </w:r>
          </w:p>
        </w:tc>
        <w:tc>
          <w:tcPr>
            <w:tcW w:w="1559" w:type="dxa"/>
            <w:vMerge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B531038" w14:textId="77777777" w:rsidR="00735E5C" w:rsidRDefault="00735E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6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CA1E665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1985" w:type="dxa"/>
            <w:gridSpan w:val="2"/>
            <w:vMerge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A10976B" w14:textId="77777777" w:rsidR="00735E5C" w:rsidRDefault="00735E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735E5C" w14:paraId="0B3AAE9A" w14:textId="77777777">
        <w:tc>
          <w:tcPr>
            <w:tcW w:w="858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DDEDED9" w14:textId="77777777" w:rsidR="00735E5C" w:rsidRDefault="009F49C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</w:t>
            </w:r>
          </w:p>
        </w:tc>
        <w:tc>
          <w:tcPr>
            <w:tcW w:w="3578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A181334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Magnesium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isoglycyrrhizinate</w:t>
            </w:r>
            <w:proofErr w:type="spellEnd"/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8A5B312" w14:textId="61FA9495" w:rsidR="00735E5C" w:rsidRDefault="009F49C4" w:rsidP="00CC0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00</w:t>
            </w:r>
            <w:r w:rsidR="00CC078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7D372B5" w14:textId="605164BD" w:rsidR="00735E5C" w:rsidRDefault="009F49C4" w:rsidP="00CC0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07</w:t>
            </w:r>
            <w:r w:rsidR="00CC078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5E47A4B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1(25.62%)</w:t>
            </w:r>
          </w:p>
        </w:tc>
        <w:tc>
          <w:tcPr>
            <w:tcW w:w="1559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93488B5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02(0.961)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F6D4C17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985" w:type="dxa"/>
            <w:gridSpan w:val="2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F0CDB01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7394.0(0.415)</w:t>
            </w:r>
          </w:p>
        </w:tc>
      </w:tr>
      <w:tr w:rsidR="00735E5C" w14:paraId="41B8CC43" w14:textId="77777777">
        <w:tc>
          <w:tcPr>
            <w:tcW w:w="858" w:type="dxa"/>
            <w:vMerge/>
            <w:shd w:val="clear" w:color="auto" w:fill="FFFFFF" w:themeFill="background1"/>
            <w:vAlign w:val="center"/>
          </w:tcPr>
          <w:p w14:paraId="6548F95F" w14:textId="77777777" w:rsidR="00735E5C" w:rsidRDefault="00735E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578" w:type="dxa"/>
            <w:shd w:val="clear" w:color="auto" w:fill="FFFFFF" w:themeFill="background1"/>
            <w:vAlign w:val="center"/>
          </w:tcPr>
          <w:p w14:paraId="3B93B0E4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PPC+Magnesium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isoglycyrrhizinate</w:t>
            </w:r>
            <w:proofErr w:type="spellEnd"/>
          </w:p>
        </w:tc>
        <w:tc>
          <w:tcPr>
            <w:tcW w:w="1340" w:type="dxa"/>
            <w:shd w:val="clear" w:color="auto" w:fill="FFFFFF" w:themeFill="background1"/>
            <w:vAlign w:val="center"/>
          </w:tcPr>
          <w:p w14:paraId="2BF5EC94" w14:textId="0CE25824" w:rsidR="00735E5C" w:rsidRDefault="009F49C4" w:rsidP="00CC0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84</w:t>
            </w:r>
            <w:r w:rsidR="00CC078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366" w:type="dxa"/>
            <w:shd w:val="clear" w:color="auto" w:fill="FFFFFF" w:themeFill="background1"/>
            <w:vAlign w:val="center"/>
          </w:tcPr>
          <w:p w14:paraId="1481A3C3" w14:textId="7FF2E727" w:rsidR="00735E5C" w:rsidRDefault="009F49C4" w:rsidP="00CC0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72</w:t>
            </w:r>
            <w:r w:rsidR="00CC078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680" w:type="dxa"/>
            <w:shd w:val="clear" w:color="auto" w:fill="FFFFFF" w:themeFill="background1"/>
            <w:vAlign w:val="center"/>
          </w:tcPr>
          <w:p w14:paraId="4C7439F2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4(25.37%)</w:t>
            </w:r>
          </w:p>
        </w:tc>
        <w:tc>
          <w:tcPr>
            <w:tcW w:w="1559" w:type="dxa"/>
            <w:vMerge/>
            <w:shd w:val="clear" w:color="auto" w:fill="FFFFFF" w:themeFill="background1"/>
            <w:vAlign w:val="center"/>
          </w:tcPr>
          <w:p w14:paraId="21DFC50B" w14:textId="77777777" w:rsidR="00735E5C" w:rsidRDefault="00735E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65" w:type="dxa"/>
            <w:shd w:val="clear" w:color="auto" w:fill="FFFFFF" w:themeFill="background1"/>
            <w:vAlign w:val="center"/>
          </w:tcPr>
          <w:p w14:paraId="2096FF74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985" w:type="dxa"/>
            <w:gridSpan w:val="2"/>
            <w:vMerge/>
            <w:shd w:val="clear" w:color="auto" w:fill="FFFFFF" w:themeFill="background1"/>
            <w:vAlign w:val="center"/>
          </w:tcPr>
          <w:p w14:paraId="5BD2D16B" w14:textId="77777777" w:rsidR="00735E5C" w:rsidRDefault="00735E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735E5C" w14:paraId="4A8312AC" w14:textId="77777777">
        <w:tc>
          <w:tcPr>
            <w:tcW w:w="858" w:type="dxa"/>
            <w:vMerge w:val="restart"/>
            <w:shd w:val="clear" w:color="auto" w:fill="FFFFFF" w:themeFill="background1"/>
            <w:vAlign w:val="center"/>
          </w:tcPr>
          <w:p w14:paraId="698110BC" w14:textId="77777777" w:rsidR="00735E5C" w:rsidRDefault="009F49C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4</w:t>
            </w:r>
          </w:p>
        </w:tc>
        <w:tc>
          <w:tcPr>
            <w:tcW w:w="3578" w:type="dxa"/>
            <w:shd w:val="clear" w:color="auto" w:fill="FFFFFF" w:themeFill="background1"/>
            <w:vAlign w:val="center"/>
          </w:tcPr>
          <w:p w14:paraId="176BF9CE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lutathione</w:t>
            </w:r>
          </w:p>
        </w:tc>
        <w:tc>
          <w:tcPr>
            <w:tcW w:w="1340" w:type="dxa"/>
            <w:shd w:val="clear" w:color="auto" w:fill="FFFFFF" w:themeFill="background1"/>
            <w:vAlign w:val="center"/>
          </w:tcPr>
          <w:p w14:paraId="245B10D4" w14:textId="046381B0" w:rsidR="00735E5C" w:rsidRDefault="009F49C4" w:rsidP="00CC0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52</w:t>
            </w:r>
            <w:r w:rsidR="00CC078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366" w:type="dxa"/>
            <w:shd w:val="clear" w:color="auto" w:fill="FFFFFF" w:themeFill="background1"/>
            <w:vAlign w:val="center"/>
          </w:tcPr>
          <w:p w14:paraId="54A1694F" w14:textId="2CB7E878" w:rsidR="00735E5C" w:rsidRDefault="009F49C4" w:rsidP="00CC0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51</w:t>
            </w:r>
            <w:r w:rsidR="00CC078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680" w:type="dxa"/>
            <w:shd w:val="clear" w:color="auto" w:fill="FFFFFF" w:themeFill="background1"/>
            <w:vAlign w:val="center"/>
          </w:tcPr>
          <w:p w14:paraId="4F51E2CD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6(29.46%)</w:t>
            </w:r>
          </w:p>
        </w:tc>
        <w:tc>
          <w:tcPr>
            <w:tcW w:w="1559" w:type="dxa"/>
            <w:vMerge w:val="restart"/>
            <w:shd w:val="clear" w:color="auto" w:fill="FFFFFF" w:themeFill="background1"/>
            <w:vAlign w:val="center"/>
          </w:tcPr>
          <w:p w14:paraId="1376A9EB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4(0.515)</w:t>
            </w:r>
          </w:p>
        </w:tc>
        <w:tc>
          <w:tcPr>
            <w:tcW w:w="1065" w:type="dxa"/>
            <w:shd w:val="clear" w:color="auto" w:fill="FFFFFF" w:themeFill="background1"/>
            <w:vAlign w:val="center"/>
          </w:tcPr>
          <w:p w14:paraId="4A614EDF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985" w:type="dxa"/>
            <w:gridSpan w:val="2"/>
            <w:vMerge w:val="restart"/>
            <w:shd w:val="clear" w:color="auto" w:fill="FFFFFF" w:themeFill="background1"/>
            <w:vAlign w:val="center"/>
          </w:tcPr>
          <w:p w14:paraId="121BAB30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3082.0(0.657)</w:t>
            </w:r>
          </w:p>
        </w:tc>
      </w:tr>
      <w:tr w:rsidR="00735E5C" w14:paraId="271C8797" w14:textId="77777777">
        <w:tc>
          <w:tcPr>
            <w:tcW w:w="858" w:type="dxa"/>
            <w:vMerge/>
            <w:shd w:val="clear" w:color="auto" w:fill="FFFFFF" w:themeFill="background1"/>
            <w:vAlign w:val="center"/>
          </w:tcPr>
          <w:p w14:paraId="21704034" w14:textId="77777777" w:rsidR="00735E5C" w:rsidRDefault="00735E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578" w:type="dxa"/>
            <w:shd w:val="clear" w:color="auto" w:fill="FFFFFF" w:themeFill="background1"/>
            <w:vAlign w:val="center"/>
          </w:tcPr>
          <w:p w14:paraId="6A5BDE0F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PPC+Glutathione</w:t>
            </w:r>
            <w:proofErr w:type="spellEnd"/>
          </w:p>
        </w:tc>
        <w:tc>
          <w:tcPr>
            <w:tcW w:w="1340" w:type="dxa"/>
            <w:shd w:val="clear" w:color="auto" w:fill="FFFFFF" w:themeFill="background1"/>
            <w:vAlign w:val="center"/>
          </w:tcPr>
          <w:p w14:paraId="6162D71D" w14:textId="6D2A5C6B" w:rsidR="00735E5C" w:rsidRDefault="009F49C4" w:rsidP="00CC0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42</w:t>
            </w:r>
            <w:r w:rsidR="00CC078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366" w:type="dxa"/>
            <w:shd w:val="clear" w:color="auto" w:fill="FFFFFF" w:themeFill="background1"/>
            <w:vAlign w:val="center"/>
          </w:tcPr>
          <w:p w14:paraId="27E3626E" w14:textId="54D6ECDD" w:rsidR="00735E5C" w:rsidRDefault="009F49C4" w:rsidP="00CC0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65</w:t>
            </w:r>
            <w:r w:rsidR="00CC078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680" w:type="dxa"/>
            <w:shd w:val="clear" w:color="auto" w:fill="FFFFFF" w:themeFill="background1"/>
            <w:vAlign w:val="center"/>
          </w:tcPr>
          <w:p w14:paraId="5943E934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>9(32.24%)</w:t>
            </w:r>
          </w:p>
        </w:tc>
        <w:tc>
          <w:tcPr>
            <w:tcW w:w="1559" w:type="dxa"/>
            <w:vMerge/>
            <w:shd w:val="clear" w:color="auto" w:fill="FFFFFF" w:themeFill="background1"/>
            <w:vAlign w:val="center"/>
          </w:tcPr>
          <w:p w14:paraId="1D566887" w14:textId="77777777" w:rsidR="00735E5C" w:rsidRDefault="00735E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65" w:type="dxa"/>
            <w:shd w:val="clear" w:color="auto" w:fill="FFFFFF" w:themeFill="background1"/>
            <w:vAlign w:val="center"/>
          </w:tcPr>
          <w:p w14:paraId="16F4C775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985" w:type="dxa"/>
            <w:gridSpan w:val="2"/>
            <w:vMerge/>
            <w:shd w:val="clear" w:color="auto" w:fill="FFFFFF" w:themeFill="background1"/>
            <w:vAlign w:val="center"/>
          </w:tcPr>
          <w:p w14:paraId="479480C3" w14:textId="77777777" w:rsidR="00735E5C" w:rsidRDefault="00735E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735E5C" w14:paraId="11110D47" w14:textId="77777777">
        <w:tc>
          <w:tcPr>
            <w:tcW w:w="858" w:type="dxa"/>
            <w:vMerge w:val="restart"/>
            <w:shd w:val="clear" w:color="auto" w:fill="FFFFFF" w:themeFill="background1"/>
            <w:vAlign w:val="center"/>
          </w:tcPr>
          <w:p w14:paraId="0C8A8207" w14:textId="77777777" w:rsidR="00735E5C" w:rsidRDefault="009F49C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</w:t>
            </w:r>
          </w:p>
        </w:tc>
        <w:tc>
          <w:tcPr>
            <w:tcW w:w="3578" w:type="dxa"/>
            <w:shd w:val="clear" w:color="auto" w:fill="FFFFFF" w:themeFill="background1"/>
            <w:vAlign w:val="center"/>
          </w:tcPr>
          <w:p w14:paraId="38AAF5AC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Magnesium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isoglycyrrhizinate+Glutathione</w:t>
            </w:r>
            <w:proofErr w:type="spellEnd"/>
          </w:p>
        </w:tc>
        <w:tc>
          <w:tcPr>
            <w:tcW w:w="1340" w:type="dxa"/>
            <w:shd w:val="clear" w:color="auto" w:fill="FFFFFF" w:themeFill="background1"/>
            <w:vAlign w:val="center"/>
          </w:tcPr>
          <w:p w14:paraId="119FAAFE" w14:textId="618549A7" w:rsidR="00735E5C" w:rsidRDefault="009F49C4" w:rsidP="00CC0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05</w:t>
            </w:r>
            <w:r w:rsidR="00CC078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366" w:type="dxa"/>
            <w:shd w:val="clear" w:color="auto" w:fill="FFFFFF" w:themeFill="background1"/>
            <w:vAlign w:val="center"/>
          </w:tcPr>
          <w:p w14:paraId="356F8E24" w14:textId="323F59D9" w:rsidR="00735E5C" w:rsidRDefault="009F49C4" w:rsidP="00CC0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11</w:t>
            </w:r>
            <w:r w:rsidR="00CC078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680" w:type="dxa"/>
            <w:shd w:val="clear" w:color="auto" w:fill="FFFFFF" w:themeFill="background1"/>
            <w:vAlign w:val="center"/>
          </w:tcPr>
          <w:p w14:paraId="13ACD9F1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73(39.68%)</w:t>
            </w:r>
          </w:p>
        </w:tc>
        <w:tc>
          <w:tcPr>
            <w:tcW w:w="1559" w:type="dxa"/>
            <w:vMerge w:val="restart"/>
            <w:shd w:val="clear" w:color="auto" w:fill="FFFFFF" w:themeFill="background1"/>
            <w:vAlign w:val="center"/>
          </w:tcPr>
          <w:p w14:paraId="6931A460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.7(0.103)</w:t>
            </w:r>
          </w:p>
        </w:tc>
        <w:tc>
          <w:tcPr>
            <w:tcW w:w="1065" w:type="dxa"/>
            <w:shd w:val="clear" w:color="auto" w:fill="FFFFFF" w:themeFill="background1"/>
            <w:vAlign w:val="center"/>
          </w:tcPr>
          <w:p w14:paraId="307BEF10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1</w:t>
            </w:r>
          </w:p>
        </w:tc>
        <w:tc>
          <w:tcPr>
            <w:tcW w:w="1985" w:type="dxa"/>
            <w:gridSpan w:val="2"/>
            <w:vMerge w:val="restart"/>
            <w:shd w:val="clear" w:color="auto" w:fill="FFFFFF" w:themeFill="background1"/>
            <w:vAlign w:val="center"/>
          </w:tcPr>
          <w:p w14:paraId="1D8EF9C7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99652.0(0.005)</w:t>
            </w:r>
          </w:p>
        </w:tc>
      </w:tr>
      <w:tr w:rsidR="00735E5C" w14:paraId="5A29C263" w14:textId="77777777">
        <w:tc>
          <w:tcPr>
            <w:tcW w:w="858" w:type="dxa"/>
            <w:vMerge/>
            <w:shd w:val="clear" w:color="auto" w:fill="FFFFFF" w:themeFill="background1"/>
            <w:vAlign w:val="center"/>
          </w:tcPr>
          <w:p w14:paraId="5637294B" w14:textId="77777777" w:rsidR="00735E5C" w:rsidRDefault="00735E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578" w:type="dxa"/>
            <w:shd w:val="clear" w:color="auto" w:fill="FFFFFF" w:themeFill="background1"/>
            <w:vAlign w:val="center"/>
          </w:tcPr>
          <w:p w14:paraId="1D380D8C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PPC+Glutathione</w:t>
            </w:r>
            <w:proofErr w:type="spellEnd"/>
          </w:p>
        </w:tc>
        <w:tc>
          <w:tcPr>
            <w:tcW w:w="1340" w:type="dxa"/>
            <w:shd w:val="clear" w:color="auto" w:fill="FFFFFF" w:themeFill="background1"/>
            <w:vAlign w:val="center"/>
          </w:tcPr>
          <w:p w14:paraId="0A6C6B89" w14:textId="073517D3" w:rsidR="00735E5C" w:rsidRDefault="009F49C4" w:rsidP="00CC0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42</w:t>
            </w:r>
            <w:r w:rsidR="00CC078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366" w:type="dxa"/>
            <w:shd w:val="clear" w:color="auto" w:fill="FFFFFF" w:themeFill="background1"/>
            <w:vAlign w:val="center"/>
          </w:tcPr>
          <w:p w14:paraId="7C6618AB" w14:textId="2EC88153" w:rsidR="00735E5C" w:rsidRDefault="009F49C4" w:rsidP="00CC0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41</w:t>
            </w:r>
            <w:r w:rsidR="00CC078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680" w:type="dxa"/>
            <w:shd w:val="clear" w:color="auto" w:fill="FFFFFF" w:themeFill="background1"/>
            <w:vAlign w:val="center"/>
          </w:tcPr>
          <w:p w14:paraId="73CD5746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02(33.77%)</w:t>
            </w:r>
          </w:p>
        </w:tc>
        <w:tc>
          <w:tcPr>
            <w:tcW w:w="1559" w:type="dxa"/>
            <w:vMerge/>
            <w:shd w:val="clear" w:color="auto" w:fill="FFFFFF" w:themeFill="background1"/>
            <w:vAlign w:val="center"/>
          </w:tcPr>
          <w:p w14:paraId="2799FBB6" w14:textId="77777777" w:rsidR="00735E5C" w:rsidRDefault="00735E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65" w:type="dxa"/>
            <w:shd w:val="clear" w:color="auto" w:fill="FFFFFF" w:themeFill="background1"/>
            <w:vAlign w:val="center"/>
          </w:tcPr>
          <w:p w14:paraId="595A4284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985" w:type="dxa"/>
            <w:gridSpan w:val="2"/>
            <w:vMerge/>
            <w:shd w:val="clear" w:color="auto" w:fill="FFFFFF" w:themeFill="background1"/>
            <w:vAlign w:val="center"/>
          </w:tcPr>
          <w:p w14:paraId="76B6B424" w14:textId="77777777" w:rsidR="00735E5C" w:rsidRDefault="00735E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735E5C" w14:paraId="25E609CD" w14:textId="77777777">
        <w:tc>
          <w:tcPr>
            <w:tcW w:w="858" w:type="dxa"/>
            <w:vMerge w:val="restart"/>
            <w:shd w:val="clear" w:color="auto" w:fill="FFFFFF" w:themeFill="background1"/>
            <w:vAlign w:val="center"/>
          </w:tcPr>
          <w:p w14:paraId="0F132CCE" w14:textId="77777777" w:rsidR="00735E5C" w:rsidRDefault="009F49C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6</w:t>
            </w:r>
          </w:p>
        </w:tc>
        <w:tc>
          <w:tcPr>
            <w:tcW w:w="3578" w:type="dxa"/>
            <w:shd w:val="clear" w:color="auto" w:fill="FFFFFF" w:themeFill="background1"/>
            <w:vAlign w:val="center"/>
          </w:tcPr>
          <w:p w14:paraId="6DAA9055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Glutathione+Magnesium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isoglycyrrhizinate</w:t>
            </w:r>
            <w:proofErr w:type="spellEnd"/>
          </w:p>
        </w:tc>
        <w:tc>
          <w:tcPr>
            <w:tcW w:w="1340" w:type="dxa"/>
            <w:shd w:val="clear" w:color="auto" w:fill="FFFFFF" w:themeFill="background1"/>
            <w:vAlign w:val="center"/>
          </w:tcPr>
          <w:p w14:paraId="4370013E" w14:textId="11A880AC" w:rsidR="00735E5C" w:rsidRDefault="009F49C4" w:rsidP="00CC0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05</w:t>
            </w:r>
            <w:r w:rsidR="00CC078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366" w:type="dxa"/>
            <w:shd w:val="clear" w:color="auto" w:fill="FFFFFF" w:themeFill="background1"/>
            <w:vAlign w:val="center"/>
          </w:tcPr>
          <w:p w14:paraId="3AEC84CF" w14:textId="0F9E2B4E" w:rsidR="00735E5C" w:rsidRDefault="009F49C4" w:rsidP="00CC0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90</w:t>
            </w:r>
            <w:r w:rsidR="00CC078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680" w:type="dxa"/>
            <w:shd w:val="clear" w:color="auto" w:fill="FFFFFF" w:themeFill="background1"/>
            <w:vAlign w:val="center"/>
          </w:tcPr>
          <w:p w14:paraId="1EAFD883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24(35.73%)</w:t>
            </w:r>
          </w:p>
        </w:tc>
        <w:tc>
          <w:tcPr>
            <w:tcW w:w="1559" w:type="dxa"/>
            <w:vMerge w:val="restart"/>
            <w:shd w:val="clear" w:color="auto" w:fill="FFFFFF" w:themeFill="background1"/>
            <w:vAlign w:val="center"/>
          </w:tcPr>
          <w:p w14:paraId="5B11CEDD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>.4(0.006)</w:t>
            </w:r>
          </w:p>
        </w:tc>
        <w:tc>
          <w:tcPr>
            <w:tcW w:w="1065" w:type="dxa"/>
            <w:shd w:val="clear" w:color="auto" w:fill="FFFFFF" w:themeFill="background1"/>
            <w:vAlign w:val="center"/>
          </w:tcPr>
          <w:p w14:paraId="5539D3BE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985" w:type="dxa"/>
            <w:gridSpan w:val="2"/>
            <w:vMerge w:val="restart"/>
            <w:shd w:val="clear" w:color="auto" w:fill="FFFFFF" w:themeFill="background1"/>
            <w:vAlign w:val="center"/>
          </w:tcPr>
          <w:p w14:paraId="267D0999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6725.0(0.010)</w:t>
            </w:r>
          </w:p>
        </w:tc>
      </w:tr>
      <w:tr w:rsidR="00735E5C" w14:paraId="456C70A4" w14:textId="77777777">
        <w:tc>
          <w:tcPr>
            <w:tcW w:w="858" w:type="dxa"/>
            <w:vMerge/>
            <w:shd w:val="clear" w:color="auto" w:fill="FFFFFF" w:themeFill="background1"/>
            <w:vAlign w:val="center"/>
          </w:tcPr>
          <w:p w14:paraId="0512C170" w14:textId="77777777" w:rsidR="00735E5C" w:rsidRDefault="00735E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578" w:type="dxa"/>
            <w:shd w:val="clear" w:color="auto" w:fill="FFFFFF" w:themeFill="background1"/>
            <w:vAlign w:val="center"/>
          </w:tcPr>
          <w:p w14:paraId="3B938F80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PPC+Magnesium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isoglycyrrhizinate</w:t>
            </w:r>
            <w:proofErr w:type="spellEnd"/>
          </w:p>
        </w:tc>
        <w:tc>
          <w:tcPr>
            <w:tcW w:w="1340" w:type="dxa"/>
            <w:shd w:val="clear" w:color="auto" w:fill="FFFFFF" w:themeFill="background1"/>
            <w:vAlign w:val="center"/>
          </w:tcPr>
          <w:p w14:paraId="26F4E29D" w14:textId="73C2AEF5" w:rsidR="00735E5C" w:rsidRDefault="009F49C4" w:rsidP="00CC0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84</w:t>
            </w:r>
            <w:r w:rsidR="00CC078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366" w:type="dxa"/>
            <w:shd w:val="clear" w:color="auto" w:fill="FFFFFF" w:themeFill="background1"/>
            <w:vAlign w:val="center"/>
          </w:tcPr>
          <w:p w14:paraId="1BA674F5" w14:textId="3DF85C9F" w:rsidR="00735E5C" w:rsidRDefault="009F49C4" w:rsidP="00CC0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50</w:t>
            </w:r>
            <w:r w:rsidR="00CC078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680" w:type="dxa"/>
            <w:shd w:val="clear" w:color="auto" w:fill="FFFFFF" w:themeFill="background1"/>
            <w:vAlign w:val="center"/>
          </w:tcPr>
          <w:p w14:paraId="5BE19F43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0(22.73%)</w:t>
            </w:r>
          </w:p>
        </w:tc>
        <w:tc>
          <w:tcPr>
            <w:tcW w:w="1559" w:type="dxa"/>
            <w:vMerge/>
            <w:shd w:val="clear" w:color="auto" w:fill="FFFFFF" w:themeFill="background1"/>
            <w:vAlign w:val="center"/>
          </w:tcPr>
          <w:p w14:paraId="79A7B962" w14:textId="77777777" w:rsidR="00735E5C" w:rsidRDefault="00735E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65" w:type="dxa"/>
            <w:shd w:val="clear" w:color="auto" w:fill="FFFFFF" w:themeFill="background1"/>
            <w:vAlign w:val="center"/>
          </w:tcPr>
          <w:p w14:paraId="327FE1F5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1985" w:type="dxa"/>
            <w:gridSpan w:val="2"/>
            <w:vMerge/>
            <w:shd w:val="clear" w:color="auto" w:fill="FFFFFF" w:themeFill="background1"/>
            <w:vAlign w:val="center"/>
          </w:tcPr>
          <w:p w14:paraId="6F0C497F" w14:textId="77777777" w:rsidR="00735E5C" w:rsidRDefault="00735E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735E5C" w14:paraId="4B5A9662" w14:textId="77777777">
        <w:tc>
          <w:tcPr>
            <w:tcW w:w="858" w:type="dxa"/>
            <w:vMerge w:val="restart"/>
            <w:shd w:val="clear" w:color="auto" w:fill="FFFFFF" w:themeFill="background1"/>
            <w:vAlign w:val="center"/>
          </w:tcPr>
          <w:p w14:paraId="6C2A25CF" w14:textId="77777777" w:rsidR="00735E5C" w:rsidRDefault="009F49C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7</w:t>
            </w:r>
          </w:p>
        </w:tc>
        <w:tc>
          <w:tcPr>
            <w:tcW w:w="3578" w:type="dxa"/>
            <w:shd w:val="clear" w:color="auto" w:fill="FFFFFF" w:themeFill="background1"/>
            <w:vAlign w:val="center"/>
          </w:tcPr>
          <w:p w14:paraId="27F9550F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Magnesium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isoglycyrrhizinate+Glutathione</w:t>
            </w:r>
            <w:proofErr w:type="spellEnd"/>
          </w:p>
        </w:tc>
        <w:tc>
          <w:tcPr>
            <w:tcW w:w="1340" w:type="dxa"/>
            <w:shd w:val="clear" w:color="auto" w:fill="FFFFFF" w:themeFill="background1"/>
            <w:vAlign w:val="center"/>
          </w:tcPr>
          <w:p w14:paraId="2340F8CB" w14:textId="4A9F5E75" w:rsidR="00735E5C" w:rsidRDefault="009F49C4" w:rsidP="00CC0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05</w:t>
            </w:r>
            <w:r w:rsidR="00CC078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366" w:type="dxa"/>
            <w:shd w:val="clear" w:color="auto" w:fill="FFFFFF" w:themeFill="background1"/>
            <w:vAlign w:val="center"/>
          </w:tcPr>
          <w:p w14:paraId="0E953D25" w14:textId="48F3A349" w:rsidR="00735E5C" w:rsidRDefault="009F49C4" w:rsidP="00CC0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64</w:t>
            </w:r>
            <w:r w:rsidR="00CC078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680" w:type="dxa"/>
            <w:shd w:val="clear" w:color="auto" w:fill="FFFFFF" w:themeFill="background1"/>
            <w:vAlign w:val="center"/>
          </w:tcPr>
          <w:p w14:paraId="0E576D2A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9(39.12%)</w:t>
            </w:r>
          </w:p>
        </w:tc>
        <w:tc>
          <w:tcPr>
            <w:tcW w:w="1559" w:type="dxa"/>
            <w:vMerge w:val="restart"/>
            <w:shd w:val="clear" w:color="auto" w:fill="FFFFFF" w:themeFill="background1"/>
            <w:vAlign w:val="center"/>
          </w:tcPr>
          <w:p w14:paraId="4B03AAFD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.0(0.045)</w:t>
            </w:r>
          </w:p>
        </w:tc>
        <w:tc>
          <w:tcPr>
            <w:tcW w:w="1065" w:type="dxa"/>
            <w:shd w:val="clear" w:color="auto" w:fill="FFFFFF" w:themeFill="background1"/>
            <w:vAlign w:val="center"/>
          </w:tcPr>
          <w:p w14:paraId="66C397BB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985" w:type="dxa"/>
            <w:gridSpan w:val="2"/>
            <w:vMerge w:val="restart"/>
            <w:shd w:val="clear" w:color="auto" w:fill="FFFFFF" w:themeFill="background1"/>
            <w:vAlign w:val="center"/>
          </w:tcPr>
          <w:p w14:paraId="78A0C961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5261.5(0.156)</w:t>
            </w:r>
          </w:p>
        </w:tc>
      </w:tr>
      <w:tr w:rsidR="00735E5C" w14:paraId="1AE26D5C" w14:textId="77777777">
        <w:tc>
          <w:tcPr>
            <w:tcW w:w="858" w:type="dxa"/>
            <w:vMerge/>
            <w:shd w:val="clear" w:color="auto" w:fill="FFFFFF" w:themeFill="background1"/>
            <w:vAlign w:val="center"/>
          </w:tcPr>
          <w:p w14:paraId="6D480916" w14:textId="77777777" w:rsidR="00735E5C" w:rsidRDefault="00735E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578" w:type="dxa"/>
            <w:shd w:val="clear" w:color="auto" w:fill="FFFFFF" w:themeFill="background1"/>
            <w:vAlign w:val="center"/>
          </w:tcPr>
          <w:p w14:paraId="7F9188E0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PPC+Magnesium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isoglycyrrhizinate+Glutathione</w:t>
            </w:r>
            <w:proofErr w:type="spellEnd"/>
          </w:p>
        </w:tc>
        <w:tc>
          <w:tcPr>
            <w:tcW w:w="1340" w:type="dxa"/>
            <w:shd w:val="clear" w:color="auto" w:fill="FFFFFF" w:themeFill="background1"/>
            <w:vAlign w:val="center"/>
          </w:tcPr>
          <w:p w14:paraId="0D3CEB32" w14:textId="57509F7F" w:rsidR="00735E5C" w:rsidRDefault="009F49C4" w:rsidP="00CC0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93</w:t>
            </w:r>
            <w:r w:rsidR="00CC078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366" w:type="dxa"/>
            <w:shd w:val="clear" w:color="auto" w:fill="FFFFFF" w:themeFill="background1"/>
            <w:vAlign w:val="center"/>
          </w:tcPr>
          <w:p w14:paraId="75178D57" w14:textId="66AEB30D" w:rsidR="00735E5C" w:rsidRDefault="009F49C4" w:rsidP="00CC0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92</w:t>
            </w:r>
            <w:r w:rsidR="00CC078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680" w:type="dxa"/>
            <w:shd w:val="clear" w:color="auto" w:fill="FFFFFF" w:themeFill="background1"/>
            <w:vAlign w:val="center"/>
          </w:tcPr>
          <w:p w14:paraId="23963AF1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2(30.41%)</w:t>
            </w:r>
          </w:p>
        </w:tc>
        <w:tc>
          <w:tcPr>
            <w:tcW w:w="1559" w:type="dxa"/>
            <w:vMerge/>
            <w:shd w:val="clear" w:color="auto" w:fill="FFFFFF" w:themeFill="background1"/>
            <w:vAlign w:val="center"/>
          </w:tcPr>
          <w:p w14:paraId="555FFE99" w14:textId="77777777" w:rsidR="00735E5C" w:rsidRDefault="00735E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65" w:type="dxa"/>
            <w:shd w:val="clear" w:color="auto" w:fill="FFFFFF" w:themeFill="background1"/>
            <w:vAlign w:val="center"/>
          </w:tcPr>
          <w:p w14:paraId="5EB7259F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985" w:type="dxa"/>
            <w:gridSpan w:val="2"/>
            <w:vMerge/>
            <w:shd w:val="clear" w:color="auto" w:fill="FFFFFF" w:themeFill="background1"/>
            <w:vAlign w:val="center"/>
          </w:tcPr>
          <w:p w14:paraId="332B3023" w14:textId="77777777" w:rsidR="00735E5C" w:rsidRDefault="00735E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735E5C" w14:paraId="7A9C740D" w14:textId="77777777">
        <w:trPr>
          <w:trHeight w:val="474"/>
        </w:trPr>
        <w:tc>
          <w:tcPr>
            <w:tcW w:w="13431" w:type="dxa"/>
            <w:gridSpan w:val="9"/>
            <w:shd w:val="clear" w:color="auto" w:fill="F2F2F2" w:themeFill="background1" w:themeFillShade="F2"/>
          </w:tcPr>
          <w:p w14:paraId="7B8A1033" w14:textId="77777777" w:rsidR="00735E5C" w:rsidRDefault="009F49C4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Liver cirrhosis group</w:t>
            </w:r>
          </w:p>
        </w:tc>
      </w:tr>
      <w:tr w:rsidR="00735E5C" w14:paraId="6EF72A09" w14:textId="77777777">
        <w:tc>
          <w:tcPr>
            <w:tcW w:w="858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F1D1CEB" w14:textId="77777777" w:rsidR="00735E5C" w:rsidRDefault="009F49C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</w:t>
            </w:r>
          </w:p>
        </w:tc>
        <w:tc>
          <w:tcPr>
            <w:tcW w:w="3578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AEB497F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lutathione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F6F7D15" w14:textId="741C7A17" w:rsidR="00735E5C" w:rsidRDefault="009F49C4" w:rsidP="00CC0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55</w:t>
            </w:r>
            <w:r w:rsidR="00CC078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31E507D" w14:textId="0FFA434C" w:rsidR="00735E5C" w:rsidRDefault="009F49C4" w:rsidP="00CC0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93</w:t>
            </w:r>
            <w:r w:rsidR="00CC078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D02BEA7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8(23.33%)</w:t>
            </w:r>
          </w:p>
        </w:tc>
        <w:tc>
          <w:tcPr>
            <w:tcW w:w="1559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D58CE15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1(0.728)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2E6C510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985" w:type="dxa"/>
            <w:gridSpan w:val="2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A22AA97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1374.5(0.492)</w:t>
            </w:r>
          </w:p>
        </w:tc>
      </w:tr>
      <w:tr w:rsidR="00735E5C" w14:paraId="564C7222" w14:textId="77777777">
        <w:tc>
          <w:tcPr>
            <w:tcW w:w="858" w:type="dxa"/>
            <w:vMerge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B148A8A" w14:textId="77777777" w:rsidR="00735E5C" w:rsidRDefault="00735E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578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E139FEE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PC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1EB5875" w14:textId="185B695A" w:rsidR="00735E5C" w:rsidRDefault="009F49C4" w:rsidP="00CC0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00</w:t>
            </w:r>
            <w:r w:rsidR="00CC078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CAD6907" w14:textId="52301B9D" w:rsidR="00735E5C" w:rsidRDefault="009F49C4" w:rsidP="00CC0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92</w:t>
            </w:r>
            <w:r w:rsidR="00CC078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3A31A4B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4(21.43%)</w:t>
            </w:r>
          </w:p>
        </w:tc>
        <w:tc>
          <w:tcPr>
            <w:tcW w:w="1559" w:type="dxa"/>
            <w:vMerge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334868A" w14:textId="77777777" w:rsidR="00735E5C" w:rsidRDefault="00735E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6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11A270F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985" w:type="dxa"/>
            <w:gridSpan w:val="2"/>
            <w:vMerge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3595CDD" w14:textId="77777777" w:rsidR="00735E5C" w:rsidRDefault="00735E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735E5C" w14:paraId="63CC9533" w14:textId="77777777">
        <w:tc>
          <w:tcPr>
            <w:tcW w:w="858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DC3791D" w14:textId="77777777" w:rsidR="00735E5C" w:rsidRDefault="009F49C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</w:t>
            </w:r>
          </w:p>
        </w:tc>
        <w:tc>
          <w:tcPr>
            <w:tcW w:w="3578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F0A238D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Magnesium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isoglycyrrhizinate</w:t>
            </w:r>
            <w:proofErr w:type="spellEnd"/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302C625" w14:textId="4D514481" w:rsidR="00735E5C" w:rsidRDefault="009F49C4" w:rsidP="00CC0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74</w:t>
            </w:r>
            <w:r w:rsidR="00CC078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C783ED3" w14:textId="2DB879E4" w:rsidR="00735E5C" w:rsidRDefault="009F49C4" w:rsidP="00CC0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53</w:t>
            </w:r>
            <w:r w:rsidR="00CC078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C0F0622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3(35.83%)</w:t>
            </w:r>
          </w:p>
        </w:tc>
        <w:tc>
          <w:tcPr>
            <w:tcW w:w="1559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76B2C42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.8(0.016)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58D94A8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985" w:type="dxa"/>
            <w:gridSpan w:val="2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38C98BF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9154.5(0.149)</w:t>
            </w:r>
          </w:p>
        </w:tc>
      </w:tr>
      <w:tr w:rsidR="00735E5C" w14:paraId="7072FE3B" w14:textId="77777777">
        <w:tc>
          <w:tcPr>
            <w:tcW w:w="858" w:type="dxa"/>
            <w:vMerge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A84C01C" w14:textId="77777777" w:rsidR="00735E5C" w:rsidRDefault="00735E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578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1CAD24F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PC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CF2D5E6" w14:textId="2E66B147" w:rsidR="00735E5C" w:rsidRDefault="009F49C4" w:rsidP="00CC0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00</w:t>
            </w:r>
            <w:r w:rsidR="00CC078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B04B10B" w14:textId="454D661E" w:rsidR="00735E5C" w:rsidRDefault="009F49C4" w:rsidP="00CC0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49</w:t>
            </w:r>
            <w:r w:rsidR="00CC078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E08E0B0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0(20.83%)</w:t>
            </w:r>
          </w:p>
        </w:tc>
        <w:tc>
          <w:tcPr>
            <w:tcW w:w="1559" w:type="dxa"/>
            <w:vMerge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5A0BD25" w14:textId="77777777" w:rsidR="00735E5C" w:rsidRDefault="00735E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6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284FBFF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1985" w:type="dxa"/>
            <w:gridSpan w:val="2"/>
            <w:vMerge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2C45161" w14:textId="77777777" w:rsidR="00735E5C" w:rsidRDefault="00735E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735E5C" w14:paraId="61EC25C1" w14:textId="77777777">
        <w:tc>
          <w:tcPr>
            <w:tcW w:w="858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690115A" w14:textId="77777777" w:rsidR="00735E5C" w:rsidRDefault="009F49C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</w:t>
            </w:r>
          </w:p>
        </w:tc>
        <w:tc>
          <w:tcPr>
            <w:tcW w:w="3578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FF65D2B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Magnesium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isoglycyrrhizinate</w:t>
            </w:r>
            <w:proofErr w:type="spellEnd"/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96132A9" w14:textId="3AF73824" w:rsidR="00735E5C" w:rsidRDefault="009F49C4" w:rsidP="00CC0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74</w:t>
            </w:r>
            <w:r w:rsidR="00CC078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0E1306B" w14:textId="2075ED30" w:rsidR="00735E5C" w:rsidRDefault="009F49C4" w:rsidP="00CC0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20</w:t>
            </w:r>
            <w:r w:rsidR="00CC078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A0B6D77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4(29.93%)</w:t>
            </w:r>
          </w:p>
        </w:tc>
        <w:tc>
          <w:tcPr>
            <w:tcW w:w="1559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373139E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9(0.173)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0C486BE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985" w:type="dxa"/>
            <w:gridSpan w:val="2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E71E1B2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0896.5(0.219)</w:t>
            </w:r>
          </w:p>
        </w:tc>
      </w:tr>
      <w:tr w:rsidR="00735E5C" w14:paraId="6AFEC9ED" w14:textId="77777777">
        <w:tc>
          <w:tcPr>
            <w:tcW w:w="858" w:type="dxa"/>
            <w:vMerge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B7150E1" w14:textId="77777777" w:rsidR="00735E5C" w:rsidRDefault="00735E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578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5389392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PPC+Magnesium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isoglycyrrhizinate</w:t>
            </w:r>
            <w:proofErr w:type="spellEnd"/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681F49F" w14:textId="3C190255" w:rsidR="00735E5C" w:rsidRDefault="009F49C4" w:rsidP="00CC0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67</w:t>
            </w:r>
            <w:r w:rsidR="00CC078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2925486" w14:textId="75EAD1DA" w:rsidR="00735E5C" w:rsidRDefault="009F49C4" w:rsidP="00CC0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41</w:t>
            </w:r>
            <w:r w:rsidR="00CC078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2C16D92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9(22.66%)</w:t>
            </w:r>
          </w:p>
        </w:tc>
        <w:tc>
          <w:tcPr>
            <w:tcW w:w="1559" w:type="dxa"/>
            <w:vMerge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1957286" w14:textId="77777777" w:rsidR="00735E5C" w:rsidRDefault="00735E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6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D575B84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985" w:type="dxa"/>
            <w:gridSpan w:val="2"/>
            <w:vMerge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B5EB2D1" w14:textId="77777777" w:rsidR="00735E5C" w:rsidRDefault="00735E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735E5C" w14:paraId="2E862C07" w14:textId="77777777">
        <w:tc>
          <w:tcPr>
            <w:tcW w:w="858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B95664F" w14:textId="77777777" w:rsidR="00735E5C" w:rsidRDefault="009F49C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4</w:t>
            </w:r>
          </w:p>
        </w:tc>
        <w:tc>
          <w:tcPr>
            <w:tcW w:w="3578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D82BD0A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lutathione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B9B0864" w14:textId="61D7AB68" w:rsidR="00735E5C" w:rsidRDefault="009F49C4" w:rsidP="00CC0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55</w:t>
            </w:r>
            <w:r w:rsidR="00CC078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59DC369" w14:textId="258DEB02" w:rsidR="00735E5C" w:rsidRDefault="009F49C4" w:rsidP="00CC0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42</w:t>
            </w:r>
            <w:r w:rsidR="00CC078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05E803D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4(26.19%)</w:t>
            </w:r>
          </w:p>
        </w:tc>
        <w:tc>
          <w:tcPr>
            <w:tcW w:w="1559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46A8FFB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4(0.541)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72278B6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985" w:type="dxa"/>
            <w:gridSpan w:val="2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07DA094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9417.0(0.718)</w:t>
            </w:r>
          </w:p>
        </w:tc>
      </w:tr>
      <w:tr w:rsidR="00735E5C" w14:paraId="3BB4D38F" w14:textId="77777777">
        <w:tc>
          <w:tcPr>
            <w:tcW w:w="858" w:type="dxa"/>
            <w:vMerge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C53CF59" w14:textId="77777777" w:rsidR="00735E5C" w:rsidRDefault="00735E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578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6467C1F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PPC+Glutathione</w:t>
            </w:r>
            <w:proofErr w:type="spellEnd"/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9149597" w14:textId="4D8A1B4E" w:rsidR="00735E5C" w:rsidRDefault="009F49C4" w:rsidP="00CC0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33</w:t>
            </w:r>
            <w:r w:rsidR="00CC078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5BBA402" w14:textId="253D2325" w:rsidR="00735E5C" w:rsidRDefault="009F49C4" w:rsidP="00CC0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42</w:t>
            </w:r>
            <w:r w:rsidR="00CC078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A8FDEFA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1(29.14%)</w:t>
            </w:r>
          </w:p>
        </w:tc>
        <w:tc>
          <w:tcPr>
            <w:tcW w:w="1559" w:type="dxa"/>
            <w:vMerge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C6A1F7F" w14:textId="77777777" w:rsidR="00735E5C" w:rsidRDefault="00735E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6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E471C95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985" w:type="dxa"/>
            <w:gridSpan w:val="2"/>
            <w:vMerge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9206AFB" w14:textId="77777777" w:rsidR="00735E5C" w:rsidRDefault="00735E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735E5C" w14:paraId="0601B05E" w14:textId="77777777">
        <w:tc>
          <w:tcPr>
            <w:tcW w:w="858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324ED84" w14:textId="77777777" w:rsidR="00735E5C" w:rsidRDefault="009F49C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</w:t>
            </w:r>
          </w:p>
        </w:tc>
        <w:tc>
          <w:tcPr>
            <w:tcW w:w="3578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AB8AF40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Magnesium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isoglycyrrhizinate+Glutathione</w:t>
            </w:r>
            <w:proofErr w:type="spellEnd"/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A282355" w14:textId="13288CE9" w:rsidR="00735E5C" w:rsidRDefault="009F49C4" w:rsidP="00CC0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53</w:t>
            </w:r>
            <w:r w:rsidR="00CC078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0E06219" w14:textId="3378FB93" w:rsidR="00735E5C" w:rsidRDefault="009F49C4" w:rsidP="00CC0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40</w:t>
            </w:r>
            <w:r w:rsidR="00CC078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B203A69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30(37.46%)</w:t>
            </w:r>
          </w:p>
        </w:tc>
        <w:tc>
          <w:tcPr>
            <w:tcW w:w="1559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E6DCC8C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.1(0.042)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54D012E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985" w:type="dxa"/>
            <w:gridSpan w:val="2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633383F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7840.0(0.031)</w:t>
            </w:r>
          </w:p>
        </w:tc>
      </w:tr>
      <w:tr w:rsidR="00735E5C" w14:paraId="0DEB6F65" w14:textId="77777777">
        <w:tc>
          <w:tcPr>
            <w:tcW w:w="858" w:type="dxa"/>
            <w:vMerge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9D7B3B5" w14:textId="77777777" w:rsidR="00735E5C" w:rsidRDefault="00735E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578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315EB04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PPC+Glutathione</w:t>
            </w:r>
            <w:proofErr w:type="spellEnd"/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AE5BE22" w14:textId="7E20051B" w:rsidR="00735E5C" w:rsidRDefault="009F49C4" w:rsidP="00CC0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33</w:t>
            </w:r>
            <w:r w:rsidR="00CC078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ABC1BB6" w14:textId="2B72AB86" w:rsidR="00735E5C" w:rsidRDefault="009F49C4" w:rsidP="00CC0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33</w:t>
            </w:r>
            <w:r w:rsidR="00CC078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D7FC43F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6(29.20%)</w:t>
            </w:r>
          </w:p>
        </w:tc>
        <w:tc>
          <w:tcPr>
            <w:tcW w:w="1559" w:type="dxa"/>
            <w:vMerge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9988864" w14:textId="77777777" w:rsidR="00735E5C" w:rsidRDefault="00735E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6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BB5468F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985" w:type="dxa"/>
            <w:gridSpan w:val="2"/>
            <w:vMerge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460BAD0" w14:textId="77777777" w:rsidR="00735E5C" w:rsidRDefault="00735E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735E5C" w14:paraId="0D42A3D8" w14:textId="77777777">
        <w:tc>
          <w:tcPr>
            <w:tcW w:w="858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C1D2127" w14:textId="77777777" w:rsidR="00735E5C" w:rsidRDefault="009F49C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6</w:t>
            </w:r>
          </w:p>
        </w:tc>
        <w:tc>
          <w:tcPr>
            <w:tcW w:w="3578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48D9622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Glutathione+Magnesium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isoglycyrrhizinate</w:t>
            </w:r>
            <w:proofErr w:type="spellEnd"/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6C55C55" w14:textId="5F319E85" w:rsidR="00735E5C" w:rsidRDefault="009F49C4" w:rsidP="00CC0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53</w:t>
            </w:r>
            <w:r w:rsidR="00CC078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C741BBF" w14:textId="3F591DD0" w:rsidR="00735E5C" w:rsidRDefault="009F49C4" w:rsidP="00CC0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49</w:t>
            </w:r>
            <w:r w:rsidR="00CC078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D593352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</w:t>
            </w:r>
            <w:r>
              <w:rPr>
                <w:rFonts w:ascii="Times New Roman" w:hAnsi="Times New Roman" w:cs="Times New Roman"/>
                <w:sz w:val="24"/>
              </w:rPr>
              <w:t>6(34.66%)</w:t>
            </w:r>
          </w:p>
        </w:tc>
        <w:tc>
          <w:tcPr>
            <w:tcW w:w="1559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212AED2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</w:t>
            </w:r>
            <w:r>
              <w:rPr>
                <w:rFonts w:ascii="Times New Roman" w:hAnsi="Times New Roman" w:cs="Times New Roman"/>
                <w:sz w:val="24"/>
              </w:rPr>
              <w:t>.1(0.003)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1C9ACEB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985" w:type="dxa"/>
            <w:gridSpan w:val="2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0FB8C50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3501.5(0.125)</w:t>
            </w:r>
          </w:p>
        </w:tc>
      </w:tr>
      <w:tr w:rsidR="00735E5C" w14:paraId="66824BE9" w14:textId="77777777">
        <w:tc>
          <w:tcPr>
            <w:tcW w:w="858" w:type="dxa"/>
            <w:vMerge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0945395" w14:textId="77777777" w:rsidR="00735E5C" w:rsidRDefault="00735E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578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5576B38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PPC+Magnesium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isoglycyrrhizinate</w:t>
            </w:r>
            <w:proofErr w:type="spellEnd"/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5B9395B" w14:textId="188B0092" w:rsidR="00735E5C" w:rsidRDefault="009F49C4" w:rsidP="00CC0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67</w:t>
            </w:r>
            <w:r w:rsidR="00CC078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DDA351F" w14:textId="00FB8D64" w:rsidR="00735E5C" w:rsidRDefault="009F49C4" w:rsidP="00CC0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10</w:t>
            </w:r>
            <w:r w:rsidR="00CC078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734B0AB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0(18.87%)</w:t>
            </w:r>
          </w:p>
        </w:tc>
        <w:tc>
          <w:tcPr>
            <w:tcW w:w="1559" w:type="dxa"/>
            <w:vMerge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B6A51C3" w14:textId="77777777" w:rsidR="00735E5C" w:rsidRDefault="00735E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6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8CF5DD1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1985" w:type="dxa"/>
            <w:gridSpan w:val="2"/>
            <w:vMerge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64EC257" w14:textId="77777777" w:rsidR="00735E5C" w:rsidRDefault="00735E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735E5C" w14:paraId="57C47DD6" w14:textId="77777777">
        <w:trPr>
          <w:trHeight w:val="90"/>
        </w:trPr>
        <w:tc>
          <w:tcPr>
            <w:tcW w:w="858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FA70E59" w14:textId="77777777" w:rsidR="00735E5C" w:rsidRDefault="009F49C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lastRenderedPageBreak/>
              <w:t>7</w:t>
            </w:r>
          </w:p>
        </w:tc>
        <w:tc>
          <w:tcPr>
            <w:tcW w:w="3578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6DE4AF8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Magnesium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isoglycyrrhizinate+Glutathione</w:t>
            </w:r>
            <w:proofErr w:type="spellEnd"/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8EECF62" w14:textId="548E9860" w:rsidR="00735E5C" w:rsidRDefault="009F49C4" w:rsidP="00CC0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53</w:t>
            </w:r>
            <w:r w:rsidR="00CC078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C969A6C" w14:textId="742DED30" w:rsidR="00735E5C" w:rsidRDefault="009F49C4" w:rsidP="00CC0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69</w:t>
            </w:r>
            <w:r w:rsidR="00CC0784">
              <w:rPr>
                <w:rFonts w:ascii="Times New Roman" w:hAnsi="Times New Roman" w:cs="Times New Roman"/>
                <w:sz w:val="24"/>
              </w:rPr>
              <w:t xml:space="preserve"> </w:t>
            </w:r>
            <w:bookmarkStart w:id="0" w:name="_GoBack"/>
            <w:bookmarkEnd w:id="0"/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8AF0770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07(36.15%)</w:t>
            </w:r>
          </w:p>
        </w:tc>
        <w:tc>
          <w:tcPr>
            <w:tcW w:w="1559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DBD243B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8(0.176)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C23F5C0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985" w:type="dxa"/>
            <w:gridSpan w:val="2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A97AC93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5729.0(0.352)</w:t>
            </w:r>
          </w:p>
        </w:tc>
      </w:tr>
      <w:tr w:rsidR="00735E5C" w14:paraId="4D031EC1" w14:textId="77777777">
        <w:tc>
          <w:tcPr>
            <w:tcW w:w="858" w:type="dxa"/>
            <w:vMerge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81C4CF1" w14:textId="77777777" w:rsidR="00735E5C" w:rsidRDefault="00735E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578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0C076FE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PPC+Magnesium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isoglycyrrhizinate+Glutathione</w:t>
            </w:r>
            <w:proofErr w:type="spellEnd"/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2A1C603" w14:textId="12FCACD1" w:rsidR="00735E5C" w:rsidRDefault="009F49C4" w:rsidP="00CC0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41</w:t>
            </w:r>
            <w:r w:rsidR="00CC078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33655D5" w14:textId="4BBE0C80" w:rsidR="00735E5C" w:rsidRDefault="009F49C4" w:rsidP="00CC078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41</w:t>
            </w:r>
            <w:r w:rsidR="00CC078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6877FB4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6(29.27%)</w:t>
            </w:r>
          </w:p>
        </w:tc>
        <w:tc>
          <w:tcPr>
            <w:tcW w:w="1559" w:type="dxa"/>
            <w:vMerge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73B067D" w14:textId="77777777" w:rsidR="00735E5C" w:rsidRDefault="00735E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6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E74CB0B" w14:textId="77777777" w:rsidR="00735E5C" w:rsidRDefault="009F49C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985" w:type="dxa"/>
            <w:gridSpan w:val="2"/>
            <w:vMerge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19E3279" w14:textId="77777777" w:rsidR="00735E5C" w:rsidRDefault="00735E5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0BBFA0F1" w14:textId="77777777" w:rsidR="00735E5C" w:rsidRDefault="009F49C4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 w:hint="eastAsia"/>
          <w:sz w:val="22"/>
          <w:szCs w:val="22"/>
        </w:rPr>
        <w:t>Notes: the data size of some medication combinations in the non-tumor-abnormal liver function group was too small to be included in the analysis.</w:t>
      </w:r>
    </w:p>
    <w:p w14:paraId="518DF453" w14:textId="77777777" w:rsidR="00735E5C" w:rsidRDefault="009F49C4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 w:hint="eastAsia"/>
          <w:sz w:val="22"/>
          <w:szCs w:val="22"/>
        </w:rPr>
        <w:t>Abbreviations: AST, aspartate aminotransferase; PSM, propensity score matching; PPC,</w:t>
      </w:r>
      <w:r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 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polyene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 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phosphatidyl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 choline. 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AST_change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 indicates AST level relative to baseline after treatment; </w:t>
      </w:r>
      <w:proofErr w:type="spellStart"/>
      <w:r>
        <w:rPr>
          <w:rFonts w:ascii="Times New Roman" w:hAnsi="Times New Roman" w:cs="Times New Roman"/>
          <w:color w:val="000000" w:themeColor="text1"/>
          <w:sz w:val="22"/>
          <w:szCs w:val="22"/>
        </w:rPr>
        <w:t>A</w:t>
      </w:r>
      <w:r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S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T_recovery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 indicates cases with abnormal AST that changes to normal range (&lt;40 U/L) after treatment.</w:t>
      </w:r>
    </w:p>
    <w:p w14:paraId="4DE2E586" w14:textId="77777777" w:rsidR="00735E5C" w:rsidRDefault="00735E5C"/>
    <w:sectPr w:rsidR="00735E5C">
      <w:pgSz w:w="16838" w:h="23811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3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052694B"/>
    <w:rsid w:val="00735E5C"/>
    <w:rsid w:val="009F49C4"/>
    <w:rsid w:val="00CC0784"/>
    <w:rsid w:val="00F90FCD"/>
    <w:rsid w:val="086F0E40"/>
    <w:rsid w:val="14163702"/>
    <w:rsid w:val="15C71CFB"/>
    <w:rsid w:val="4CD8462D"/>
    <w:rsid w:val="67C548C9"/>
    <w:rsid w:val="6E5167F9"/>
    <w:rsid w:val="70526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602331A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80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Note Level 1" w:semiHidden="1" w:uiPriority="99" w:unhideWhenUsed="1"/>
    <w:lsdException w:name="Note Level 2" w:semiHidden="1" w:uiPriority="99" w:unhideWhenUsed="1"/>
    <w:lsdException w:name="Note Level 3" w:semiHidden="1" w:uiPriority="99" w:unhideWhenUsed="1"/>
    <w:lsdException w:name="Note Level 4" w:semiHidden="1" w:uiPriority="99" w:unhideWhenUsed="1"/>
    <w:lsdException w:name="Note Level 5" w:semiHidden="1" w:uiPriority="99" w:unhideWhenUsed="1"/>
    <w:lsdException w:name="Note Level 6" w:semiHidden="1" w:uiPriority="99" w:unhideWhenUsed="1"/>
    <w:lsdException w:name="Note Level 7" w:semiHidden="1" w:uiPriority="99" w:unhideWhenUsed="1"/>
    <w:lsdException w:name="Note Level 8" w:semiHidden="1" w:uiPriority="99" w:unhideWhenUsed="1"/>
    <w:lsdException w:name="Note Level 9" w:semiHidden="1" w:uiPriority="99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qFormat/>
    <w:pPr>
      <w:jc w:val="left"/>
    </w:pPr>
  </w:style>
  <w:style w:type="table" w:styleId="TableGrid">
    <w:name w:val="Table Grid"/>
    <w:basedOn w:val="TableNormal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977</Words>
  <Characters>5571</Characters>
  <Application>Microsoft Macintosh Word</Application>
  <DocSecurity>0</DocSecurity>
  <Lines>46</Lines>
  <Paragraphs>13</Paragraphs>
  <ScaleCrop>false</ScaleCrop>
  <LinksUpToDate>false</LinksUpToDate>
  <CharactersWithSpaces>65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桃真心</dc:creator>
  <cp:lastModifiedBy>Apple mac</cp:lastModifiedBy>
  <cp:revision>3</cp:revision>
  <dcterms:created xsi:type="dcterms:W3CDTF">2022-01-17T10:15:00Z</dcterms:created>
  <dcterms:modified xsi:type="dcterms:W3CDTF">2022-01-17T1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FA2AE245703249108C6CE9074B36A119</vt:lpwstr>
  </property>
</Properties>
</file>